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45A8F" w14:textId="6E6FC861" w:rsidR="00BF4896" w:rsidRPr="00FA60C6" w:rsidRDefault="00DA3011" w:rsidP="00FA60C6">
      <w:pPr>
        <w:pStyle w:val="NormalWeb"/>
        <w:rPr>
          <w:bCs/>
          <w:color w:val="000000" w:themeColor="text1"/>
        </w:rPr>
      </w:pPr>
      <w:r w:rsidRPr="00EA1953">
        <w:rPr>
          <w:b/>
          <w:color w:val="000000" w:themeColor="text1"/>
        </w:rPr>
        <w:t>Supplementary</w:t>
      </w:r>
      <w:r w:rsidR="006952D8">
        <w:rPr>
          <w:b/>
          <w:color w:val="000000" w:themeColor="text1"/>
        </w:rPr>
        <w:t xml:space="preserve"> 1</w:t>
      </w:r>
      <w:r w:rsidR="00FA60C6">
        <w:rPr>
          <w:b/>
          <w:color w:val="000000" w:themeColor="text1"/>
        </w:rPr>
        <w:t xml:space="preserve">. </w:t>
      </w:r>
      <w:r w:rsidR="009039FA" w:rsidRPr="00FA60C6">
        <w:rPr>
          <w:bCs/>
          <w:color w:val="000000" w:themeColor="text1"/>
        </w:rPr>
        <w:t xml:space="preserve">Primers used for promoter studies, mutagenesis and EMSA experiments. </w:t>
      </w:r>
      <w:r w:rsidR="00BF4896" w:rsidRPr="00FA60C6">
        <w:rPr>
          <w:bCs/>
          <w:color w:val="000000" w:themeColor="text1"/>
        </w:rPr>
        <w:t xml:space="preserve">The restriction sites are </w:t>
      </w:r>
      <w:r w:rsidR="00174F43" w:rsidRPr="00FA60C6">
        <w:rPr>
          <w:bCs/>
          <w:color w:val="000000" w:themeColor="text1"/>
        </w:rPr>
        <w:t>underlined,</w:t>
      </w:r>
      <w:r w:rsidR="00BF4896" w:rsidRPr="00FA60C6">
        <w:rPr>
          <w:bCs/>
          <w:color w:val="000000" w:themeColor="text1"/>
        </w:rPr>
        <w:t xml:space="preserve"> and the mutated sites are in bold.</w:t>
      </w:r>
    </w:p>
    <w:p w14:paraId="7AAAF851" w14:textId="79368E7B" w:rsidR="00BF4896" w:rsidRPr="00EA1953" w:rsidRDefault="00BF4896" w:rsidP="00BF4896">
      <w:pPr>
        <w:tabs>
          <w:tab w:val="left" w:pos="1276"/>
        </w:tabs>
        <w:jc w:val="both"/>
        <w:rPr>
          <w:color w:val="000000" w:themeColor="text1"/>
        </w:rPr>
      </w:pPr>
    </w:p>
    <w:tbl>
      <w:tblPr>
        <w:tblStyle w:val="TableGrid"/>
        <w:tblW w:w="1034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6804"/>
      </w:tblGrid>
      <w:tr w:rsidR="00EA1953" w:rsidRPr="00EA1953" w14:paraId="4E205BE3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AA1A6" w14:textId="25E3FB46" w:rsidR="00F50824" w:rsidRPr="00EA1953" w:rsidRDefault="00F50824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29239" w14:textId="362B7317" w:rsidR="00F50824" w:rsidRPr="00EA1953" w:rsidRDefault="00F50824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Snakehead</w:t>
            </w:r>
          </w:p>
        </w:tc>
      </w:tr>
      <w:tr w:rsidR="00EA1953" w:rsidRPr="00EA1953" w14:paraId="3A57681E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202BC" w14:textId="154C2CB5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Applic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B606" w14:textId="05041722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6C1D9" w14:textId="468FB6FB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Sequence (5’ to 3’)</w:t>
            </w:r>
          </w:p>
        </w:tc>
      </w:tr>
      <w:tr w:rsidR="00EA1953" w:rsidRPr="00EA1953" w14:paraId="1E06E6E4" w14:textId="77777777" w:rsidTr="00273994">
        <w:tc>
          <w:tcPr>
            <w:tcW w:w="10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74109" w14:textId="40706DA6" w:rsidR="008E39A4" w:rsidRPr="00EA1953" w:rsidRDefault="008E39A4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Promoter Cloning</w:t>
            </w:r>
          </w:p>
        </w:tc>
      </w:tr>
      <w:tr w:rsidR="00EA1953" w:rsidRPr="00EA1953" w14:paraId="107848F3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760F9" w14:textId="20845972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1st fragm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6635D" w14:textId="77777777" w:rsidR="00BF4896" w:rsidRPr="00EA1953" w:rsidRDefault="00BF4896" w:rsidP="00BF489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gw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1</w:t>
            </w:r>
          </w:p>
          <w:p w14:paraId="5C501FF3" w14:textId="6F4E8B7F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gw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A877D" w14:textId="77777777" w:rsidR="00BF4896" w:rsidRPr="00EA1953" w:rsidRDefault="00BF4896" w:rsidP="00BF489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GGACCAATCCATGACTCAAAGAAAGTG</w:t>
            </w:r>
          </w:p>
          <w:p w14:paraId="08E691E9" w14:textId="4D3CA618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AGTTTATGATTGATAGTCTCCATTTGTC</w:t>
            </w:r>
          </w:p>
        </w:tc>
      </w:tr>
      <w:tr w:rsidR="00EA1953" w:rsidRPr="00EA1953" w14:paraId="1FDF7260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6512D" w14:textId="58B4C6EA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2nd frag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E58F44" w14:textId="77777777" w:rsidR="00BF4896" w:rsidRPr="00EA1953" w:rsidRDefault="00BF4896" w:rsidP="00BF489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gw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3</w:t>
            </w:r>
          </w:p>
          <w:p w14:paraId="655522C8" w14:textId="31B60D21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gw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0227458" w14:textId="77777777" w:rsidR="00BF4896" w:rsidRPr="00EA1953" w:rsidRDefault="00BF4896" w:rsidP="00BF489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AGGTACACGCTGGACTCATCCATTCTA</w:t>
            </w:r>
          </w:p>
          <w:p w14:paraId="0E244107" w14:textId="34D62724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AAGCAAACAACACACCGAAGCATAATC</w:t>
            </w:r>
          </w:p>
        </w:tc>
      </w:tr>
      <w:tr w:rsidR="00EA1953" w:rsidRPr="00EA1953" w14:paraId="5FEA6E92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AEB49" w14:textId="6C7D7116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3rd frag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8E1F89" w14:textId="77777777" w:rsidR="00BF4896" w:rsidRPr="00EA1953" w:rsidRDefault="00BF4896" w:rsidP="00BF489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gw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5</w:t>
            </w:r>
          </w:p>
          <w:p w14:paraId="03513820" w14:textId="055C8B5D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gw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A5B11ED" w14:textId="77777777" w:rsidR="00BF4896" w:rsidRPr="00EA1953" w:rsidRDefault="00BF4896" w:rsidP="00BF489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AGTGATGACAGATGGCTGTGCCTAAAT</w:t>
            </w:r>
          </w:p>
          <w:p w14:paraId="5DE2C69D" w14:textId="22CB9235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AAGTCTCAGGGCTTTGTGTGTGCTTT</w:t>
            </w:r>
          </w:p>
        </w:tc>
      </w:tr>
      <w:tr w:rsidR="00EA1953" w:rsidRPr="00EA1953" w14:paraId="2070CF2B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F5990" w14:textId="77777777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BC360" w14:textId="77777777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2075" w14:textId="77777777" w:rsidR="00BF4896" w:rsidRPr="00EA1953" w:rsidRDefault="00BF489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EA1953" w:rsidRPr="00EA1953" w14:paraId="218D11E4" w14:textId="77777777" w:rsidTr="00273994">
        <w:tc>
          <w:tcPr>
            <w:tcW w:w="10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473D9" w14:textId="50F02CEB" w:rsidR="00820C86" w:rsidRPr="00EA1953" w:rsidRDefault="00820C86" w:rsidP="00BF4896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pGL3 luciferase promoter-reporter plasmid CsElovl5</w:t>
            </w:r>
          </w:p>
        </w:tc>
      </w:tr>
      <w:tr w:rsidR="00EA1953" w:rsidRPr="00EA1953" w14:paraId="47DC7BBE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8DDC7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2497/+46</w:t>
            </w:r>
          </w:p>
          <w:p w14:paraId="11406EB6" w14:textId="77777777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695A3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-2497</w:t>
            </w:r>
          </w:p>
          <w:p w14:paraId="6FE3EB2B" w14:textId="2AB3CD4A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+46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BBDC3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AGCTC</w:t>
            </w:r>
            <w:r w:rsidRPr="00EA1953">
              <w:rPr>
                <w:color w:val="000000" w:themeColor="text1"/>
                <w:sz w:val="20"/>
                <w:szCs w:val="20"/>
              </w:rPr>
              <w:t>TCTCTGGAAATCAAGTCTGTGTG</w:t>
            </w:r>
          </w:p>
          <w:p w14:paraId="15C1D386" w14:textId="4ED74BD3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AGATCT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0A3CF64A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672C04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1460/+46</w:t>
            </w:r>
          </w:p>
          <w:p w14:paraId="0E945C38" w14:textId="77777777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E55BD6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-1460</w:t>
            </w:r>
          </w:p>
          <w:p w14:paraId="6CA28F35" w14:textId="0D197990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C120C08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AGCTC</w:t>
            </w:r>
            <w:r w:rsidRPr="00EA1953">
              <w:rPr>
                <w:color w:val="000000" w:themeColor="text1"/>
                <w:sz w:val="20"/>
                <w:szCs w:val="20"/>
              </w:rPr>
              <w:t>GAACCTTTCCCACCACAAGA</w:t>
            </w:r>
          </w:p>
          <w:p w14:paraId="335CCD4E" w14:textId="37EEB520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AGATCT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30E5823D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04317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1067/+46</w:t>
            </w:r>
          </w:p>
          <w:p w14:paraId="61E42452" w14:textId="77777777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39B547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-1067</w:t>
            </w:r>
          </w:p>
          <w:p w14:paraId="08525681" w14:textId="37321A52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E2627DE" w14:textId="09C8699C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AGCTC</w:t>
            </w:r>
            <w:r w:rsidRPr="00EA1953">
              <w:rPr>
                <w:color w:val="000000" w:themeColor="text1"/>
                <w:sz w:val="20"/>
                <w:szCs w:val="20"/>
              </w:rPr>
              <w:t xml:space="preserve">TTTGTTCTGGTCCCAAGAGG </w:t>
            </w:r>
          </w:p>
          <w:p w14:paraId="59CD37E0" w14:textId="68882DAE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AGATCT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6F4754D1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DBE27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474/+46</w:t>
            </w:r>
          </w:p>
          <w:p w14:paraId="2FB5FC39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588629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-474</w:t>
            </w:r>
          </w:p>
          <w:p w14:paraId="7399DEB6" w14:textId="1D0377DE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A497921" w14:textId="0B4045A1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AGCTC</w:t>
            </w:r>
            <w:r w:rsidRPr="00EA1953">
              <w:rPr>
                <w:color w:val="000000" w:themeColor="text1"/>
                <w:sz w:val="20"/>
                <w:szCs w:val="20"/>
              </w:rPr>
              <w:t>AGTTTATGCTGCCCAACA</w:t>
            </w:r>
          </w:p>
          <w:p w14:paraId="7101DB4F" w14:textId="5EE65B39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AGATCT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21A385E0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3B4CC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295/+46</w:t>
            </w:r>
          </w:p>
          <w:p w14:paraId="4A2680C3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323A95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-295</w:t>
            </w:r>
          </w:p>
          <w:p w14:paraId="4226A2DD" w14:textId="23706306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D651EF8" w14:textId="5D2B0059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  <w:u w:val="single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AGCTC</w:t>
            </w:r>
            <w:r w:rsidRPr="00EA1953">
              <w:rPr>
                <w:color w:val="000000" w:themeColor="text1"/>
                <w:sz w:val="20"/>
                <w:szCs w:val="20"/>
              </w:rPr>
              <w:t>TGGCTCCTACATGAGTAAAGTGG</w:t>
            </w:r>
          </w:p>
          <w:p w14:paraId="5F42D2F2" w14:textId="29939A19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AGATCT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2853B788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7CF12" w14:textId="2EB4AD08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161/+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23ED5E" w14:textId="77777777" w:rsidR="00F50824" w:rsidRPr="00EA1953" w:rsidRDefault="00F50824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-161</w:t>
            </w:r>
          </w:p>
          <w:p w14:paraId="32EFB830" w14:textId="3555DE34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9B5BBF3" w14:textId="77777777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AGCTC</w:t>
            </w:r>
            <w:r w:rsidRPr="00EA1953">
              <w:rPr>
                <w:color w:val="000000" w:themeColor="text1"/>
                <w:sz w:val="20"/>
                <w:szCs w:val="20"/>
              </w:rPr>
              <w:t>TCACAGAAGCCATCCAAAAA</w:t>
            </w:r>
          </w:p>
          <w:p w14:paraId="3179CA54" w14:textId="5F15283E" w:rsidR="00F50824" w:rsidRPr="00EA1953" w:rsidRDefault="00F50824" w:rsidP="00F50824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u w:val="single"/>
              </w:rPr>
              <w:t>AGATCT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2808CCB9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D64B9" w14:textId="77777777" w:rsidR="001C16DC" w:rsidRPr="00EA1953" w:rsidRDefault="001C16DC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DCEC5" w14:textId="77777777" w:rsidR="001C16DC" w:rsidRPr="00EA1953" w:rsidRDefault="001C16DC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32EF" w14:textId="77777777" w:rsidR="001C16DC" w:rsidRPr="00EA1953" w:rsidRDefault="001C16DC" w:rsidP="00F50824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EA1953" w:rsidRPr="00EA1953" w14:paraId="162169B7" w14:textId="77777777" w:rsidTr="00273994">
        <w:tc>
          <w:tcPr>
            <w:tcW w:w="10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66DDB" w14:textId="7BB7067A" w:rsidR="00820C86" w:rsidRPr="00EA1953" w:rsidRDefault="00820C86" w:rsidP="00F50824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  <w:u w:val="single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 xml:space="preserve">Site-directed mutagenesis </w:t>
            </w:r>
            <w:r w:rsidRPr="00EA1953">
              <w:rPr>
                <w:b/>
                <w:color w:val="000000" w:themeColor="text1"/>
                <w:sz w:val="20"/>
                <w:szCs w:val="20"/>
                <w:lang w:val="en-US"/>
              </w:rPr>
              <w:t>pGL3-CsElovl5 -161/+46</w:t>
            </w:r>
          </w:p>
        </w:tc>
      </w:tr>
      <w:tr w:rsidR="00EA1953" w:rsidRPr="00EA1953" w14:paraId="027FA7A5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41E41" w14:textId="79422FE3" w:rsidR="001C16DC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Mutate S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FFECD" w14:textId="77777777" w:rsidR="00820C86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mSRE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F</w:t>
            </w:r>
          </w:p>
          <w:p w14:paraId="24C97E5A" w14:textId="09A23458" w:rsidR="001C16DC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 xml:space="preserve">CsElo5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mSRE</w:t>
            </w:r>
            <w:proofErr w:type="spellEnd"/>
            <w:r w:rsidRPr="00EA1953">
              <w:rPr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48326" w14:textId="77777777" w:rsidR="00820C86" w:rsidRPr="00EA1953" w:rsidRDefault="00820C86" w:rsidP="00A323E5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CAAGGCGGCACATTGTGCT</w:t>
            </w:r>
            <w:r w:rsidRPr="00EA1953">
              <w:rPr>
                <w:b/>
                <w:color w:val="000000" w:themeColor="text1"/>
                <w:sz w:val="20"/>
                <w:szCs w:val="20"/>
                <w:lang w:val="en-US"/>
              </w:rPr>
              <w:t>TTTTT</w:t>
            </w: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GGGGGCCGGACAGCCAAG</w:t>
            </w:r>
          </w:p>
          <w:p w14:paraId="61011B42" w14:textId="75753B86" w:rsidR="001C16DC" w:rsidRPr="00EA1953" w:rsidRDefault="00820C86" w:rsidP="00A323E5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CTTGGCTGTCCGGCCCCC</w:t>
            </w:r>
            <w:r w:rsidRPr="00EA1953">
              <w:rPr>
                <w:b/>
                <w:color w:val="000000" w:themeColor="text1"/>
                <w:sz w:val="20"/>
                <w:szCs w:val="20"/>
                <w:lang w:val="en-US"/>
              </w:rPr>
              <w:t>AAAAA</w:t>
            </w: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AGCACAATGTGCCGCCTTG</w:t>
            </w:r>
          </w:p>
        </w:tc>
      </w:tr>
      <w:tr w:rsidR="00EA1953" w:rsidRPr="00EA1953" w14:paraId="38E11E84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1E02B9" w14:textId="6F6DC8CD" w:rsidR="001C16DC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Mutate Sp-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E78C37" w14:textId="77777777" w:rsidR="00820C86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CsElo5 mSp1a F</w:t>
            </w:r>
          </w:p>
          <w:p w14:paraId="1D5B5B70" w14:textId="21CEC1AC" w:rsidR="001C16DC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CsElo5 mSp1a 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5E967B7" w14:textId="77777777" w:rsidR="002278CE" w:rsidRPr="00EA1953" w:rsidRDefault="002278CE" w:rsidP="00A323E5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CTATTTTCCACCGAGCGACAA</w:t>
            </w:r>
            <w:r w:rsidRPr="00EA1953">
              <w:rPr>
                <w:b/>
                <w:color w:val="000000" w:themeColor="text1"/>
                <w:sz w:val="20"/>
                <w:szCs w:val="20"/>
                <w:lang w:val="en-US"/>
              </w:rPr>
              <w:t>TTTT</w:t>
            </w: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GCACATTGTGCTCAGACGGG</w:t>
            </w:r>
          </w:p>
          <w:p w14:paraId="54CF89AA" w14:textId="26FE6021" w:rsidR="001C16DC" w:rsidRPr="00EA1953" w:rsidRDefault="002278CE" w:rsidP="00A323E5">
            <w:pPr>
              <w:tabs>
                <w:tab w:val="left" w:pos="1276"/>
              </w:tabs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CCCGTCTGAGCACAATGTGC</w:t>
            </w:r>
            <w:r w:rsidRPr="00EA1953">
              <w:rPr>
                <w:b/>
                <w:color w:val="000000" w:themeColor="text1"/>
                <w:sz w:val="20"/>
                <w:szCs w:val="20"/>
                <w:lang w:val="en-US"/>
              </w:rPr>
              <w:t>AAAA</w:t>
            </w: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TTGTCGCTCGGTGGAAAATAG</w:t>
            </w:r>
          </w:p>
        </w:tc>
      </w:tr>
      <w:tr w:rsidR="00EA1953" w:rsidRPr="00EA1953" w14:paraId="091A831C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1389F" w14:textId="4E567036" w:rsidR="001C16DC" w:rsidRPr="00EA1953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Mutate Sp-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7B1087" w14:textId="77777777" w:rsidR="002278CE" w:rsidRPr="00EA1953" w:rsidRDefault="002278CE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mSp1b F</w:t>
            </w:r>
          </w:p>
          <w:p w14:paraId="0FC5F233" w14:textId="4CFDB3FB" w:rsidR="001C16DC" w:rsidRPr="00EA1953" w:rsidRDefault="002278CE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mSp1b 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3542F45" w14:textId="77777777" w:rsidR="002278CE" w:rsidRPr="00EA1953" w:rsidRDefault="002278CE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GCACATTGTGCTCAGACGGG</w:t>
            </w:r>
            <w:r w:rsidRPr="00EA1953">
              <w:rPr>
                <w:b/>
                <w:color w:val="000000" w:themeColor="text1"/>
                <w:sz w:val="20"/>
                <w:szCs w:val="20"/>
              </w:rPr>
              <w:t>AAAAA</w:t>
            </w:r>
            <w:r w:rsidRPr="00EA1953">
              <w:rPr>
                <w:color w:val="000000" w:themeColor="text1"/>
                <w:sz w:val="20"/>
                <w:szCs w:val="20"/>
              </w:rPr>
              <w:t>GACAGCCAAGGTTACTCAC</w:t>
            </w:r>
          </w:p>
          <w:p w14:paraId="37E9381D" w14:textId="4AA81E05" w:rsidR="001C16DC" w:rsidRPr="00EA1953" w:rsidRDefault="002278CE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GTGAGTAACCTTGGCTGTC</w:t>
            </w:r>
            <w:r w:rsidRPr="00EA1953">
              <w:rPr>
                <w:b/>
                <w:color w:val="000000" w:themeColor="text1"/>
                <w:sz w:val="20"/>
                <w:szCs w:val="20"/>
              </w:rPr>
              <w:t>TTTTT</w:t>
            </w:r>
            <w:r w:rsidRPr="00EA1953">
              <w:rPr>
                <w:color w:val="000000" w:themeColor="text1"/>
                <w:sz w:val="20"/>
                <w:szCs w:val="20"/>
              </w:rPr>
              <w:t>CCCGTCTGAGCACAATGTGC</w:t>
            </w:r>
          </w:p>
        </w:tc>
      </w:tr>
      <w:tr w:rsidR="00EA1953" w:rsidRPr="00EA1953" w14:paraId="466ED370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4375C" w14:textId="07B00307" w:rsidR="001C16DC" w:rsidRPr="00945278" w:rsidRDefault="00820C86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945278">
              <w:rPr>
                <w:color w:val="000000" w:themeColor="text1"/>
                <w:sz w:val="20"/>
                <w:szCs w:val="20"/>
              </w:rPr>
              <w:t>Mutate Sp-1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865779" w14:textId="77777777" w:rsidR="002278CE" w:rsidRPr="00945278" w:rsidRDefault="002278CE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945278">
              <w:rPr>
                <w:color w:val="000000" w:themeColor="text1"/>
                <w:sz w:val="20"/>
                <w:szCs w:val="20"/>
              </w:rPr>
              <w:t>CsElo5 mSp1c F</w:t>
            </w:r>
          </w:p>
          <w:p w14:paraId="586C6DA2" w14:textId="5705F8C6" w:rsidR="001C16DC" w:rsidRPr="00945278" w:rsidRDefault="002278CE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945278">
              <w:rPr>
                <w:color w:val="000000" w:themeColor="text1"/>
                <w:sz w:val="20"/>
                <w:szCs w:val="20"/>
              </w:rPr>
              <w:t>CsElo5 mSp1c 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84988A8" w14:textId="77777777" w:rsidR="002278CE" w:rsidRPr="00945278" w:rsidRDefault="002278CE" w:rsidP="00A323E5">
            <w:pPr>
              <w:rPr>
                <w:color w:val="000000" w:themeColor="text1"/>
                <w:sz w:val="20"/>
                <w:szCs w:val="20"/>
              </w:rPr>
            </w:pPr>
            <w:r w:rsidRPr="00945278">
              <w:rPr>
                <w:color w:val="000000" w:themeColor="text1"/>
                <w:sz w:val="20"/>
                <w:szCs w:val="20"/>
              </w:rPr>
              <w:t>CCGGACAGCCAAGGTTACTCA</w:t>
            </w:r>
            <w:r w:rsidRPr="00945278">
              <w:rPr>
                <w:b/>
                <w:color w:val="000000" w:themeColor="text1"/>
                <w:sz w:val="20"/>
                <w:szCs w:val="20"/>
              </w:rPr>
              <w:t>AAAAA</w:t>
            </w:r>
            <w:r w:rsidRPr="00945278">
              <w:rPr>
                <w:color w:val="000000" w:themeColor="text1"/>
                <w:sz w:val="20"/>
                <w:szCs w:val="20"/>
              </w:rPr>
              <w:t>GATCGAGATCTGCGATCTAAG</w:t>
            </w:r>
          </w:p>
          <w:p w14:paraId="52B6B5F1" w14:textId="2ABBDD62" w:rsidR="001C16DC" w:rsidRPr="00945278" w:rsidRDefault="002278CE" w:rsidP="00A323E5">
            <w:pPr>
              <w:rPr>
                <w:color w:val="000000" w:themeColor="text1"/>
                <w:sz w:val="20"/>
                <w:szCs w:val="20"/>
              </w:rPr>
            </w:pPr>
            <w:r w:rsidRPr="00945278">
              <w:rPr>
                <w:color w:val="000000" w:themeColor="text1"/>
                <w:sz w:val="20"/>
                <w:szCs w:val="20"/>
              </w:rPr>
              <w:t>CTTAGATCGCAGATCTCGATC</w:t>
            </w:r>
            <w:r w:rsidRPr="00945278">
              <w:rPr>
                <w:b/>
                <w:color w:val="000000" w:themeColor="text1"/>
                <w:sz w:val="20"/>
                <w:szCs w:val="20"/>
              </w:rPr>
              <w:t>TTTTT</w:t>
            </w:r>
            <w:r w:rsidRPr="00945278">
              <w:rPr>
                <w:color w:val="000000" w:themeColor="text1"/>
                <w:sz w:val="20"/>
                <w:szCs w:val="20"/>
              </w:rPr>
              <w:t>TGAGTAACCTTGGCTGTCCGG</w:t>
            </w:r>
          </w:p>
        </w:tc>
      </w:tr>
      <w:tr w:rsidR="00945278" w:rsidRPr="00EA1953" w14:paraId="182A336F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9A790" w14:textId="77777777" w:rsidR="00945278" w:rsidRPr="00945278" w:rsidRDefault="00945278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8E1674" w14:textId="77777777" w:rsidR="00945278" w:rsidRPr="00945278" w:rsidRDefault="00945278" w:rsidP="00A323E5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F004380" w14:textId="77777777" w:rsidR="00945278" w:rsidRPr="00945278" w:rsidRDefault="00945278" w:rsidP="00A323E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1953" w:rsidRPr="00EA1953" w14:paraId="137FB055" w14:textId="77777777" w:rsidTr="00273994">
        <w:tc>
          <w:tcPr>
            <w:tcW w:w="10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E953A" w14:textId="1AAC101D" w:rsidR="000068E2" w:rsidRPr="00945278" w:rsidRDefault="000068E2" w:rsidP="00A323E5">
            <w:pPr>
              <w:tabs>
                <w:tab w:val="left" w:pos="709"/>
                <w:tab w:val="left" w:pos="1134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945278">
              <w:rPr>
                <w:b/>
                <w:color w:val="000000" w:themeColor="text1"/>
                <w:sz w:val="20"/>
                <w:szCs w:val="20"/>
              </w:rPr>
              <w:t xml:space="preserve">GFP reporter plasmid construction </w:t>
            </w:r>
            <w:r w:rsidRPr="00945278">
              <w:rPr>
                <w:color w:val="000000" w:themeColor="text1"/>
                <w:sz w:val="20"/>
                <w:szCs w:val="20"/>
              </w:rPr>
              <w:t>pZsGreen1-1-CsElovl5</w:t>
            </w:r>
          </w:p>
        </w:tc>
      </w:tr>
      <w:tr w:rsidR="00EA1953" w:rsidRPr="00EA1953" w14:paraId="508C1AEE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335495" w14:textId="22808AD0" w:rsidR="000068E2" w:rsidRPr="00EA1953" w:rsidRDefault="009837F6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2497/+4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6CDEBE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-2497</w:t>
            </w:r>
          </w:p>
          <w:p w14:paraId="7240B077" w14:textId="4ADA02BE" w:rsidR="000068E2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+46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A7DF71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C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TCTCTGGAAATCAAGTCTGTGTG</w:t>
            </w:r>
          </w:p>
          <w:p w14:paraId="36BECB5A" w14:textId="698B0FCD" w:rsidR="000068E2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ATCC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460835DB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9E23" w14:textId="0AC2449F" w:rsidR="009837F6" w:rsidRPr="00EA1953" w:rsidRDefault="009837F6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1067/+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1EF9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-1067</w:t>
            </w:r>
          </w:p>
          <w:p w14:paraId="152F89DF" w14:textId="51A03765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231E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C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 xml:space="preserve">TTTGTTCTGGTCCCAAGAGG </w:t>
            </w:r>
          </w:p>
          <w:p w14:paraId="5BC8EBBA" w14:textId="74C3415A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ATCC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2B9DB42C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A96B" w14:textId="1880DFBA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474/+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9DB71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-474</w:t>
            </w:r>
          </w:p>
          <w:p w14:paraId="2C2237AD" w14:textId="0E6DCB1D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lastRenderedPageBreak/>
              <w:t>CsElo5 GFP 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FCF55" w14:textId="57461483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lastRenderedPageBreak/>
              <w:t>CC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AGTTTATGCTGCCCAACA</w:t>
            </w:r>
          </w:p>
          <w:p w14:paraId="37BEBE77" w14:textId="615C4740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lastRenderedPageBreak/>
              <w:t>TT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ATCC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1B5AB97F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E4B5" w14:textId="7CA82F38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lastRenderedPageBreak/>
              <w:t>-295/+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E195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-295</w:t>
            </w:r>
          </w:p>
          <w:p w14:paraId="2DDEA5A8" w14:textId="718B7AE8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BE201" w14:textId="3224442F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  <w:u w:val="single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C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TGGCTCCTACATGAGTAAAGTGG</w:t>
            </w:r>
          </w:p>
          <w:p w14:paraId="5185F6D2" w14:textId="12646A50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ATCC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36AF66A3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82F6" w14:textId="33FDD11E" w:rsidR="009837F6" w:rsidRPr="00EA1953" w:rsidRDefault="009837F6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161/+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1F25" w14:textId="77777777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-161</w:t>
            </w:r>
          </w:p>
          <w:p w14:paraId="366FE4C5" w14:textId="3B397508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sElo5 GFP +4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66B9D" w14:textId="34589551" w:rsidR="009837F6" w:rsidRPr="00EA1953" w:rsidRDefault="009837F6" w:rsidP="009837F6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  <w:u w:val="single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CC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TCACAGAAGCCATCCAAAAA</w:t>
            </w:r>
          </w:p>
          <w:p w14:paraId="7DA82564" w14:textId="2FBB5B13" w:rsidR="009837F6" w:rsidRPr="00EA1953" w:rsidRDefault="009837F6" w:rsidP="009837F6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AA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ATCC</w:t>
            </w:r>
            <w:r w:rsidRPr="00EA1953">
              <w:rPr>
                <w:color w:val="000000" w:themeColor="text1"/>
                <w:sz w:val="20"/>
                <w:szCs w:val="20"/>
              </w:rPr>
              <w:t>CGATCGGCAGTGAGTAACCT</w:t>
            </w:r>
          </w:p>
        </w:tc>
      </w:tr>
      <w:tr w:rsidR="00EA1953" w:rsidRPr="00EA1953" w14:paraId="653B800E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A0B6C" w14:textId="77777777" w:rsidR="009837F6" w:rsidRPr="00EA1953" w:rsidRDefault="009837F6" w:rsidP="00F50824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5303D" w14:textId="77777777" w:rsidR="009837F6" w:rsidRPr="00EA1953" w:rsidRDefault="009837F6" w:rsidP="002278CE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84D55" w14:textId="77777777" w:rsidR="009837F6" w:rsidRPr="00EA1953" w:rsidRDefault="009837F6" w:rsidP="002278C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1953" w:rsidRPr="00EA1953" w14:paraId="755CAD2A" w14:textId="77777777" w:rsidTr="00273994"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C9169" w14:textId="564B9008" w:rsidR="00E210B5" w:rsidRPr="00EA1953" w:rsidRDefault="00E210B5" w:rsidP="00E210B5">
            <w:pPr>
              <w:tabs>
                <w:tab w:val="left" w:pos="709"/>
                <w:tab w:val="left" w:pos="1134"/>
              </w:tabs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Zebrafis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31F18" w14:textId="77777777" w:rsidR="00E210B5" w:rsidRPr="00EA1953" w:rsidRDefault="00E210B5" w:rsidP="002278C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A1953" w:rsidRPr="00EA1953" w14:paraId="2ACA729F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DEC2B" w14:textId="4B9CD9B8" w:rsidR="00510DED" w:rsidRPr="00EA1953" w:rsidRDefault="00510DED" w:rsidP="00510DED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Applic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A2C67" w14:textId="6B966FDA" w:rsidR="00510DED" w:rsidRPr="00EA1953" w:rsidRDefault="00510DED" w:rsidP="00510DED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62BC7" w14:textId="054DDD6F" w:rsidR="00510DED" w:rsidRPr="00EA1953" w:rsidRDefault="00510DED" w:rsidP="00510DED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Sequence (5’ to 3’)</w:t>
            </w:r>
          </w:p>
        </w:tc>
      </w:tr>
      <w:tr w:rsidR="00EA1953" w:rsidRPr="00EA1953" w14:paraId="40E10336" w14:textId="77777777" w:rsidTr="00273994">
        <w:tc>
          <w:tcPr>
            <w:tcW w:w="10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F6DB7" w14:textId="32E1A838" w:rsidR="003C0BFD" w:rsidRPr="00EA1953" w:rsidRDefault="003C0BFD" w:rsidP="002278CE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Promoter Cloning</w:t>
            </w:r>
          </w:p>
        </w:tc>
      </w:tr>
      <w:tr w:rsidR="00EA1953" w:rsidRPr="00EA1953" w14:paraId="683F2C4D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10F67" w14:textId="77777777" w:rsidR="003C0BFD" w:rsidRPr="00EA1953" w:rsidRDefault="003C0BFD" w:rsidP="002278CE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8AC4C" w14:textId="1E03C5F8" w:rsidR="003C0BFD" w:rsidRPr="00EA1953" w:rsidRDefault="003C0BFD" w:rsidP="002278CE">
            <w:pPr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RACE-Primary-Rev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0A8FA" w14:textId="05358665" w:rsidR="003C0BFD" w:rsidRPr="00EA1953" w:rsidRDefault="003C0BFD" w:rsidP="002278CE">
            <w:pPr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ATACGGCACCAGCAGGGCTCTGCAAGAG</w:t>
            </w:r>
          </w:p>
        </w:tc>
      </w:tr>
      <w:tr w:rsidR="00EA1953" w:rsidRPr="00EA1953" w14:paraId="23D93BE9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2AA41" w14:textId="77777777" w:rsidR="003C0BFD" w:rsidRPr="00EA1953" w:rsidRDefault="003C0BFD" w:rsidP="002278CE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A3B54" w14:textId="54CB2371" w:rsidR="003C0BFD" w:rsidRPr="00EA1953" w:rsidRDefault="003C0BFD" w:rsidP="002278CE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RACE-Nested-Rev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2FCCE" w14:textId="5FC20629" w:rsidR="003C0BFD" w:rsidRPr="00EA1953" w:rsidRDefault="003C0BFD" w:rsidP="002278CE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GGGAATGTAGTCGTCCAGCAGAAACCATCC</w:t>
            </w:r>
          </w:p>
        </w:tc>
      </w:tr>
      <w:tr w:rsidR="00EA1953" w:rsidRPr="00EA1953" w14:paraId="7387518C" w14:textId="77777777" w:rsidTr="00273994">
        <w:tc>
          <w:tcPr>
            <w:tcW w:w="10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791F6" w14:textId="43388B8C" w:rsidR="00510DED" w:rsidRPr="00EA1953" w:rsidRDefault="00510DED" w:rsidP="00510DED">
            <w:pPr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>pGL3 luciferase promoter-reporter plasmid ZfElovl5</w:t>
            </w:r>
          </w:p>
        </w:tc>
      </w:tr>
      <w:tr w:rsidR="00EA1953" w:rsidRPr="00EA1953" w14:paraId="4A545339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BA56B" w14:textId="3F5481E7" w:rsidR="00510DED" w:rsidRPr="00EA1953" w:rsidRDefault="000315B2" w:rsidP="00510DED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2592/+20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AAFE4" w14:textId="77777777" w:rsidR="000315B2" w:rsidRPr="00EA1953" w:rsidRDefault="000315B2" w:rsidP="000315B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2K-Kpn1F</w:t>
            </w:r>
          </w:p>
          <w:p w14:paraId="5CD5F02E" w14:textId="68DB29E0" w:rsidR="00510DED" w:rsidRPr="00EA1953" w:rsidRDefault="000315B2" w:rsidP="000315B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2K-Xho1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6EC4D" w14:textId="77777777" w:rsidR="000315B2" w:rsidRPr="00EA1953" w:rsidRDefault="000315B2" w:rsidP="000315B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TACC</w:t>
            </w:r>
            <w:r w:rsidRPr="00EA1953">
              <w:rPr>
                <w:color w:val="000000" w:themeColor="text1"/>
                <w:sz w:val="20"/>
                <w:szCs w:val="20"/>
              </w:rPr>
              <w:t>CTCAAGCCGGAGTTTACAGC</w:t>
            </w:r>
          </w:p>
          <w:p w14:paraId="166C0DA6" w14:textId="54E43637" w:rsidR="00510DED" w:rsidRPr="00EA1953" w:rsidRDefault="000315B2" w:rsidP="000315B2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GTATCATCCGCATTCGAGGT</w:t>
            </w:r>
          </w:p>
        </w:tc>
      </w:tr>
      <w:tr w:rsidR="00EA1953" w:rsidRPr="00EA1953" w14:paraId="5786507D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D748" w14:textId="199B8F2E" w:rsidR="00510DED" w:rsidRPr="00EA1953" w:rsidRDefault="00060BB3" w:rsidP="00510DED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1286/+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6157" w14:textId="77777777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1.5K-Kpn1F</w:t>
            </w:r>
          </w:p>
          <w:p w14:paraId="3203D4A7" w14:textId="7390AB28" w:rsidR="00510DED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2K-Xho1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26C9" w14:textId="77777777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TACC</w:t>
            </w:r>
            <w:r w:rsidRPr="00EA1953">
              <w:rPr>
                <w:color w:val="000000" w:themeColor="text1"/>
                <w:sz w:val="20"/>
                <w:szCs w:val="20"/>
              </w:rPr>
              <w:t>TTAATCTGGGGTTGCCACAT</w:t>
            </w:r>
          </w:p>
          <w:p w14:paraId="5801C8EF" w14:textId="5990A8E3" w:rsidR="00510DED" w:rsidRPr="00EA1953" w:rsidRDefault="00060BB3" w:rsidP="00060BB3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GTATCATCCGCATTCGAGGT</w:t>
            </w:r>
          </w:p>
        </w:tc>
      </w:tr>
      <w:tr w:rsidR="00EA1953" w:rsidRPr="00EA1953" w14:paraId="05FDC81A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7671" w14:textId="484566B9" w:rsidR="00510DED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682/+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13181" w14:textId="77777777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1.0K-Kpn1F</w:t>
            </w:r>
          </w:p>
          <w:p w14:paraId="09B3B475" w14:textId="44A6D3F7" w:rsidR="00510DED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2K-Xho1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3160" w14:textId="77777777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TACC</w:t>
            </w:r>
            <w:r w:rsidRPr="00EA1953">
              <w:rPr>
                <w:color w:val="000000" w:themeColor="text1"/>
                <w:sz w:val="20"/>
                <w:szCs w:val="20"/>
              </w:rPr>
              <w:t>ATCGCCTCGTCGTAAAGAAA</w:t>
            </w:r>
          </w:p>
          <w:p w14:paraId="4E1E9317" w14:textId="31633C97" w:rsidR="00510DED" w:rsidRPr="00EA1953" w:rsidRDefault="00060BB3" w:rsidP="00060BB3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GTATCATCCGCATTCGAGGT</w:t>
            </w:r>
          </w:p>
        </w:tc>
      </w:tr>
      <w:tr w:rsidR="00EA1953" w:rsidRPr="00EA1953" w14:paraId="78E07567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9362" w14:textId="1B11029E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292/+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D3D3" w14:textId="77777777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0.5K-Kpn1F</w:t>
            </w:r>
          </w:p>
          <w:p w14:paraId="428718D4" w14:textId="30CA6045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Elo5-2K-Xho1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5387" w14:textId="77777777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GGTACC</w:t>
            </w:r>
            <w:r w:rsidRPr="00EA1953">
              <w:rPr>
                <w:color w:val="000000" w:themeColor="text1"/>
                <w:sz w:val="20"/>
                <w:szCs w:val="20"/>
              </w:rPr>
              <w:t>CACTTGCGTTCTGTTGAGGA</w:t>
            </w:r>
          </w:p>
          <w:p w14:paraId="53D04B2A" w14:textId="1E48F972" w:rsidR="00060BB3" w:rsidRPr="00EA1953" w:rsidRDefault="00060BB3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GTATCATCCGCATTCGAGGT</w:t>
            </w:r>
          </w:p>
        </w:tc>
      </w:tr>
      <w:tr w:rsidR="00EA1953" w:rsidRPr="00EA1953" w14:paraId="423B17C8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800B6" w14:textId="77777777" w:rsidR="00AC3845" w:rsidRPr="00EA1953" w:rsidRDefault="00AC3845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036E3" w14:textId="77777777" w:rsidR="00AC3845" w:rsidRPr="00EA1953" w:rsidRDefault="00AC3845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6641A" w14:textId="77777777" w:rsidR="00AC3845" w:rsidRPr="00EA1953" w:rsidRDefault="00AC3845" w:rsidP="00060BB3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EA1953" w:rsidRPr="00EA1953" w14:paraId="19507767" w14:textId="77777777" w:rsidTr="00273994">
        <w:tc>
          <w:tcPr>
            <w:tcW w:w="103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DD27A" w14:textId="54400F1C" w:rsidR="00893007" w:rsidRPr="00EA1953" w:rsidRDefault="00893007" w:rsidP="00893007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 xml:space="preserve">Site-directed mutagenesis </w:t>
            </w:r>
            <w:r w:rsidRPr="00EA1953">
              <w:rPr>
                <w:b/>
                <w:color w:val="000000" w:themeColor="text1"/>
                <w:sz w:val="20"/>
                <w:szCs w:val="20"/>
                <w:lang w:val="en-US"/>
              </w:rPr>
              <w:t>pGL3-CsElovl5 -161/+46</w:t>
            </w:r>
          </w:p>
        </w:tc>
      </w:tr>
      <w:tr w:rsidR="00EA1953" w:rsidRPr="00EA1953" w14:paraId="318AFC02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C6DB9" w14:textId="6539F369" w:rsidR="009C085A" w:rsidRPr="00EA1953" w:rsidRDefault="009C085A" w:rsidP="009C085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Mutate SRE-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FB784" w14:textId="77777777" w:rsidR="009C085A" w:rsidRPr="00EA1953" w:rsidRDefault="009C085A" w:rsidP="009C085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Pro5-MutF</w:t>
            </w:r>
          </w:p>
          <w:p w14:paraId="225A1FE9" w14:textId="21203AB1" w:rsidR="009C085A" w:rsidRPr="00EA1953" w:rsidRDefault="009C085A" w:rsidP="009C085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  <w:lang w:val="en-US"/>
              </w:rPr>
              <w:t>Pro5-Mut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F20B58" w14:textId="77777777" w:rsidR="009C085A" w:rsidRPr="00EA1953" w:rsidRDefault="009C085A" w:rsidP="009C085A">
            <w:pPr>
              <w:spacing w:line="360" w:lineRule="auto"/>
              <w:ind w:hanging="47"/>
              <w:jc w:val="both"/>
              <w:outlineLvl w:val="0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ATCCTCGGATGTGTGTGGAAA</w:t>
            </w:r>
            <w:r w:rsidRPr="00EA1953">
              <w:rPr>
                <w:rFonts w:eastAsiaTheme="minorEastAsia"/>
                <w:b/>
                <w:color w:val="000000" w:themeColor="text1"/>
                <w:sz w:val="20"/>
                <w:szCs w:val="20"/>
                <w:u w:val="single"/>
              </w:rPr>
              <w:t>CCCC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  <w:u w:val="single"/>
              </w:rPr>
              <w:t>AGCA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CGCGGGTGACCTCGAA</w:t>
            </w:r>
          </w:p>
          <w:p w14:paraId="7686EEFB" w14:textId="36AA1CBD" w:rsidR="009C085A" w:rsidRPr="00EA1953" w:rsidRDefault="009C085A" w:rsidP="009C085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TTCGAGGTCACCCGCG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  <w:u w:val="single"/>
              </w:rPr>
              <w:t>TGCT</w:t>
            </w:r>
            <w:r w:rsidRPr="00EA1953">
              <w:rPr>
                <w:rFonts w:eastAsiaTheme="minorEastAsia"/>
                <w:b/>
                <w:color w:val="000000" w:themeColor="text1"/>
                <w:sz w:val="20"/>
                <w:szCs w:val="20"/>
                <w:u w:val="single"/>
              </w:rPr>
              <w:t>GGGG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TTTCCACACACATCCGAGGAT</w:t>
            </w:r>
          </w:p>
        </w:tc>
      </w:tr>
      <w:tr w:rsidR="00EA1953" w:rsidRPr="00EA1953" w14:paraId="4D4DDEB7" w14:textId="77777777" w:rsidTr="0027399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2A68" w14:textId="010894E6" w:rsidR="002B7D50" w:rsidRPr="00EA1953" w:rsidRDefault="002B7D50" w:rsidP="002B7D5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Mutate SRE-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F1534" w14:textId="77777777" w:rsidR="002B7D50" w:rsidRPr="00EA1953" w:rsidRDefault="002B7D50" w:rsidP="002B7D50">
            <w:pPr>
              <w:spacing w:line="360" w:lineRule="auto"/>
              <w:ind w:hanging="47"/>
              <w:jc w:val="both"/>
              <w:outlineLvl w:val="0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Dis5-MutF</w:t>
            </w:r>
          </w:p>
          <w:p w14:paraId="3D10B66B" w14:textId="4F1D546A" w:rsidR="002B7D50" w:rsidRPr="00EA1953" w:rsidRDefault="002B7D50" w:rsidP="002B7D5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Dis5-Mut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4966D" w14:textId="77777777" w:rsidR="002B7D50" w:rsidRPr="00EA1953" w:rsidRDefault="002B7D50" w:rsidP="002B7D50">
            <w:pPr>
              <w:spacing w:line="360" w:lineRule="auto"/>
              <w:ind w:hanging="47"/>
              <w:jc w:val="both"/>
              <w:outlineLvl w:val="0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TGTAACTTCAGATGAATGGG</w:t>
            </w:r>
            <w:r w:rsidRPr="00EA1953">
              <w:rPr>
                <w:rFonts w:eastAsiaTheme="minorEastAsia"/>
                <w:b/>
                <w:color w:val="000000" w:themeColor="text1"/>
                <w:sz w:val="20"/>
                <w:szCs w:val="20"/>
                <w:u w:val="single"/>
              </w:rPr>
              <w:t>CCCC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  <w:u w:val="single"/>
              </w:rPr>
              <w:t>TTTAC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TTGAAGAAACAGTTC</w:t>
            </w:r>
          </w:p>
          <w:p w14:paraId="4532EA28" w14:textId="6D2BA74A" w:rsidR="002B7D50" w:rsidRPr="00EA1953" w:rsidRDefault="002B7D50" w:rsidP="002B7D5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GAACTGTTTCTTCAA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  <w:u w:val="single"/>
              </w:rPr>
              <w:t>GTAAA</w:t>
            </w:r>
            <w:r w:rsidRPr="00EA1953">
              <w:rPr>
                <w:rFonts w:eastAsiaTheme="minorEastAsia"/>
                <w:b/>
                <w:color w:val="000000" w:themeColor="text1"/>
                <w:sz w:val="20"/>
                <w:szCs w:val="20"/>
                <w:u w:val="single"/>
              </w:rPr>
              <w:t>GGGG</w:t>
            </w:r>
            <w:r w:rsidRPr="00EA1953">
              <w:rPr>
                <w:rFonts w:eastAsiaTheme="minorEastAsia"/>
                <w:color w:val="000000" w:themeColor="text1"/>
                <w:sz w:val="20"/>
                <w:szCs w:val="20"/>
              </w:rPr>
              <w:t>CCCATTCATCTGAAGTTACA</w:t>
            </w:r>
          </w:p>
        </w:tc>
      </w:tr>
      <w:tr w:rsidR="00EA1953" w:rsidRPr="00EA1953" w14:paraId="414AD8D6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EFA24" w14:textId="77777777" w:rsidR="00AC3845" w:rsidRPr="00EA1953" w:rsidRDefault="00AC3845" w:rsidP="002B7D50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EED19" w14:textId="77777777" w:rsidR="00AC3845" w:rsidRPr="00EA1953" w:rsidRDefault="00AC3845" w:rsidP="002B7D50">
            <w:pPr>
              <w:spacing w:line="360" w:lineRule="auto"/>
              <w:ind w:hanging="47"/>
              <w:jc w:val="both"/>
              <w:outlineLv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AE25C" w14:textId="77777777" w:rsidR="00AC3845" w:rsidRPr="00EA1953" w:rsidRDefault="00AC3845" w:rsidP="002B7D50">
            <w:pPr>
              <w:spacing w:line="360" w:lineRule="auto"/>
              <w:ind w:hanging="47"/>
              <w:jc w:val="both"/>
              <w:outlineLvl w:val="0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EA1953" w:rsidRPr="00EA1953" w14:paraId="34621D42" w14:textId="77777777" w:rsidTr="00273994">
        <w:tc>
          <w:tcPr>
            <w:tcW w:w="103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FE573" w14:textId="282FC520" w:rsidR="008417F3" w:rsidRPr="00EA1953" w:rsidRDefault="008417F3" w:rsidP="008417F3">
            <w:pPr>
              <w:tabs>
                <w:tab w:val="left" w:pos="709"/>
                <w:tab w:val="left" w:pos="1134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EA1953">
              <w:rPr>
                <w:b/>
                <w:color w:val="000000" w:themeColor="text1"/>
                <w:sz w:val="20"/>
                <w:szCs w:val="20"/>
              </w:rPr>
              <w:t xml:space="preserve">GFP reporter plasmid construction </w:t>
            </w:r>
            <w:proofErr w:type="spellStart"/>
            <w:r w:rsidRPr="00EA1953">
              <w:rPr>
                <w:color w:val="000000" w:themeColor="text1"/>
                <w:sz w:val="20"/>
                <w:szCs w:val="20"/>
              </w:rPr>
              <w:t>pZsGreen</w:t>
            </w:r>
            <w:proofErr w:type="spellEnd"/>
          </w:p>
        </w:tc>
      </w:tr>
      <w:tr w:rsidR="00EA1953" w:rsidRPr="00EA1953" w14:paraId="156FB210" w14:textId="77777777" w:rsidTr="0027399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50444" w14:textId="67CABEF7" w:rsidR="008417F3" w:rsidRPr="00EA1953" w:rsidRDefault="008417F3" w:rsidP="008E39A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-682/+2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BE7C9" w14:textId="3348746F" w:rsidR="008417F3" w:rsidRPr="00EA1953" w:rsidRDefault="008417F3" w:rsidP="008E39A4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GFP-Foward-Xho1</w:t>
            </w:r>
          </w:p>
          <w:p w14:paraId="42E18091" w14:textId="22288366" w:rsidR="008417F3" w:rsidRPr="00EA1953" w:rsidRDefault="008417F3" w:rsidP="008E39A4">
            <w:pPr>
              <w:ind w:hanging="47"/>
              <w:jc w:val="both"/>
              <w:outlineLvl w:val="0"/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GFP-Reverse-BamH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416B9" w14:textId="65B34B39" w:rsidR="008E39A4" w:rsidRPr="00EA1953" w:rsidRDefault="008E39A4" w:rsidP="008E39A4">
            <w:pPr>
              <w:rPr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AT</w:t>
            </w:r>
            <w:r w:rsidRPr="00EA1953">
              <w:rPr>
                <w:b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EA1953">
              <w:rPr>
                <w:color w:val="000000" w:themeColor="text1"/>
                <w:sz w:val="20"/>
                <w:szCs w:val="20"/>
              </w:rPr>
              <w:t>CTCGTCGTAAAGAAACAGTC</w:t>
            </w:r>
          </w:p>
          <w:p w14:paraId="600E08AD" w14:textId="10707749" w:rsidR="008417F3" w:rsidRPr="00EA1953" w:rsidRDefault="008E39A4" w:rsidP="008E39A4">
            <w:pPr>
              <w:ind w:hanging="47"/>
              <w:jc w:val="both"/>
              <w:outlineLvl w:val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EA1953">
              <w:rPr>
                <w:color w:val="000000" w:themeColor="text1"/>
                <w:sz w:val="20"/>
                <w:szCs w:val="20"/>
              </w:rPr>
              <w:t>TT</w:t>
            </w:r>
            <w:r w:rsidRPr="00EA1953">
              <w:rPr>
                <w:b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EA1953">
              <w:rPr>
                <w:color w:val="000000" w:themeColor="text1"/>
                <w:sz w:val="20"/>
                <w:szCs w:val="20"/>
              </w:rPr>
              <w:t>GTATCATCCGCATTCGAGGT</w:t>
            </w:r>
          </w:p>
        </w:tc>
      </w:tr>
      <w:tr w:rsidR="00EA1953" w:rsidRPr="00EA1953" w14:paraId="72A884B3" w14:textId="77777777" w:rsidTr="0027399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99338" w14:textId="77777777" w:rsidR="009C085A" w:rsidRPr="00EA1953" w:rsidRDefault="009C085A" w:rsidP="009C085A">
            <w:pPr>
              <w:tabs>
                <w:tab w:val="left" w:pos="709"/>
                <w:tab w:val="left" w:pos="1134"/>
              </w:tabs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21D1B2" w14:textId="77777777" w:rsidR="009C085A" w:rsidRPr="00EA1953" w:rsidRDefault="009C085A" w:rsidP="009C085A">
            <w:pPr>
              <w:tabs>
                <w:tab w:val="left" w:pos="709"/>
                <w:tab w:val="left" w:pos="1134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764101" w14:textId="77777777" w:rsidR="009C085A" w:rsidRPr="00EA1953" w:rsidRDefault="009C085A" w:rsidP="009C085A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388926E" w14:textId="0F3DDEF8" w:rsidR="000068E2" w:rsidRPr="00EA1953" w:rsidRDefault="000068E2" w:rsidP="00DA3011">
      <w:pPr>
        <w:pStyle w:val="NormalWeb"/>
        <w:rPr>
          <w:b/>
          <w:color w:val="000000" w:themeColor="text1"/>
        </w:rPr>
      </w:pPr>
    </w:p>
    <w:p w14:paraId="5F93C5D5" w14:textId="09268BF6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  <w:bookmarkStart w:id="0" w:name="OLE_LINK1"/>
    </w:p>
    <w:p w14:paraId="26D406A1" w14:textId="758BBACD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</w:p>
    <w:p w14:paraId="0C8A3DA4" w14:textId="7C80E52C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</w:p>
    <w:p w14:paraId="77E4B241" w14:textId="3F6CA2F5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</w:p>
    <w:p w14:paraId="45B46393" w14:textId="3DD492FC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</w:p>
    <w:p w14:paraId="1F17A630" w14:textId="609189F2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</w:p>
    <w:p w14:paraId="4A65ECA5" w14:textId="5EDC6144" w:rsidR="005053A1" w:rsidRPr="00EA1953" w:rsidRDefault="005053A1" w:rsidP="005053A1">
      <w:pPr>
        <w:pStyle w:val="NormalWeb"/>
        <w:rPr>
          <w:color w:val="000000" w:themeColor="text1"/>
          <w:lang w:val="en-MY" w:eastAsia="en-US"/>
        </w:rPr>
      </w:pPr>
    </w:p>
    <w:p w14:paraId="58B08E77" w14:textId="2E280871" w:rsidR="00BD06A2" w:rsidRPr="00EA1953" w:rsidRDefault="00BD06A2" w:rsidP="00BD06A2">
      <w:pPr>
        <w:pStyle w:val="NormalWeb"/>
        <w:rPr>
          <w:b/>
          <w:color w:val="000000" w:themeColor="text1"/>
        </w:rPr>
      </w:pPr>
      <w:r w:rsidRPr="00EA1953">
        <w:rPr>
          <w:b/>
          <w:color w:val="000000" w:themeColor="text1"/>
        </w:rPr>
        <w:lastRenderedPageBreak/>
        <w:t xml:space="preserve">Supplementary </w:t>
      </w:r>
      <w:r w:rsidR="005D26CA">
        <w:rPr>
          <w:b/>
          <w:color w:val="000000" w:themeColor="text1"/>
        </w:rPr>
        <w:t>2</w:t>
      </w:r>
      <w:r w:rsidRPr="00EA1953">
        <w:rPr>
          <w:b/>
          <w:color w:val="000000" w:themeColor="text1"/>
        </w:rPr>
        <w:t>.  DNA sequence of snakehead fish (</w:t>
      </w:r>
      <w:proofErr w:type="spellStart"/>
      <w:r w:rsidRPr="00EA1953">
        <w:rPr>
          <w:b/>
          <w:i/>
          <w:color w:val="000000" w:themeColor="text1"/>
        </w:rPr>
        <w:t>Channa</w:t>
      </w:r>
      <w:proofErr w:type="spellEnd"/>
      <w:r w:rsidRPr="00EA1953">
        <w:rPr>
          <w:b/>
          <w:i/>
          <w:color w:val="000000" w:themeColor="text1"/>
        </w:rPr>
        <w:t xml:space="preserve"> </w:t>
      </w:r>
      <w:proofErr w:type="spellStart"/>
      <w:r w:rsidRPr="00EA1953">
        <w:rPr>
          <w:b/>
          <w:i/>
          <w:color w:val="000000" w:themeColor="text1"/>
        </w:rPr>
        <w:t>striata</w:t>
      </w:r>
      <w:proofErr w:type="spellEnd"/>
      <w:r w:rsidRPr="00EA1953">
        <w:rPr>
          <w:b/>
          <w:color w:val="000000" w:themeColor="text1"/>
        </w:rPr>
        <w:t xml:space="preserve">) </w:t>
      </w:r>
      <w:r w:rsidRPr="00EA1953">
        <w:rPr>
          <w:b/>
          <w:i/>
          <w:color w:val="000000" w:themeColor="text1"/>
        </w:rPr>
        <w:t xml:space="preserve">elovl5 </w:t>
      </w:r>
      <w:r w:rsidRPr="00EA1953">
        <w:rPr>
          <w:b/>
          <w:color w:val="000000" w:themeColor="text1"/>
        </w:rPr>
        <w:t>promoter) and the schematic presentation of the promoter showing location of the three putative transcription start site.</w:t>
      </w:r>
    </w:p>
    <w:p w14:paraId="08564DC4" w14:textId="77777777" w:rsidR="00BD06A2" w:rsidRPr="00EA1953" w:rsidRDefault="00BD06A2" w:rsidP="00BD06A2">
      <w:pPr>
        <w:pStyle w:val="NormalWeb"/>
        <w:rPr>
          <w:b/>
          <w:color w:val="000000" w:themeColor="text1"/>
        </w:rPr>
      </w:pPr>
    </w:p>
    <w:p w14:paraId="71F20635" w14:textId="49D99C35" w:rsidR="00BD06A2" w:rsidRPr="00EA1953" w:rsidRDefault="00BD06A2" w:rsidP="006F3845">
      <w:pPr>
        <w:pStyle w:val="NormalWeb"/>
        <w:spacing w:line="240" w:lineRule="auto"/>
        <w:rPr>
          <w:rFonts w:ascii="Courier" w:hAnsi="Courier"/>
          <w:b/>
          <w:color w:val="000000" w:themeColor="text1"/>
          <w:sz w:val="15"/>
          <w:szCs w:val="15"/>
        </w:rPr>
      </w:pPr>
      <w:r w:rsidRPr="00EA1953">
        <w:rPr>
          <w:rFonts w:ascii="Courier" w:hAnsi="Courier" w:cs="Courier New"/>
          <w:color w:val="000000" w:themeColor="text1"/>
          <w:sz w:val="15"/>
          <w:szCs w:val="15"/>
          <w:shd w:val="clear" w:color="auto" w:fill="FFFFFF"/>
          <w:lang w:eastAsia="zh-CN"/>
        </w:rPr>
        <w:t>-2497</w:t>
      </w:r>
      <w:r w:rsidRPr="00EA1953">
        <w:rPr>
          <w:rFonts w:ascii="Courier" w:hAnsi="Courier" w:cs="Courier New"/>
          <w:color w:val="000000" w:themeColor="text1"/>
          <w:sz w:val="15"/>
          <w:szCs w:val="15"/>
          <w:shd w:val="clear" w:color="auto" w:fill="FFFFFF"/>
          <w:lang w:eastAsia="zh-CN"/>
        </w:rPr>
        <w:tab/>
        <w:t xml:space="preserve"> ATCAGATGTG TATTTATTTT TCTCTGGAAA TCAAGTCTGT GTGAGAATGT AAATGTAGCA</w:t>
      </w:r>
      <w:r w:rsidRPr="00EA1953">
        <w:rPr>
          <w:rFonts w:ascii="Courier" w:hAnsi="Courier" w:cs="Courier New"/>
          <w:color w:val="000000" w:themeColor="text1"/>
          <w:sz w:val="15"/>
          <w:szCs w:val="15"/>
          <w:shd w:val="clear" w:color="auto" w:fill="FFFFFF"/>
          <w:lang w:eastAsia="zh-CN"/>
        </w:rPr>
        <w:tab/>
        <w:t xml:space="preserve"> </w:t>
      </w:r>
      <w:r w:rsidRPr="00EA1953">
        <w:rPr>
          <w:rFonts w:ascii="Courier" w:hAnsi="Courier" w:cs="Courier New"/>
          <w:color w:val="000000" w:themeColor="text1"/>
          <w:sz w:val="15"/>
          <w:szCs w:val="15"/>
          <w:shd w:val="clear" w:color="auto" w:fill="FFFFFF"/>
          <w:lang w:eastAsia="zh-CN"/>
        </w:rPr>
        <w:tab/>
        <w:t>-2438</w:t>
      </w:r>
    </w:p>
    <w:p w14:paraId="6CE50D52" w14:textId="7063AC89" w:rsidR="00BD06A2" w:rsidRPr="00EA1953" w:rsidRDefault="00BD06A2" w:rsidP="006F3845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4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GAGAGTTGTA CAGTAGTCTG CTTTTAATCA TGTGTTCTGT AAATACTGTA CCTCTGCTC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>-2378</w:t>
      </w:r>
    </w:p>
    <w:p w14:paraId="2A3CFC8D" w14:textId="206E2313" w:rsidR="00BD06A2" w:rsidRPr="00EA1953" w:rsidRDefault="00BD06A2" w:rsidP="006F3845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3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CATTAACAA GTTTTGTTTT TCTTGTTGAA CATGAGCTTT GTTTGCATTT GACAGAATT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>-2318</w:t>
      </w:r>
    </w:p>
    <w:p w14:paraId="00B16725" w14:textId="172DDA25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23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TTTTGCTGC ATTTTAAGAG AAATGTATGA TCTGCTGACA TTGTAGTGGG ACCTTGAAG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>-2258</w:t>
      </w:r>
    </w:p>
    <w:p w14:paraId="30CEB994" w14:textId="62C89C72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22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GTGTTTCA TTCAAATGGA AATGTCGAAC CATTGTTTGC AATGTGATGC TGCTTCAA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>-2198</w:t>
      </w:r>
    </w:p>
    <w:p w14:paraId="05B23305" w14:textId="35EF5ADF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21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AATCTGTA AAACTGTAAA TTAAGCAGCT TTCATAGGTT TTATGGAACT TAAATACAC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F75A84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138</w:t>
      </w:r>
    </w:p>
    <w:p w14:paraId="205BF40A" w14:textId="78094C0C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21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CTGTGTCTGG TCTCTGTTAA TTGGGTGTCT TATTAAAGAA CATAAGAGCC ATGCAGGGC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F75A84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078</w:t>
      </w:r>
    </w:p>
    <w:p w14:paraId="02ADDBB9" w14:textId="510265CC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20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GGTAGGGTTG ACATTATTTC TTCAGGCATT TGTTTGAAAA TTAAAAGCCT TGGACAAAT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F75A84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018</w:t>
      </w:r>
    </w:p>
    <w:p w14:paraId="62D2E6E3" w14:textId="4CD28B39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20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CATTTATG CCTGATGATA TAATTGGTCC TTATGAGGCC CTAAAAGCTT ATTGCAATTT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F75A84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958</w:t>
      </w:r>
    </w:p>
    <w:p w14:paraId="4FF08E23" w14:textId="3575743B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9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TCAGTTGCA CCAGGTGGAG CGACGGCCTG ACCTTACTGT CCCCGGACAC AGGGGGGTT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898</w:t>
      </w:r>
    </w:p>
    <w:p w14:paraId="5A89AA95" w14:textId="6B4FEB46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8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GTGAGGGAGG AAAGTAGCTT CAAAGAAGAT AAAGTTGGAG ATGTAATTAC AATTCTCTC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838</w:t>
      </w:r>
    </w:p>
    <w:p w14:paraId="6E61F61C" w14:textId="77D455E3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8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CTACCCACT TTGACTTCAA AGATCAACGG CTTTTGGCTT GTTCCTTCAT GGGGCACCA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778</w:t>
      </w:r>
    </w:p>
    <w:p w14:paraId="3F2B8429" w14:textId="75D95554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7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GCAGAACAT GTTCCACACG CTGATTTGGC ATGAGATGCC CGTCCTGCCG CAGCCCTCC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718</w:t>
      </w:r>
    </w:p>
    <w:p w14:paraId="0379F9A2" w14:textId="069FAD87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7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TTTTATCCA GGCTCAGGAT CGGCACCTTG GTGGCTGGGT GGGCCACACC CGGTGGGGC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658</w:t>
      </w:r>
    </w:p>
    <w:p w14:paraId="796A5C11" w14:textId="094B9F0C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6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GGAATCAGTC CCGCAGCCTT CTGCTTCCAA ACCCGACGCT CTACCCATTG AGTGACCTC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598</w:t>
      </w:r>
    </w:p>
    <w:p w14:paraId="005AFC6E" w14:textId="7BD86241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5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TAAGAAACA CATAGTAGAA TTATCATCTT TCAAACAGTT TTAACCTTAA AACTGAGA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538</w:t>
      </w:r>
    </w:p>
    <w:p w14:paraId="3D92AC00" w14:textId="1576C1ED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5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GATGGATTG CATTAAATTC CACAGGTGGT CATAATGTTA TGCCCGATTG GTGTATTTA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478</w:t>
      </w:r>
    </w:p>
    <w:p w14:paraId="3EDD6401" w14:textId="41CE945F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4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CTACACTTCT TTTGTAACAC TTGCAAAAGA CAAACCAGAA CCTTTCCCAC CACAAGATG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418</w:t>
      </w:r>
    </w:p>
    <w:p w14:paraId="4E5240B8" w14:textId="23B22A0D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4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GGTATTAAA CTGCAGCCTT ACATAGAAAT AAAAAGCCAC AGTTTGACCT CTGGGACCA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358</w:t>
      </w:r>
    </w:p>
    <w:p w14:paraId="4489C230" w14:textId="369592F0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357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TAAAGATTA TGGGCCTACC CTGTGAGGGA GGGATGAGAC ATACAGTAGT TTTAAACTG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298</w:t>
      </w:r>
    </w:p>
    <w:p w14:paraId="73EB8220" w14:textId="50D2FE0E" w:rsidR="00BD06A2" w:rsidRPr="00EA1953" w:rsidRDefault="00BD06A2" w:rsidP="000D097A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2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AAAGAAATG AAAGCACACA CAAAGCCCTG AGACTTACAG TTGTTAATAC TGTGAGACC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238</w:t>
      </w:r>
    </w:p>
    <w:p w14:paraId="2CEC0BE6" w14:textId="4C1B4452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2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GTAATAAG AAAGCACAAA ACAATATAGT TTAATGTTAA GTACATTATG AGCGTGTTA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178</w:t>
      </w:r>
    </w:p>
    <w:p w14:paraId="76913D36" w14:textId="7B21D890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1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TAAGAACCT GAGGGAAAAA AAGTAAATAT GTTGCAGGTC AGTGAATTTA GGCACAGCC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118</w:t>
      </w:r>
    </w:p>
    <w:p w14:paraId="3CE62579" w14:textId="7099A2D0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1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CTGTCATCA CTGATCCCTG GAGACTTGTC ATAAAAATCA CACGGGTTAA CTACCAACA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E82BAD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058</w:t>
      </w:r>
    </w:p>
    <w:p w14:paraId="64385950" w14:textId="1451AFC6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-10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ATAATGTC TTTGTTCTGG TCCCAAGAGG CGATCACAGA GGGATCAAAC TGAAACTCA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998</w:t>
      </w:r>
    </w:p>
    <w:p w14:paraId="60C74167" w14:textId="7662641A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9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CTGATTAAA TCCTGCCACT AGTTATGTTT TGTAAGTCCT CCTGTGCTTT TCTTATACT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938</w:t>
      </w:r>
    </w:p>
    <w:p w14:paraId="57250979" w14:textId="4D1EC06B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9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AAGTCAGTG ATCAGAGCAG ATCAGACTTA GGTTCGGGTG TGTCACAGGT AATGTGCAA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878</w:t>
      </w:r>
    </w:p>
    <w:p w14:paraId="42E946DE" w14:textId="45BC3251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8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TGGTCTCCA GTCAGCTTGT GTGAGCATTC CTATACTTCT GGCTCCTACT CTCACCCTG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818</w:t>
      </w:r>
    </w:p>
    <w:p w14:paraId="0A50794F" w14:textId="3609CFBA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8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AAAGTACA GTAGATACCC AGCAACCTGA TATCTAGACT GTATCTCTCT TGGGCTAAA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758</w:t>
      </w:r>
    </w:p>
    <w:p w14:paraId="4C4A8A30" w14:textId="0BA0B510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7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GCCATGACC GTCCCGACTG GCTTGATAAG CAGTATCAAA TGAAACCAAC ATCTGCTCA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698</w:t>
      </w:r>
    </w:p>
    <w:p w14:paraId="62A44002" w14:textId="0D2FBADE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6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GTTCAGTC AGTCCTCAAC CCAACTTATC TGGCTCCACG TGTTACAAAT AGCTACTTG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638</w:t>
      </w:r>
    </w:p>
    <w:p w14:paraId="52386E22" w14:textId="03595E0C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6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CTATCAGAC GTCACCATGG TCCCACCTTT ACAGCCTCCC TGAATCCTCA CCCAGGCA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578</w:t>
      </w:r>
    </w:p>
    <w:p w14:paraId="59E5ED49" w14:textId="0D021209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5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AGCAGGTAC CCGGCTGAGC AGGTTCAACT ACAGCGCGTT GGTACCGCAG TCTGACCAC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518</w:t>
      </w:r>
    </w:p>
    <w:p w14:paraId="64CCE8AD" w14:textId="428F70B9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5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TCACCAGCT GGTTTCAGTA GTTTGTGGAG TTAAACTGCC CTGATTCACA GAGAACTG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458</w:t>
      </w:r>
    </w:p>
    <w:p w14:paraId="240728EA" w14:textId="4D1E099E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4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CCAGTTTAT GCTGCCCAAC ACCAAATGAC AAATTGGACT AATGACTCCA TTCACTGAG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398</w:t>
      </w:r>
    </w:p>
    <w:p w14:paraId="41B95A58" w14:textId="1BFC53DB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3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AGTGACACA AGTGACTGAC CAGGTTCAGT AATGAAGTCA ATAAAATTAG AGGAGAAAAC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338</w:t>
      </w:r>
    </w:p>
    <w:p w14:paraId="7ECBCACA" w14:textId="45684042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3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TTATTGCAG ACTTTATGCA TATATACTTA CGATGCATTG CATTGTTTCT AAATGATT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78</w:t>
      </w:r>
    </w:p>
    <w:p w14:paraId="6B2FAC01" w14:textId="0DB2425D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27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CTGGCTCCT ACATGAGTAA AGTGGCATTT ACATGTTTCT TCCCAGTGGT TCCATTGTTC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218</w:t>
      </w:r>
    </w:p>
    <w:p w14:paraId="1EE68FB0" w14:textId="6ADED415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21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TAAATCCAC GAGCACAGTC ACTGACCCTA TGTGCTCCCT GCACATACAT TCATGTGCC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158</w:t>
      </w:r>
    </w:p>
    <w:p w14:paraId="0E230704" w14:textId="68BAB173" w:rsidR="00BD06A2" w:rsidRPr="00EA1953" w:rsidRDefault="00BD06A2" w:rsidP="000D097A">
      <w:pPr>
        <w:ind w:left="-180" w:firstLine="18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-15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CGGTTAAAA ATTAATTCAC AGAAGCCATC CAAAAAAAAA ACCTTTGATG TCATCTTTT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98</w:t>
      </w:r>
    </w:p>
    <w:p w14:paraId="70D0E124" w14:textId="56760259" w:rsidR="00BD06A2" w:rsidRPr="00EA1953" w:rsidRDefault="00BD06A2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lastRenderedPageBreak/>
        <w:t xml:space="preserve">     -9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GACATCGTT</w:t>
      </w:r>
      <w:proofErr w:type="gramEnd"/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CAACCCACC GGGTCACCTA CTGGCTGCAG TCCTCCTGCA CGGCAATGGG </w:t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-38</w:t>
      </w:r>
    </w:p>
    <w:p w14:paraId="185A273A" w14:textId="34A3CF1E" w:rsidR="00BD06A2" w:rsidRPr="00EA1953" w:rsidRDefault="00BD06A2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 -37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CCAGATTGC</w:t>
      </w:r>
      <w:proofErr w:type="gramEnd"/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TGTTCGTCC TCCCACTATT TTCCACCGAG CGACAAGGCG GCACATTGT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23</w:t>
      </w:r>
    </w:p>
    <w:p w14:paraId="559FAD5E" w14:textId="1AE75E57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TCAGACGG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GCCGGACAG CCAAGGTTAC TCACTGCCGA TCGCTCGCCC CGCCTCGAAA</w:t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B136B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83</w:t>
      </w:r>
    </w:p>
    <w:p w14:paraId="69CACC0F" w14:textId="3EE22FE8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8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GTAAGACG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GCCGGGGCT GCATCTCCTC ATCCACACAC ACACACACAC ACTCACTCAG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143</w:t>
      </w:r>
    </w:p>
    <w:p w14:paraId="2B791A0A" w14:textId="3F5D54EE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0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CATTTTCA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GCGCGCATG GCGTCTGGGT GATGCTGAGG CGACGAGCTC CCGAGCTAC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263</w:t>
      </w:r>
    </w:p>
    <w:p w14:paraId="5FE8A8DA" w14:textId="001BDEF2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6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CGCGATCG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TGGACAAGT TCGTGCGTTG TTGTTATTAT TATTATTATT ATTATTATTA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323</w:t>
      </w:r>
    </w:p>
    <w:p w14:paraId="7BA2AE60" w14:textId="1287DE1E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2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TAATCATC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TCGTTTCTG CCTCTTTCGG GAATTGCACG GCCATGTAGT CGACGTCAG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383</w:t>
      </w:r>
    </w:p>
    <w:p w14:paraId="2B088A65" w14:textId="181981F8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8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CCCGTCTTT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AGATCCACC GGAGATGATT TGATCACACG TGTGACCGTG ATGGAAAATC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443</w:t>
      </w:r>
    </w:p>
    <w:p w14:paraId="01B1FF5D" w14:textId="203B4666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44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CTATTATA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ATAGTGAGG CGAAGAGAAG CGGCGTGTGG CGCGATATTC CCGGCGGAT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503</w:t>
      </w:r>
    </w:p>
    <w:p w14:paraId="249E4EE1" w14:textId="010E038C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50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CTCCTGCAT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CCGCCGATC ACAACATCCT ACAATATTCC CGTGAAGACA CCGAGCAGG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563</w:t>
      </w:r>
    </w:p>
    <w:p w14:paraId="6844DB24" w14:textId="22458EF9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564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TATTGTAC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ACTGTAAAT GATTTCTAGT TGTCAAACTT GTTAGTGTTG GTCCTGCTG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623</w:t>
      </w:r>
    </w:p>
    <w:p w14:paraId="3497D6E9" w14:textId="2CDB0FD3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62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AACTTTTC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TGCTGCTAT TGCTGCTGTG ACTGACTGTG ACTTTGCACT TTCACATGC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683</w:t>
      </w:r>
    </w:p>
    <w:p w14:paraId="401C7286" w14:textId="7CD43402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68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TAATTTGT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ACACGTTTT TAGGCCAGCA CAGACATAAA TCTAATATTA ATTATTCTG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743</w:t>
      </w:r>
    </w:p>
    <w:p w14:paraId="1E625C44" w14:textId="48639400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74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TGTCCGTG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TGTGATTGT CTGTGCACCA GTTAGCCTCA TCTACAGGGT CATGCGAATG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803</w:t>
      </w:r>
    </w:p>
    <w:p w14:paraId="3E7A7186" w14:textId="250027AC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80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GGACAAT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GCAGCCTAA ACTGGACTTT GATTTATCAT TTTATGTATC AGGGTTGGCG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863</w:t>
      </w:r>
    </w:p>
    <w:p w14:paraId="7A61ECD4" w14:textId="2E5CCD22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86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ATAAACCC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CTTTCACTT TAGTGCAGTT CTGTCTCTCT AACCCTCTGT CATGTGTTTG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923</w:t>
      </w:r>
    </w:p>
    <w:p w14:paraId="19C78857" w14:textId="4A5B9AD9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92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Start"/>
      <w:r w:rsidR="000D097A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ATTTAAG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CATGTCAAT GCAGATTAAA CTACACAATT AATAGAAATG TAATAACAA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983</w:t>
      </w:r>
    </w:p>
    <w:p w14:paraId="16C626E2" w14:textId="07E93C3E" w:rsidR="00BD06A2" w:rsidRPr="00EA1953" w:rsidRDefault="00684F65" w:rsidP="000D097A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98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TTCCTGCAC ACCGGTATGA CAAGTATGTC TTCATAAACA AATTTATCCG TCCATAAAA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043</w:t>
      </w:r>
    </w:p>
    <w:p w14:paraId="4ACE6532" w14:textId="2F344C8F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04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CCAACTCA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CTTGAGTGA TTTGATTTGC AGCATTACCC ACAATGGCCT GATGCATCC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103</w:t>
      </w:r>
    </w:p>
    <w:p w14:paraId="6B0D18BC" w14:textId="378A64AB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B6FE9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10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GTTTCAGA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GCCACATAC CACATCCAGG ATTGCAAAAT CTCTGAGAAC ACACTCATTT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163</w:t>
      </w:r>
    </w:p>
    <w:p w14:paraId="707AE1E0" w14:textId="21B59431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F11F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16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CAGTGATT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ATGTTATTC ACTATATCAT CATTATGCCC ATCCCGAAAC GTTACAGTA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223</w:t>
      </w:r>
    </w:p>
    <w:p w14:paraId="353838B3" w14:textId="6BC8AAEF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22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TAAGACAG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ATAAGAAAT CATTATCACA TGTGGTGTAT TGCTGTCCAA AGTCCAGAT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1283</w:t>
      </w:r>
    </w:p>
    <w:p w14:paraId="48E3FB46" w14:textId="6ACF9B5F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28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TGCTTCGGT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TGTTGTTTG CTTGTTTAGA ATGGATGAGT CCAGCGTGTA CCTCGCAGAG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343</w:t>
      </w:r>
    </w:p>
    <w:p w14:paraId="6D2B9ADF" w14:textId="5F9F5EBE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34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CCCACTGA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TCCCCCTGT GGTGGCTTAT CATGCTCTGA TTAAGTCCGT ACAGATTAT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403</w:t>
      </w:r>
    </w:p>
    <w:p w14:paraId="3CE1532D" w14:textId="6D437745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40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CGTTTTGG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CAGCCTAAT GCATCCTGAT AATCAGAGCA TGGATATTAG TCGATTGGGC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463</w:t>
      </w:r>
    </w:p>
    <w:p w14:paraId="2B40AA0F" w14:textId="6C5A7C09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46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TGATCAGA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AATCCATAT TTATTTCCAG CCGCTAAGAC AACCGAAGAG AAATGTGTT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523</w:t>
      </w:r>
    </w:p>
    <w:p w14:paraId="6AC8CA94" w14:textId="189E6114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52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TGTTGCCT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GTAGCAGTT CACTGCAACC TGCAGGTTTT AACACAGCCT GACCTGCAA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583</w:t>
      </w:r>
    </w:p>
    <w:p w14:paraId="34107465" w14:textId="764254A6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58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ATTCCTTT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AAACTATAC ACATTGCACA ATATTTAAAG AGAGTTTTGA GGACTTTTGG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643</w:t>
      </w:r>
    </w:p>
    <w:p w14:paraId="764E1E6E" w14:textId="5E81C0DA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64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CTGTGCTGT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CTCCTCGCA CGCCGTTGTG CAACTGAAAT TAATTTGACC ATTTAAAGG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703</w:t>
      </w:r>
    </w:p>
    <w:p w14:paraId="2DF256B3" w14:textId="038C2775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30342E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70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TTACGTTA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ATTTCTTTA TATGGATTTT AGAATATGAA GTTGTGTAAA CAAAGTCCT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763</w:t>
      </w:r>
    </w:p>
    <w:p w14:paraId="44F4EADE" w14:textId="25081C10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EA3E1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76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CGTTGACC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GCAGTTCTA ATAGTCATAT TTCAGTATCA GTTTACGGTT TAAACGAGC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823</w:t>
      </w:r>
    </w:p>
    <w:p w14:paraId="02E31853" w14:textId="0EDB2624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EA3E1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82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TGTGCCGG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GAATTGAGA TGCTTTAGCT GAATTTGATA GATCTGCTCC AGTTTCTGT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883</w:t>
      </w:r>
    </w:p>
    <w:p w14:paraId="5D28DB2D" w14:textId="2363071E" w:rsidR="00BD06A2" w:rsidRPr="00EA1953" w:rsidRDefault="00BD06A2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884</w:t>
      </w:r>
      <w:proofErr w:type="gramStart"/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GTAAAGTGC</w:t>
      </w:r>
      <w:proofErr w:type="gramEnd"/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GGGCTGATG TGTTCACCTG TAACGCTGTG CTGTACTTTC AAATCAGAC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1943</w:t>
      </w:r>
    </w:p>
    <w:p w14:paraId="036D41F1" w14:textId="7FCE1A14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1462F0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194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CACTCCT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TTCGTTAAC TTCAATTTCA GTTCAGGACA TTGTGTCTTT ATTTAAGAG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003</w:t>
      </w:r>
    </w:p>
    <w:p w14:paraId="118776F2" w14:textId="1EB9B9C5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00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CAATGTGG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CTCCATTAT TTATGGAAAC CATAATATAC CAGGTCTGAA GGTGGTATT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063</w:t>
      </w:r>
    </w:p>
    <w:p w14:paraId="14EAE4D4" w14:textId="22B92668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06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TGAAGAAA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CTCACACCG TCCTCCGAGT CTTTAGTTTG TCACGTGTTA TATTTCTAGC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123</w:t>
      </w:r>
    </w:p>
    <w:p w14:paraId="1259545D" w14:textId="1408D79E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12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GTAGGCGC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GTGTAGAGA CCGTCCAACG GTGCAGCAGT GTGACGTAAC TGGACTGAA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183</w:t>
      </w:r>
    </w:p>
    <w:p w14:paraId="080621DF" w14:textId="533D946A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18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GTATGTGT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CTCAGACAC ATGTCACTGC AAATAAAGAA CGCAGACATT CAATGATTT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243</w:t>
      </w:r>
    </w:p>
    <w:p w14:paraId="6E4E1052" w14:textId="4359026D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24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GCGGCTGGG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GGGGAGGCAT TTTGTGTAAA GGCTTAAGCT CTATATTATG GGATGTTTGT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303</w:t>
      </w:r>
    </w:p>
    <w:p w14:paraId="43D50F5A" w14:textId="3FB9A6E9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30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TGTAAGAAAG ACTTTGTGTG AGACAGATTC ACTGTTCACT GCTGTTACAA CACTGAAGGG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363</w:t>
      </w:r>
    </w:p>
    <w:p w14:paraId="5FBAC962" w14:textId="6186F73A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704F38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36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ATTTTTTAA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AGCCTCCTCT GCTGTAAAAA CATGACTGTG CAACTTAACG TGTTTGTCC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423</w:t>
      </w:r>
    </w:p>
    <w:p w14:paraId="1BCC9EB4" w14:textId="57E69ECF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42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GGCTACGTTT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CAGTAAAAA TACTTCCTGT AGTTTTAGGA TATGTTAGTA GGAGAGTTG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483</w:t>
      </w:r>
    </w:p>
    <w:p w14:paraId="13F11AA9" w14:textId="5FCF8611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48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AGCATCTC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TGAGAACTGA ACCCAGTAAC TTTAGATATA TATTTATAAG GAAAATTATC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543</w:t>
      </w:r>
    </w:p>
    <w:p w14:paraId="239892DF" w14:textId="742BB5A5" w:rsidR="00BD06A2" w:rsidRPr="00EA1953" w:rsidRDefault="00684F65" w:rsidP="00FA7733">
      <w:pPr>
        <w:ind w:left="-360" w:firstLine="360"/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544</w:t>
      </w:r>
      <w:proofErr w:type="gramStart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CAGCTGTGAA</w:t>
      </w:r>
      <w:proofErr w:type="gramEnd"/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CATCCAGACA CTCTCACAAT CTGCCTTACA CCACAGGGTT TATCTGACTA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603</w:t>
      </w:r>
    </w:p>
    <w:p w14:paraId="2F4747CF" w14:textId="2C8840FD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lastRenderedPageBreak/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60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CAGGGCAGT GGAGTCTAAC CTTCTATTTT AACTTGCGCA CACAGTTTAT CAGAAAGAAG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663</w:t>
      </w:r>
    </w:p>
    <w:p w14:paraId="5C9A9F06" w14:textId="751955FC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66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CTTAGACT CTCCGTGGGA AAATCCAGAG AAAAACATCT ACTTTTCAGT CATCCCCGAC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723</w:t>
      </w:r>
    </w:p>
    <w:p w14:paraId="32D38651" w14:textId="143666E6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72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GTTGCACAG GTAGCATGTG TTTGAATCGC TCACTAAGAC AGAGCGGTCA GCTGAGAG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783</w:t>
      </w:r>
    </w:p>
    <w:p w14:paraId="77D4A2CB" w14:textId="395B392A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78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CACTAACTC ACCACGATTT GGAGCCCACG TAAGAAAACG TGGACAACAA ATGGAGCAG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843</w:t>
      </w:r>
    </w:p>
    <w:p w14:paraId="33764FFD" w14:textId="177BACE9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84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GCTGCCTGCC TTGTTTGAAA CCACAGGAAA GATTGATAAT TAAACACATA ATACTATAG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903</w:t>
      </w:r>
    </w:p>
    <w:p w14:paraId="5CE77BB1" w14:textId="34A74C24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90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AGAGAGGAT GACACAAGAC TAATGAGCAA GTAGCATCAT GACTATGAAA AAGTTATGAT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2963</w:t>
      </w:r>
    </w:p>
    <w:p w14:paraId="37812CE3" w14:textId="3554907F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296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GCAGCTGCT GTCTGTAATA GTAATCACTG GCATCAATCA ACCTCCTTTT TTGAATCAT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023</w:t>
      </w:r>
    </w:p>
    <w:p w14:paraId="71A3D668" w14:textId="48A5FCB3" w:rsidR="00BD06A2" w:rsidRPr="00EA1953" w:rsidRDefault="00684F65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024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TTGAGCTTA TCATAGTGAA GCTGCACTAA TCACCATTCT TACGAAAAAC AAACTCGTAG</w:t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BD06A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083</w:t>
      </w:r>
    </w:p>
    <w:p w14:paraId="35653ABC" w14:textId="26589088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08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CGTACCACCC TTTTTCCGAG TTCCCCTCAG AACATTTCAC CATTTTTGAC TTTACTGTG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143</w:t>
      </w:r>
    </w:p>
    <w:p w14:paraId="078B07F5" w14:textId="523FF982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14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CTCACTCACT CATGCTGCTC CCATCAGTGT TACCACCTGT TGCAACAAGC TCCGAGAAC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203</w:t>
      </w:r>
    </w:p>
    <w:p w14:paraId="7BBCE451" w14:textId="67C8CBCB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20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CTGTACACAA CCGGCTCAGC ACCAGACGCA GACTGGCAAA GTTATCAATG ATGTGCACAT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263</w:t>
      </w:r>
    </w:p>
    <w:p w14:paraId="188FFEF9" w14:textId="6B9B39A5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26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TTATCGGTTA CGGATACACA CATTTCTCTC AGCAGTTGGT GGAGGCAAAG GCAGAGCTA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323</w:t>
      </w:r>
    </w:p>
    <w:p w14:paraId="6735608F" w14:textId="70C1BAB6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32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CAAAGAGAGT TTCACTTTAA AAGTTGTAAA TAATTGCCTG TATTTTGTGT TTAGGTGACA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3383</w:t>
      </w:r>
    </w:p>
    <w:p w14:paraId="05C64072" w14:textId="04B33EA5" w:rsidR="00BD06A2" w:rsidRPr="00EA1953" w:rsidRDefault="00BD06A2" w:rsidP="00FA7733">
      <w:pPr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</w:pP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   </w:t>
      </w:r>
      <w:r w:rsidR="00904B42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+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>3384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AATGGAGACT ATCAATCATA AACTG                                      </w:t>
      </w:r>
      <w:r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  <w:t xml:space="preserve"> 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FA7733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684F65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 xml:space="preserve"> +3408</w:t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838CC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  <w:r w:rsidR="00275706" w:rsidRPr="00EA1953">
        <w:rPr>
          <w:rFonts w:ascii="Courier" w:eastAsia="Times New Roman" w:hAnsi="Courier" w:cs="Courier New"/>
          <w:color w:val="000000" w:themeColor="text1"/>
          <w:sz w:val="15"/>
          <w:szCs w:val="15"/>
          <w:shd w:val="clear" w:color="auto" w:fill="FFFFFF"/>
          <w:lang w:val="en-US" w:eastAsia="zh-CN"/>
        </w:rPr>
        <w:tab/>
      </w:r>
    </w:p>
    <w:p w14:paraId="21A2F782" w14:textId="2F088328" w:rsidR="00BD06A2" w:rsidRPr="00EA1953" w:rsidRDefault="00847EA1" w:rsidP="00BD06A2">
      <w:pPr>
        <w:pStyle w:val="NormalWeb"/>
        <w:ind w:left="-270"/>
        <w:rPr>
          <w:rFonts w:ascii="Courier" w:hAnsi="Courier"/>
          <w:b/>
          <w:color w:val="000000" w:themeColor="text1"/>
          <w:sz w:val="15"/>
          <w:szCs w:val="15"/>
        </w:rPr>
      </w:pPr>
      <w:r>
        <w:rPr>
          <w:rFonts w:ascii="Courier" w:hAnsi="Courier"/>
          <w:b/>
          <w:noProof/>
          <w:color w:val="000000" w:themeColor="text1"/>
          <w:sz w:val="15"/>
          <w:szCs w:val="15"/>
        </w:rPr>
        <w:drawing>
          <wp:inline distT="0" distB="0" distL="0" distR="0" wp14:anchorId="749C66FA" wp14:editId="73ADEC21">
            <wp:extent cx="6044061" cy="914400"/>
            <wp:effectExtent l="0" t="0" r="1270" b="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6-11 at 12.06.31 PM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50646" cy="91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E0282" w14:textId="77777777" w:rsidR="00BD06A2" w:rsidRPr="00EA1953" w:rsidRDefault="00BD06A2" w:rsidP="00BD06A2">
      <w:pPr>
        <w:pStyle w:val="HTMLPreformatted"/>
        <w:jc w:val="both"/>
        <w:rPr>
          <w:rFonts w:ascii="Courier" w:hAnsi="Courier"/>
          <w:color w:val="000000" w:themeColor="text1"/>
          <w:sz w:val="15"/>
          <w:szCs w:val="15"/>
        </w:rPr>
      </w:pPr>
    </w:p>
    <w:p w14:paraId="6411D902" w14:textId="581B0878" w:rsidR="00BD06A2" w:rsidRPr="00EA1953" w:rsidRDefault="00BD06A2" w:rsidP="00BD06A2">
      <w:pPr>
        <w:pStyle w:val="NormalWeb"/>
        <w:rPr>
          <w:b/>
          <w:color w:val="000000" w:themeColor="text1"/>
        </w:rPr>
      </w:pPr>
    </w:p>
    <w:p w14:paraId="1BBF1F3C" w14:textId="77777777" w:rsidR="00BD06A2" w:rsidRPr="00EA1953" w:rsidRDefault="00BD06A2" w:rsidP="00BD06A2">
      <w:pPr>
        <w:ind w:left="360"/>
        <w:rPr>
          <w:color w:val="000000" w:themeColor="text1"/>
        </w:rPr>
      </w:pPr>
    </w:p>
    <w:p w14:paraId="0E1DFDCB" w14:textId="77777777" w:rsidR="00BD06A2" w:rsidRPr="00EA1953" w:rsidRDefault="00BD06A2" w:rsidP="00BD06A2">
      <w:pPr>
        <w:ind w:left="360"/>
        <w:rPr>
          <w:color w:val="000000" w:themeColor="text1"/>
        </w:rPr>
      </w:pPr>
    </w:p>
    <w:p w14:paraId="2F9E02AE" w14:textId="4F487CC1" w:rsidR="00BD06A2" w:rsidRPr="00EA1953" w:rsidRDefault="00BD06A2" w:rsidP="00BD06A2">
      <w:pPr>
        <w:ind w:left="360"/>
        <w:rPr>
          <w:color w:val="000000" w:themeColor="text1"/>
        </w:rPr>
      </w:pPr>
    </w:p>
    <w:p w14:paraId="2AE6D686" w14:textId="106BAAC8" w:rsidR="00A26904" w:rsidRPr="00EA1953" w:rsidRDefault="00A26904" w:rsidP="00BD06A2">
      <w:pPr>
        <w:ind w:left="360"/>
        <w:rPr>
          <w:color w:val="000000" w:themeColor="text1"/>
        </w:rPr>
      </w:pPr>
    </w:p>
    <w:p w14:paraId="0D837E8B" w14:textId="73571AE1" w:rsidR="00A26904" w:rsidRPr="00EA1953" w:rsidRDefault="00A26904" w:rsidP="00BD06A2">
      <w:pPr>
        <w:ind w:left="360"/>
        <w:rPr>
          <w:color w:val="000000" w:themeColor="text1"/>
        </w:rPr>
      </w:pPr>
    </w:p>
    <w:p w14:paraId="6FAF19D4" w14:textId="1C8958F7" w:rsidR="00A26904" w:rsidRPr="00EA1953" w:rsidRDefault="00A26904" w:rsidP="00BD06A2">
      <w:pPr>
        <w:ind w:left="360"/>
        <w:rPr>
          <w:color w:val="000000" w:themeColor="text1"/>
        </w:rPr>
      </w:pPr>
    </w:p>
    <w:p w14:paraId="5C26B38D" w14:textId="015680D7" w:rsidR="00A26904" w:rsidRPr="00EA1953" w:rsidRDefault="00A26904" w:rsidP="00BD06A2">
      <w:pPr>
        <w:ind w:left="360"/>
        <w:rPr>
          <w:color w:val="000000" w:themeColor="text1"/>
        </w:rPr>
      </w:pPr>
    </w:p>
    <w:p w14:paraId="6E9973D2" w14:textId="0B701352" w:rsidR="00A26904" w:rsidRPr="00EA1953" w:rsidRDefault="00A26904" w:rsidP="00BD06A2">
      <w:pPr>
        <w:ind w:left="360"/>
        <w:rPr>
          <w:color w:val="000000" w:themeColor="text1"/>
        </w:rPr>
      </w:pPr>
    </w:p>
    <w:p w14:paraId="65A1F978" w14:textId="041A75E6" w:rsidR="00A26904" w:rsidRPr="00EA1953" w:rsidRDefault="00A26904" w:rsidP="00BD06A2">
      <w:pPr>
        <w:ind w:left="360"/>
        <w:rPr>
          <w:color w:val="000000" w:themeColor="text1"/>
        </w:rPr>
      </w:pPr>
    </w:p>
    <w:p w14:paraId="0629A657" w14:textId="55543D41" w:rsidR="00A26904" w:rsidRPr="00EA1953" w:rsidRDefault="00A26904" w:rsidP="00BD06A2">
      <w:pPr>
        <w:ind w:left="360"/>
        <w:rPr>
          <w:color w:val="000000" w:themeColor="text1"/>
        </w:rPr>
      </w:pPr>
    </w:p>
    <w:p w14:paraId="1BBEBE48" w14:textId="2C3E7705" w:rsidR="00A26904" w:rsidRPr="00EA1953" w:rsidRDefault="00A26904" w:rsidP="00BD06A2">
      <w:pPr>
        <w:ind w:left="360"/>
        <w:rPr>
          <w:color w:val="000000" w:themeColor="text1"/>
        </w:rPr>
      </w:pPr>
    </w:p>
    <w:p w14:paraId="7368C9F0" w14:textId="1BB235BD" w:rsidR="00A26904" w:rsidRPr="00EA1953" w:rsidRDefault="00A26904" w:rsidP="00BD06A2">
      <w:pPr>
        <w:ind w:left="360"/>
        <w:rPr>
          <w:color w:val="000000" w:themeColor="text1"/>
        </w:rPr>
      </w:pPr>
    </w:p>
    <w:p w14:paraId="1EC44CD5" w14:textId="31441C35" w:rsidR="00A26904" w:rsidRPr="00EA1953" w:rsidRDefault="00A26904" w:rsidP="00BD06A2">
      <w:pPr>
        <w:ind w:left="360"/>
        <w:rPr>
          <w:color w:val="000000" w:themeColor="text1"/>
        </w:rPr>
      </w:pPr>
    </w:p>
    <w:p w14:paraId="1CFAEB42" w14:textId="326ED4F0" w:rsidR="00A26904" w:rsidRPr="00EA1953" w:rsidRDefault="00A26904" w:rsidP="00BD06A2">
      <w:pPr>
        <w:ind w:left="360"/>
        <w:rPr>
          <w:color w:val="000000" w:themeColor="text1"/>
        </w:rPr>
      </w:pPr>
    </w:p>
    <w:p w14:paraId="60EBC42A" w14:textId="2A788190" w:rsidR="00A26904" w:rsidRPr="00EA1953" w:rsidRDefault="00A26904" w:rsidP="00BD06A2">
      <w:pPr>
        <w:ind w:left="360"/>
        <w:rPr>
          <w:color w:val="000000" w:themeColor="text1"/>
        </w:rPr>
      </w:pPr>
    </w:p>
    <w:p w14:paraId="6C0F308D" w14:textId="0719CA23" w:rsidR="00A26904" w:rsidRPr="00EA1953" w:rsidRDefault="00A26904" w:rsidP="00BD06A2">
      <w:pPr>
        <w:ind w:left="360"/>
        <w:rPr>
          <w:color w:val="000000" w:themeColor="text1"/>
        </w:rPr>
      </w:pPr>
    </w:p>
    <w:p w14:paraId="036C5D1C" w14:textId="41DC3D71" w:rsidR="00A26904" w:rsidRPr="00EA1953" w:rsidRDefault="00A26904" w:rsidP="00BD06A2">
      <w:pPr>
        <w:ind w:left="360"/>
        <w:rPr>
          <w:color w:val="000000" w:themeColor="text1"/>
        </w:rPr>
      </w:pPr>
    </w:p>
    <w:p w14:paraId="392DE1D2" w14:textId="77777777" w:rsidR="00A26904" w:rsidRPr="00EA1953" w:rsidRDefault="00A26904" w:rsidP="00BD06A2">
      <w:pPr>
        <w:ind w:left="360"/>
        <w:rPr>
          <w:color w:val="000000" w:themeColor="text1"/>
        </w:rPr>
      </w:pPr>
    </w:p>
    <w:p w14:paraId="5BD98DF3" w14:textId="77777777" w:rsidR="00BD06A2" w:rsidRPr="00EA1953" w:rsidRDefault="00BD06A2" w:rsidP="00BD06A2">
      <w:pPr>
        <w:ind w:left="360"/>
        <w:rPr>
          <w:color w:val="000000" w:themeColor="text1"/>
        </w:rPr>
      </w:pPr>
    </w:p>
    <w:p w14:paraId="44277AB8" w14:textId="77777777" w:rsidR="00BD06A2" w:rsidRPr="00EA1953" w:rsidRDefault="00BD06A2" w:rsidP="00BD06A2">
      <w:pPr>
        <w:ind w:left="360"/>
        <w:rPr>
          <w:color w:val="000000" w:themeColor="text1"/>
        </w:rPr>
      </w:pPr>
    </w:p>
    <w:p w14:paraId="00FBCD9C" w14:textId="7AEA7CB2" w:rsidR="00A1301E" w:rsidRPr="00EA1953" w:rsidRDefault="00DC4402" w:rsidP="00A1301E">
      <w:pPr>
        <w:pStyle w:val="NormalWeb"/>
        <w:rPr>
          <w:b/>
          <w:color w:val="000000" w:themeColor="text1"/>
        </w:rPr>
      </w:pPr>
      <w:r w:rsidRPr="00EA1953">
        <w:rPr>
          <w:b/>
          <w:color w:val="000000" w:themeColor="text1"/>
        </w:rPr>
        <w:lastRenderedPageBreak/>
        <w:t xml:space="preserve">Supplementary </w:t>
      </w:r>
      <w:r w:rsidR="005C51FE">
        <w:rPr>
          <w:b/>
          <w:color w:val="000000" w:themeColor="text1"/>
        </w:rPr>
        <w:t>3</w:t>
      </w:r>
      <w:r w:rsidR="006D1190" w:rsidRPr="00EA1953">
        <w:rPr>
          <w:b/>
          <w:color w:val="000000" w:themeColor="text1"/>
        </w:rPr>
        <w:t>.</w:t>
      </w:r>
      <w:r w:rsidR="00C66A03" w:rsidRPr="00EA1953">
        <w:rPr>
          <w:b/>
          <w:color w:val="000000" w:themeColor="text1"/>
        </w:rPr>
        <w:t xml:space="preserve"> </w:t>
      </w:r>
      <w:r w:rsidRPr="00EA1953">
        <w:rPr>
          <w:b/>
          <w:color w:val="000000" w:themeColor="text1"/>
        </w:rPr>
        <w:t>DNA sequence of zebrafish (</w:t>
      </w:r>
      <w:r w:rsidRPr="00EA1953">
        <w:rPr>
          <w:b/>
          <w:i/>
          <w:color w:val="000000" w:themeColor="text1"/>
        </w:rPr>
        <w:t>Danio rerio</w:t>
      </w:r>
      <w:r w:rsidRPr="00EA1953">
        <w:rPr>
          <w:b/>
          <w:color w:val="000000" w:themeColor="text1"/>
        </w:rPr>
        <w:t xml:space="preserve">) </w:t>
      </w:r>
      <w:r w:rsidRPr="00EA1953">
        <w:rPr>
          <w:b/>
          <w:i/>
          <w:color w:val="000000" w:themeColor="text1"/>
        </w:rPr>
        <w:t xml:space="preserve">elovl5 </w:t>
      </w:r>
      <w:r w:rsidRPr="00EA1953">
        <w:rPr>
          <w:b/>
          <w:color w:val="000000" w:themeColor="text1"/>
        </w:rPr>
        <w:t>promoter</w:t>
      </w:r>
      <w:r w:rsidR="00A1301E" w:rsidRPr="00EA1953">
        <w:rPr>
          <w:b/>
          <w:color w:val="000000" w:themeColor="text1"/>
        </w:rPr>
        <w:t xml:space="preserve"> and the</w:t>
      </w:r>
      <w:r w:rsidR="00D67688" w:rsidRPr="00EA1953">
        <w:rPr>
          <w:b/>
          <w:color w:val="000000" w:themeColor="text1"/>
        </w:rPr>
        <w:t xml:space="preserve"> schematic </w:t>
      </w:r>
      <w:r w:rsidR="005D5C8C" w:rsidRPr="00EA1953">
        <w:rPr>
          <w:b/>
          <w:color w:val="000000" w:themeColor="text1"/>
        </w:rPr>
        <w:t>presentation of the promoter showing</w:t>
      </w:r>
      <w:r w:rsidR="00A1301E" w:rsidRPr="00EA1953">
        <w:rPr>
          <w:b/>
          <w:color w:val="000000" w:themeColor="text1"/>
        </w:rPr>
        <w:t xml:space="preserve"> location of the two putative transcription start site. </w:t>
      </w:r>
    </w:p>
    <w:bookmarkEnd w:id="0"/>
    <w:p w14:paraId="1978D5F7" w14:textId="2C080943" w:rsidR="00D67688" w:rsidRPr="00EA1953" w:rsidRDefault="00D67688" w:rsidP="00A1301E">
      <w:pPr>
        <w:pStyle w:val="NormalWeb"/>
        <w:rPr>
          <w:b/>
          <w:color w:val="000000" w:themeColor="text1"/>
        </w:rPr>
      </w:pPr>
    </w:p>
    <w:p w14:paraId="5DF1CC88" w14:textId="2F8D4E2B" w:rsidR="00DC4402" w:rsidRPr="00EA1953" w:rsidRDefault="00DC4402" w:rsidP="000D7620">
      <w:pPr>
        <w:ind w:right="-625"/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 xml:space="preserve">-2592 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GTGTTGCTTG TTTGCTTCAG TCTGCTTGCT TAACCCATCA GGTGTTTTAA GTCAGCAGTT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-2533</w:t>
      </w:r>
    </w:p>
    <w:p w14:paraId="20405D18" w14:textId="36C845DF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5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GATTTTCTT TCATTTTTAG AGATAAAATG TAGGTCTTTA TGTTTTAAAT ACAGCTTGGT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473</w:t>
      </w:r>
    </w:p>
    <w:p w14:paraId="60401378" w14:textId="260E843C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4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GGTGTTTGC TAGTTCTTCA TGTTTATTAC AGTCAAACGG AAATCCATCT TTAAAGTACA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413</w:t>
      </w:r>
    </w:p>
    <w:p w14:paraId="1537D3D0" w14:textId="336AAEE9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4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ATAGAAGTGA GTTATATATT AATAAAAGTA AACTATAAAT ATATATGTTA ATAGAAGT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353</w:t>
      </w:r>
    </w:p>
    <w:p w14:paraId="19C597A6" w14:textId="40756BB1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3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GTTATATTAA TGTAGATAGA TAGATAAATA GATGGATAGA CAGACAGACA GATAGATA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293</w:t>
      </w:r>
    </w:p>
    <w:p w14:paraId="4C5780EA" w14:textId="684688D0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2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AGATAGATA GATAGATAGA TAGATAGATA GATAGATAGA TAGATAGATA GATAGATA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233</w:t>
      </w:r>
    </w:p>
    <w:p w14:paraId="53F96108" w14:textId="1DDE4610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2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AGATAGATA GATAGATAGA TAGATAGATA GATAGATAGA TAGATAGGCA GACAGACA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173</w:t>
      </w:r>
    </w:p>
    <w:p w14:paraId="210C4973" w14:textId="430EDBCE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1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CAGATATGTG GATGGATGGA TAGATAGATA GACAGACAGA CAGACAGATA TATGGATGGA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113</w:t>
      </w:r>
    </w:p>
    <w:p w14:paraId="6F6A7693" w14:textId="24B410DC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1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CGGATAGATA GACAGATAGA TAGATAGATA GATAGATAGA TAGATAGATG GATAGATG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053</w:t>
      </w:r>
    </w:p>
    <w:p w14:paraId="4443A398" w14:textId="5C9E0138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0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AGATAGATG GATAGATAGA TGGATGGATA GGTAGACAGA CAGACAGACA GACAGACA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993</w:t>
      </w:r>
    </w:p>
    <w:p w14:paraId="71E7DF06" w14:textId="73A0BEC7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9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ATGTGGATG GATGGATGGA TGGATGGACG GACGGACGGA TAGATAGATA GATAGATA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933</w:t>
      </w:r>
    </w:p>
    <w:p w14:paraId="6763DD17" w14:textId="5FF6489B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9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TAGATAGATA GATAGATAGA TAGATAGATA GATAGATAGA TAGATAGACA GACAGATATG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873</w:t>
      </w:r>
    </w:p>
    <w:p w14:paraId="7D25BB8E" w14:textId="551E7E80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8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GGATGGATG GATAGATAGA CAGACAGACA GACAGACAGA TAGATAGATA GATAGATA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813</w:t>
      </w:r>
    </w:p>
    <w:p w14:paraId="2B992E9F" w14:textId="00F08DEC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8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AGATAGATA GATAGATAGA CAGACAGATA GACAGACAGA CAGATATGTG GATGGATGG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753</w:t>
      </w:r>
    </w:p>
    <w:p w14:paraId="2E9E634D" w14:textId="48CF9AC4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7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GGATAGATA GATAGACAGA CAGACAGATG GATGGATGAT AGATAGACAG ACAGACTGAT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693</w:t>
      </w:r>
    </w:p>
    <w:p w14:paraId="0D545D23" w14:textId="0B398713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6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GATGATGATG ATGATGATGA TGTAGATTGA TGATGGATGA GACGCGATGA CCACGATGTA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633</w:t>
      </w:r>
    </w:p>
    <w:p w14:paraId="7885CB39" w14:textId="03AAFA15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6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TCTATGACGT ACAGTCGCTA GCCTATCGTC AATGATGCGC ATTCCATGTG GCTGACTAGT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573</w:t>
      </w:r>
    </w:p>
    <w:p w14:paraId="3FD23CCC" w14:textId="5596504B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5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>GCAGTCTGTA CATCTATCCA TCATGCATAT GACTGTCGAT TGATCGCTAG TGAGTAGACT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513</w:t>
      </w:r>
    </w:p>
    <w:p w14:paraId="7F7337F2" w14:textId="156BF5D5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5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TAGTAGTAG ACGTAGTGTG CTATGTGCAC GCAGCGATTG ATGATGATGG TAGTAGCAGA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453</w:t>
      </w:r>
    </w:p>
    <w:p w14:paraId="023636F4" w14:textId="31E4C5A5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4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CGACCGACCA GATATTGATG ACGATGGATG ACGATGATGA TAGATGATGA TAGATAGATG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393</w:t>
      </w:r>
    </w:p>
    <w:p w14:paraId="74E6E1D0" w14:textId="6AAB9583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3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ATGATGATTG ATAGATAGAT GATAGATAGA TGATGATAGT AGACAGACAG ACAGACAGAT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333</w:t>
      </w:r>
    </w:p>
    <w:p w14:paraId="2554ABF2" w14:textId="417E4E1E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3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AGACAGATTT CGGCTTAGTC CCTTTATTAA TCTGGGGTTG CCACATCGGA ATGCCCCGCC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273</w:t>
      </w:r>
    </w:p>
    <w:p w14:paraId="3C552D8B" w14:textId="3AA1515E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2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AACTTATCTA ACATATGTTT TACACATTGG AACCCTTTCC AGCTGCAACC CAGTACTGGG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213</w:t>
      </w:r>
    </w:p>
    <w:p w14:paraId="49C4C59B" w14:textId="778DB54C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2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AATACCCAT ACACACTTAT TCACACACAT ACACTACGGC CAATTTATTT GACCCGATTC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153</w:t>
      </w:r>
    </w:p>
    <w:p w14:paraId="1CDD9A36" w14:textId="2BA1CA26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1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CCCTATAGTG CATGTGTTTG GACAGTGGGG GAAACTGGAG CACCCGGAGG AAACCAACGC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093</w:t>
      </w:r>
    </w:p>
    <w:p w14:paraId="7C71C75B" w14:textId="195A67A4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0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GGGAGAGCA TGCAAACTCC ACACAGAGAT TCCAACTGAC CAACCTGGGC TCGAACCAGC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033</w:t>
      </w:r>
    </w:p>
    <w:p w14:paraId="33F9E1AD" w14:textId="0320C314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0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ACCTTCTTA CTGTGAGGTG GCAATGCACT GAGCCACCAT GTCGCCCCAT TCATTGACAA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973</w:t>
      </w:r>
    </w:p>
    <w:p w14:paraId="145367D1" w14:textId="2419EB6D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9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TGTTTTGTAA CTAATATATT AAATAGGCCT AAAGTATAAT GCACTATATA TTACAGTAGG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913</w:t>
      </w:r>
    </w:p>
    <w:p w14:paraId="5EC278B8" w14:textId="2B4F7201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9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TTTAAAAAC CGCAACATTT ATTACAAGTT TATACAAGTT CGTAGATTGT TTTTTAAGAA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853</w:t>
      </w:r>
    </w:p>
    <w:p w14:paraId="659E02BC" w14:textId="2F6B9F2B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8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GTAAGCCATC ACCTCCAAAT CAGATACGCC GTCTGGGTCA AAGTCTTTGT ATGTTTTAAA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793</w:t>
      </w:r>
    </w:p>
    <w:p w14:paraId="79DBC29B" w14:textId="4DE3DFAA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7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TTGTGTGTAT GAAATAAAGG TTTATAAATG TGACGCTGAA GTGTGTGTAG GGGTTTAGCA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733</w:t>
      </w:r>
    </w:p>
    <w:p w14:paraId="7EC5AC1E" w14:textId="17CB951C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7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CATGATGCCA CAAAGTAATG GGACTTTGTA TCGCCTCGTC GTAAAGAAAC AGTCTGTTCT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673</w:t>
      </w:r>
    </w:p>
    <w:p w14:paraId="0068E5D3" w14:textId="6D4849E4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6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CTGACCAGAT TACCTCCAGA TAAATTTGAT TCAACTTTAT GACCTCATTC ACCAAAATAC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613</w:t>
      </w:r>
    </w:p>
    <w:p w14:paraId="53458AEB" w14:textId="0832283B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6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CGCATACACA TTGACAAGAA CTCGGCATTG AAAGCACAGC AGCTCTATAA AGGCAGTAAT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553</w:t>
      </w:r>
    </w:p>
    <w:p w14:paraId="2DEF4D37" w14:textId="55818797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5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TTTTAACCGA ACTCTCTAAC TCCTGCGATA GTCTGATTCC CTTTATCACC TGCTGTCATG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493</w:t>
      </w:r>
    </w:p>
    <w:p w14:paraId="5071F1CC" w14:textId="360D3D2F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4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  <w:t xml:space="preserve">CGCTCTTTGA TTGGACGGAT CTGGTTTCAC ATGAGAGCAG CTCAGCAATT GGTCCTTTTT </w:t>
      </w:r>
      <w:r w:rsidR="00530DAC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433</w:t>
      </w:r>
    </w:p>
    <w:p w14:paraId="069D8D07" w14:textId="48762922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4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AGTTTCACAT GAGAGCAGTG CTCTGATTGG TCTGTTGTAA CTTCAGATGA ATGGGGTGAT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373</w:t>
      </w:r>
    </w:p>
    <w:p w14:paraId="6537EBC1" w14:textId="4C76DEFB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3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TTACTTGAAG AAACAGTTCA CGCTTTGTAA AATGTGAACG TGCAGAACAG CTGCCGGAGC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313</w:t>
      </w:r>
    </w:p>
    <w:p w14:paraId="2D5C3D61" w14:textId="6B7F38A9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3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GCGCGCTTTT ATCTTAGAAC GTCACATTCT AAAACTACAC ACTTGCGTTC TGTTGAGGGG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253</w:t>
      </w:r>
    </w:p>
    <w:p w14:paraId="46AB8C27" w14:textId="41ED5054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25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GAATTGATAC ATTCGCGTTC TAAATCAACT TCAAACATGA GTACAGTTGC ATGACGTCAT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93</w:t>
      </w:r>
    </w:p>
    <w:p w14:paraId="3E2C8CCF" w14:textId="1AD679E0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lastRenderedPageBreak/>
        <w:t>-19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CATAAATGTC AACAAACTGC TACATCATTA AAAGTTTGTT GCATCTCCTC AGCGCCTCCT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33</w:t>
      </w:r>
    </w:p>
    <w:p w14:paraId="4E22B678" w14:textId="1607191A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3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GGTAAAAATC GAATGAGGTG TGTGTGAAGT GTTTAACGTG TCTCGGATCG ATGTGTGTGT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73</w:t>
      </w:r>
    </w:p>
    <w:p w14:paraId="24BEE832" w14:textId="36303557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7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GTGTGTGTGT </w:t>
      </w:r>
      <w:proofErr w:type="spellStart"/>
      <w:r w:rsidRPr="00EA1953">
        <w:rPr>
          <w:rFonts w:ascii="Courier" w:hAnsi="Courier"/>
          <w:color w:val="000000" w:themeColor="text1"/>
          <w:sz w:val="15"/>
          <w:szCs w:val="15"/>
        </w:rPr>
        <w:t>GTGTGTGTGT</w:t>
      </w:r>
      <w:proofErr w:type="spellEnd"/>
      <w:r w:rsidRPr="00EA1953">
        <w:rPr>
          <w:rFonts w:ascii="Courier" w:hAnsi="Courier"/>
          <w:color w:val="000000" w:themeColor="text1"/>
          <w:sz w:val="15"/>
          <w:szCs w:val="15"/>
        </w:rPr>
        <w:t xml:space="preserve"> GTGCTCGCAG ACTTTGCCCT GAGAGTCTTC AAACACGTCC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-13</w:t>
      </w:r>
    </w:p>
    <w:p w14:paraId="4ADE8E65" w14:textId="132468F1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-12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CGTTATGCGC ATCAGATGAA GGTGGACTAC ACACACTCAT GACGCTCATT GGTTCAGCAG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+49</w:t>
      </w:r>
    </w:p>
    <w:p w14:paraId="5709966D" w14:textId="294FC149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+48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 xml:space="preserve">CTTCACACTC AAACACACAC ATCCTCCAAG GACAGGACGA AGCCCTGAGC AACACACACT </w:t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+107</w:t>
      </w:r>
    </w:p>
    <w:p w14:paraId="25DCB65B" w14:textId="4C7B59C3" w:rsidR="00DC4402" w:rsidRPr="00EA1953" w:rsidRDefault="00DC4402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+108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EC26A9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CGCACACTTC TAAAGACTAA AGGTAAGATG C</w:t>
      </w:r>
      <w:r w:rsidR="000D7620" w:rsidRPr="00EA1953">
        <w:rPr>
          <w:rFonts w:ascii="Courier" w:hAnsi="Courier"/>
          <w:color w:val="000000" w:themeColor="text1"/>
          <w:sz w:val="15"/>
          <w:szCs w:val="15"/>
        </w:rPr>
        <w:t xml:space="preserve">AGATGAATA TTCTCGAATT TTGTAAACAT </w:t>
      </w:r>
      <w:r w:rsidR="000D7620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>+167</w:t>
      </w:r>
    </w:p>
    <w:p w14:paraId="556FA2CD" w14:textId="7582B1C4" w:rsidR="00DC4402" w:rsidRPr="00EA1953" w:rsidRDefault="000E6D68" w:rsidP="000D7620">
      <w:pPr>
        <w:jc w:val="both"/>
        <w:rPr>
          <w:rFonts w:ascii="Courier" w:hAnsi="Courier"/>
          <w:color w:val="000000" w:themeColor="text1"/>
          <w:sz w:val="15"/>
          <w:szCs w:val="15"/>
        </w:rPr>
      </w:pPr>
      <w:r w:rsidRPr="00EA1953">
        <w:rPr>
          <w:rFonts w:ascii="Courier" w:hAnsi="Courier"/>
          <w:color w:val="000000" w:themeColor="text1"/>
          <w:sz w:val="15"/>
          <w:szCs w:val="15"/>
        </w:rPr>
        <w:t>+168</w:t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DC4402" w:rsidRPr="00EA1953">
        <w:rPr>
          <w:rFonts w:ascii="Courier" w:hAnsi="Courier"/>
          <w:color w:val="000000" w:themeColor="text1"/>
          <w:sz w:val="15"/>
          <w:szCs w:val="15"/>
        </w:rPr>
        <w:t xml:space="preserve">CCTCGGATGT GTGTGGAAAG TGAAGCACGC </w:t>
      </w:r>
      <w:proofErr w:type="gramStart"/>
      <w:r w:rsidR="00DC4402" w:rsidRPr="00EA1953">
        <w:rPr>
          <w:rFonts w:ascii="Courier" w:hAnsi="Courier"/>
          <w:color w:val="000000" w:themeColor="text1"/>
          <w:sz w:val="15"/>
          <w:szCs w:val="15"/>
        </w:rPr>
        <w:t xml:space="preserve">GGGTG  </w:t>
      </w:r>
      <w:r w:rsidR="00DC4402" w:rsidRPr="00EA1953">
        <w:rPr>
          <w:rFonts w:ascii="Courier" w:hAnsi="Courier"/>
          <w:color w:val="000000" w:themeColor="text1"/>
          <w:sz w:val="15"/>
          <w:szCs w:val="15"/>
        </w:rPr>
        <w:tab/>
      </w:r>
      <w:proofErr w:type="gramEnd"/>
      <w:r w:rsidR="00F44BAB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F44BAB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DC4402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DC4402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DC4402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97384E" w:rsidRPr="00EA1953">
        <w:rPr>
          <w:rFonts w:ascii="Courier" w:hAnsi="Courier"/>
          <w:color w:val="000000" w:themeColor="text1"/>
          <w:sz w:val="15"/>
          <w:szCs w:val="15"/>
        </w:rPr>
        <w:tab/>
      </w:r>
      <w:r w:rsidR="00DC4402" w:rsidRPr="00EA1953">
        <w:rPr>
          <w:rFonts w:ascii="Courier" w:hAnsi="Courier"/>
          <w:color w:val="000000" w:themeColor="text1"/>
          <w:sz w:val="15"/>
          <w:szCs w:val="15"/>
        </w:rPr>
        <w:t>+202</w:t>
      </w:r>
    </w:p>
    <w:p w14:paraId="36C566EB" w14:textId="3D00DF60" w:rsidR="00DC4402" w:rsidRPr="00EA1953" w:rsidRDefault="00DC4402" w:rsidP="000D7620">
      <w:pPr>
        <w:rPr>
          <w:rFonts w:ascii="Courier" w:hAnsi="Courier"/>
          <w:color w:val="000000" w:themeColor="text1"/>
          <w:sz w:val="16"/>
          <w:szCs w:val="16"/>
        </w:rPr>
      </w:pPr>
    </w:p>
    <w:p w14:paraId="65862DBB" w14:textId="6B8B729D" w:rsidR="00B56FE1" w:rsidRPr="00EA1953" w:rsidRDefault="00B56FE1" w:rsidP="000D7620">
      <w:pPr>
        <w:rPr>
          <w:rFonts w:ascii="Courier" w:hAnsi="Courier"/>
          <w:color w:val="000000" w:themeColor="text1"/>
          <w:sz w:val="16"/>
          <w:szCs w:val="16"/>
        </w:rPr>
      </w:pPr>
    </w:p>
    <w:p w14:paraId="156BECFD" w14:textId="77777777" w:rsidR="00B56FE1" w:rsidRPr="00EA1953" w:rsidRDefault="00B56FE1" w:rsidP="000D7620">
      <w:pPr>
        <w:rPr>
          <w:rFonts w:ascii="Courier" w:hAnsi="Courier"/>
          <w:color w:val="000000" w:themeColor="text1"/>
          <w:sz w:val="16"/>
          <w:szCs w:val="16"/>
        </w:rPr>
      </w:pPr>
    </w:p>
    <w:p w14:paraId="7382D9AF" w14:textId="2E25ED2E" w:rsidR="00734D83" w:rsidRPr="00EA1953" w:rsidRDefault="00734D83" w:rsidP="00A14DF8">
      <w:pPr>
        <w:ind w:left="360"/>
        <w:rPr>
          <w:color w:val="000000" w:themeColor="text1"/>
        </w:rPr>
      </w:pPr>
    </w:p>
    <w:p w14:paraId="0008CEDD" w14:textId="3979DE36" w:rsidR="00734D83" w:rsidRPr="00EA1953" w:rsidRDefault="005377AA" w:rsidP="00A14DF8">
      <w:pPr>
        <w:ind w:left="360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34E87BA" wp14:editId="0BDE61A3">
            <wp:extent cx="5615940" cy="1061720"/>
            <wp:effectExtent l="0" t="0" r="0" b="508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6-11 at 12.06.12 PM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06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CF256" w14:textId="77777777" w:rsidR="00C16902" w:rsidRPr="00EA1953" w:rsidRDefault="00C16902" w:rsidP="00A14DF8">
      <w:pPr>
        <w:ind w:left="360"/>
        <w:rPr>
          <w:color w:val="000000" w:themeColor="text1"/>
        </w:rPr>
      </w:pPr>
    </w:p>
    <w:p w14:paraId="4B847686" w14:textId="46E6D492" w:rsidR="00DA3011" w:rsidRDefault="00DA3011" w:rsidP="00A14DF8">
      <w:pPr>
        <w:ind w:left="360"/>
        <w:rPr>
          <w:color w:val="000000" w:themeColor="text1"/>
        </w:rPr>
      </w:pPr>
    </w:p>
    <w:p w14:paraId="2075BA3C" w14:textId="5F76576D" w:rsidR="00C14FE8" w:rsidRDefault="00C14FE8" w:rsidP="00A14DF8">
      <w:pPr>
        <w:ind w:left="360"/>
        <w:rPr>
          <w:color w:val="000000" w:themeColor="text1"/>
        </w:rPr>
      </w:pPr>
    </w:p>
    <w:p w14:paraId="5A04E350" w14:textId="0891516D" w:rsidR="00C14FE8" w:rsidRDefault="00C14FE8" w:rsidP="00A14DF8">
      <w:pPr>
        <w:ind w:left="360"/>
        <w:rPr>
          <w:color w:val="000000" w:themeColor="text1"/>
        </w:rPr>
      </w:pPr>
    </w:p>
    <w:p w14:paraId="49ED8283" w14:textId="37B4B31B" w:rsidR="00C14FE8" w:rsidRDefault="00C14FE8" w:rsidP="00A14DF8">
      <w:pPr>
        <w:ind w:left="360"/>
        <w:rPr>
          <w:color w:val="000000" w:themeColor="text1"/>
        </w:rPr>
      </w:pPr>
    </w:p>
    <w:p w14:paraId="2A47F2A5" w14:textId="253463A2" w:rsidR="00C14FE8" w:rsidRDefault="00C14FE8" w:rsidP="00A14DF8">
      <w:pPr>
        <w:ind w:left="360"/>
        <w:rPr>
          <w:color w:val="000000" w:themeColor="text1"/>
        </w:rPr>
      </w:pPr>
    </w:p>
    <w:p w14:paraId="65DF0076" w14:textId="37219B11" w:rsidR="00C14FE8" w:rsidRDefault="00C14FE8" w:rsidP="00A14DF8">
      <w:pPr>
        <w:ind w:left="360"/>
        <w:rPr>
          <w:color w:val="000000" w:themeColor="text1"/>
        </w:rPr>
      </w:pPr>
    </w:p>
    <w:p w14:paraId="1F4699BE" w14:textId="7284DB32" w:rsidR="00C14FE8" w:rsidRDefault="00C14FE8" w:rsidP="00A14DF8">
      <w:pPr>
        <w:ind w:left="360"/>
        <w:rPr>
          <w:color w:val="000000" w:themeColor="text1"/>
        </w:rPr>
      </w:pPr>
    </w:p>
    <w:p w14:paraId="6DDA10D0" w14:textId="61C3DAF2" w:rsidR="00C14FE8" w:rsidRDefault="00C14FE8" w:rsidP="00A14DF8">
      <w:pPr>
        <w:ind w:left="360"/>
        <w:rPr>
          <w:color w:val="000000" w:themeColor="text1"/>
        </w:rPr>
      </w:pPr>
    </w:p>
    <w:p w14:paraId="31B35899" w14:textId="485AA186" w:rsidR="00C14FE8" w:rsidRDefault="00C14FE8" w:rsidP="00A14DF8">
      <w:pPr>
        <w:ind w:left="360"/>
        <w:rPr>
          <w:color w:val="000000" w:themeColor="text1"/>
        </w:rPr>
      </w:pPr>
    </w:p>
    <w:p w14:paraId="57F37782" w14:textId="323C8A4C" w:rsidR="00C14FE8" w:rsidRDefault="00C14FE8" w:rsidP="00A14DF8">
      <w:pPr>
        <w:ind w:left="360"/>
        <w:rPr>
          <w:color w:val="000000" w:themeColor="text1"/>
        </w:rPr>
      </w:pPr>
    </w:p>
    <w:p w14:paraId="579257CE" w14:textId="243F5DA4" w:rsidR="00C14FE8" w:rsidRDefault="00C14FE8" w:rsidP="00A14DF8">
      <w:pPr>
        <w:ind w:left="360"/>
        <w:rPr>
          <w:color w:val="000000" w:themeColor="text1"/>
        </w:rPr>
      </w:pPr>
    </w:p>
    <w:p w14:paraId="2DF83452" w14:textId="25FBFC2A" w:rsidR="00C14FE8" w:rsidRDefault="00C14FE8" w:rsidP="00A14DF8">
      <w:pPr>
        <w:ind w:left="360"/>
        <w:rPr>
          <w:color w:val="000000" w:themeColor="text1"/>
        </w:rPr>
      </w:pPr>
    </w:p>
    <w:p w14:paraId="4F05B0F2" w14:textId="28621E04" w:rsidR="00C14FE8" w:rsidRDefault="00C14FE8" w:rsidP="00A14DF8">
      <w:pPr>
        <w:ind w:left="360"/>
        <w:rPr>
          <w:color w:val="000000" w:themeColor="text1"/>
        </w:rPr>
      </w:pPr>
    </w:p>
    <w:p w14:paraId="57263AB8" w14:textId="70A798AE" w:rsidR="00C14FE8" w:rsidRDefault="00C14FE8" w:rsidP="00A14DF8">
      <w:pPr>
        <w:ind w:left="360"/>
        <w:rPr>
          <w:color w:val="000000" w:themeColor="text1"/>
        </w:rPr>
      </w:pPr>
    </w:p>
    <w:p w14:paraId="6899445E" w14:textId="5AE0BF69" w:rsidR="00C14FE8" w:rsidRDefault="00C14FE8" w:rsidP="00A14DF8">
      <w:pPr>
        <w:ind w:left="360"/>
        <w:rPr>
          <w:color w:val="000000" w:themeColor="text1"/>
        </w:rPr>
      </w:pPr>
    </w:p>
    <w:p w14:paraId="7B1C033F" w14:textId="7CB57B7F" w:rsidR="00C14FE8" w:rsidRDefault="00C14FE8" w:rsidP="00A14DF8">
      <w:pPr>
        <w:ind w:left="360"/>
        <w:rPr>
          <w:color w:val="000000" w:themeColor="text1"/>
        </w:rPr>
      </w:pPr>
    </w:p>
    <w:p w14:paraId="594FC1D4" w14:textId="63CBC43F" w:rsidR="00C14FE8" w:rsidRDefault="00C14FE8" w:rsidP="00A14DF8">
      <w:pPr>
        <w:ind w:left="360"/>
        <w:rPr>
          <w:color w:val="000000" w:themeColor="text1"/>
        </w:rPr>
      </w:pPr>
    </w:p>
    <w:p w14:paraId="1B3483C0" w14:textId="48AF0E94" w:rsidR="00C14FE8" w:rsidRDefault="00C14FE8" w:rsidP="00A14DF8">
      <w:pPr>
        <w:ind w:left="360"/>
        <w:rPr>
          <w:color w:val="000000" w:themeColor="text1"/>
        </w:rPr>
      </w:pPr>
    </w:p>
    <w:p w14:paraId="7ECF1595" w14:textId="697C02D1" w:rsidR="00C14FE8" w:rsidRDefault="00C14FE8" w:rsidP="00A14DF8">
      <w:pPr>
        <w:ind w:left="360"/>
        <w:rPr>
          <w:color w:val="000000" w:themeColor="text1"/>
        </w:rPr>
      </w:pPr>
    </w:p>
    <w:p w14:paraId="5584F859" w14:textId="693841CD" w:rsidR="00C14FE8" w:rsidRDefault="00C14FE8" w:rsidP="00A14DF8">
      <w:pPr>
        <w:ind w:left="360"/>
        <w:rPr>
          <w:color w:val="000000" w:themeColor="text1"/>
        </w:rPr>
      </w:pPr>
    </w:p>
    <w:p w14:paraId="2E413CA6" w14:textId="17C08AB8" w:rsidR="00C14FE8" w:rsidRDefault="00C14FE8" w:rsidP="00A14DF8">
      <w:pPr>
        <w:ind w:left="360"/>
        <w:rPr>
          <w:color w:val="000000" w:themeColor="text1"/>
        </w:rPr>
      </w:pPr>
    </w:p>
    <w:p w14:paraId="50966339" w14:textId="34696C42" w:rsidR="00C14FE8" w:rsidRDefault="00C14FE8" w:rsidP="00A14DF8">
      <w:pPr>
        <w:ind w:left="360"/>
        <w:rPr>
          <w:color w:val="000000" w:themeColor="text1"/>
        </w:rPr>
      </w:pPr>
    </w:p>
    <w:p w14:paraId="4B6ADEB1" w14:textId="5DEE0769" w:rsidR="00C14FE8" w:rsidRDefault="00C14FE8" w:rsidP="00A14DF8">
      <w:pPr>
        <w:ind w:left="360"/>
        <w:rPr>
          <w:color w:val="000000" w:themeColor="text1"/>
        </w:rPr>
      </w:pPr>
    </w:p>
    <w:p w14:paraId="0F9F428E" w14:textId="355A4224" w:rsidR="00C14FE8" w:rsidRDefault="00C14FE8" w:rsidP="00C14FE8">
      <w:pPr>
        <w:rPr>
          <w:color w:val="000000" w:themeColor="text1"/>
        </w:rPr>
      </w:pPr>
    </w:p>
    <w:p w14:paraId="62A8323F" w14:textId="699C8C8D" w:rsidR="00C14FE8" w:rsidRDefault="00C14FE8" w:rsidP="00C14FE8">
      <w:pPr>
        <w:rPr>
          <w:color w:val="000000" w:themeColor="text1"/>
        </w:rPr>
      </w:pPr>
    </w:p>
    <w:p w14:paraId="35C8EC1E" w14:textId="77777777" w:rsidR="00C14FE8" w:rsidRPr="00EA1953" w:rsidRDefault="00C14FE8" w:rsidP="00C14FE8">
      <w:pPr>
        <w:rPr>
          <w:color w:val="000000" w:themeColor="text1"/>
        </w:rPr>
      </w:pPr>
    </w:p>
    <w:p w14:paraId="24309C10" w14:textId="03378195" w:rsidR="00C14FE8" w:rsidRPr="00EA1953" w:rsidRDefault="00C14FE8" w:rsidP="00C14FE8">
      <w:pPr>
        <w:rPr>
          <w:color w:val="000000" w:themeColor="text1"/>
        </w:rPr>
      </w:pPr>
      <w:r w:rsidRPr="00EA1953">
        <w:rPr>
          <w:b/>
          <w:color w:val="000000" w:themeColor="text1"/>
        </w:rPr>
        <w:lastRenderedPageBreak/>
        <w:t xml:space="preserve">Supplementary </w:t>
      </w:r>
      <w:r w:rsidR="005C51FE">
        <w:rPr>
          <w:b/>
          <w:color w:val="000000" w:themeColor="text1"/>
        </w:rPr>
        <w:t>4</w:t>
      </w:r>
      <w:bookmarkStart w:id="1" w:name="_GoBack"/>
      <w:bookmarkEnd w:id="1"/>
      <w:r w:rsidRPr="00EA1953">
        <w:rPr>
          <w:color w:val="000000" w:themeColor="text1"/>
        </w:rPr>
        <w:t xml:space="preserve">. Nucleotide sequence and putative transcription factor binding sites of the (A) snakehead </w:t>
      </w:r>
      <w:r w:rsidRPr="00EA1953">
        <w:rPr>
          <w:i/>
          <w:color w:val="000000" w:themeColor="text1"/>
        </w:rPr>
        <w:t>elovl5</w:t>
      </w:r>
      <w:r w:rsidRPr="00EA1953">
        <w:rPr>
          <w:color w:val="000000" w:themeColor="text1"/>
        </w:rPr>
        <w:t xml:space="preserve"> promoter (-161/+46 bp).  The putative binding sites for Sp-1 and </w:t>
      </w:r>
      <w:proofErr w:type="spellStart"/>
      <w:r w:rsidRPr="00EA1953">
        <w:rPr>
          <w:color w:val="000000" w:themeColor="text1"/>
        </w:rPr>
        <w:t>Srebp</w:t>
      </w:r>
      <w:proofErr w:type="spellEnd"/>
      <w:r w:rsidRPr="00EA1953">
        <w:rPr>
          <w:color w:val="000000" w:themeColor="text1"/>
        </w:rPr>
        <w:t xml:space="preserve"> transcription factors are bolded and underlined, respectively. (B) zebrafish elovl5 (</w:t>
      </w:r>
      <w:r>
        <w:rPr>
          <w:color w:val="000000" w:themeColor="text1"/>
        </w:rPr>
        <w:t>-</w:t>
      </w:r>
      <w:r w:rsidRPr="00EA1953">
        <w:rPr>
          <w:color w:val="000000" w:themeColor="text1"/>
        </w:rPr>
        <w:t xml:space="preserve">682/+202 bp).  The putative binding sites for </w:t>
      </w:r>
      <w:proofErr w:type="spellStart"/>
      <w:r w:rsidRPr="00EA1953">
        <w:rPr>
          <w:color w:val="000000" w:themeColor="text1"/>
        </w:rPr>
        <w:t>Srebp</w:t>
      </w:r>
      <w:proofErr w:type="spellEnd"/>
      <w:r w:rsidRPr="00EA1953">
        <w:rPr>
          <w:color w:val="000000" w:themeColor="text1"/>
        </w:rPr>
        <w:t xml:space="preserve"> transcription factors are underlined.  TSS are indicated with bended arrow.  </w:t>
      </w:r>
    </w:p>
    <w:p w14:paraId="76895FC3" w14:textId="1F1DD432" w:rsidR="00C16902" w:rsidRPr="00EA1953" w:rsidRDefault="00C16902" w:rsidP="00A14DF8">
      <w:pPr>
        <w:ind w:left="360"/>
        <w:rPr>
          <w:color w:val="000000" w:themeColor="text1"/>
        </w:rPr>
      </w:pPr>
    </w:p>
    <w:p w14:paraId="566241ED" w14:textId="62DFF03F" w:rsidR="00C16902" w:rsidRPr="00EA1953" w:rsidRDefault="00C16902" w:rsidP="00A14DF8">
      <w:pPr>
        <w:ind w:left="360"/>
        <w:rPr>
          <w:color w:val="000000" w:themeColor="text1"/>
        </w:rPr>
      </w:pPr>
    </w:p>
    <w:p w14:paraId="70FC3A49" w14:textId="3C11F970" w:rsidR="000A4929" w:rsidRPr="00EA1953" w:rsidRDefault="00F44F28" w:rsidP="000A4929">
      <w:pPr>
        <w:rPr>
          <w:b/>
          <w:color w:val="000000" w:themeColor="text1"/>
        </w:rPr>
      </w:pPr>
      <w:r w:rsidRPr="00EA1953">
        <w:rPr>
          <w:b/>
          <w:color w:val="000000" w:themeColor="text1"/>
        </w:rPr>
        <w:t>A</w:t>
      </w:r>
    </w:p>
    <w:p w14:paraId="3C0FD69B" w14:textId="3A2EB9A7" w:rsidR="000A4929" w:rsidRPr="00EA1953" w:rsidRDefault="000A4929" w:rsidP="00005265">
      <w:pPr>
        <w:rPr>
          <w:color w:val="000000" w:themeColor="text1"/>
          <w:sz w:val="18"/>
          <w:lang w:val="en-US"/>
        </w:rPr>
      </w:pPr>
      <w:r w:rsidRPr="00EA1953">
        <w:rPr>
          <w:color w:val="000000" w:themeColor="text1"/>
          <w:sz w:val="18"/>
          <w:lang w:val="en-US"/>
        </w:rPr>
        <w:t>-</w:t>
      </w:r>
      <w:proofErr w:type="gramStart"/>
      <w:r w:rsidRPr="00EA1953">
        <w:rPr>
          <w:color w:val="000000" w:themeColor="text1"/>
          <w:sz w:val="18"/>
          <w:lang w:val="en-US"/>
        </w:rPr>
        <w:t>161  TCACAGAAGCCATCCAAAAAAAAAACCTTTGATGTCATCTTTTATGACATCGTTGCAACC</w:t>
      </w:r>
      <w:proofErr w:type="gramEnd"/>
    </w:p>
    <w:p w14:paraId="46A8D884" w14:textId="4FBB7E83" w:rsidR="000A4929" w:rsidRPr="00EA1953" w:rsidRDefault="000A4929" w:rsidP="00005265">
      <w:pPr>
        <w:rPr>
          <w:color w:val="000000" w:themeColor="text1"/>
          <w:sz w:val="18"/>
          <w:lang w:val="en-US"/>
        </w:rPr>
      </w:pPr>
      <w:r w:rsidRPr="00EA1953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CD6E7D" wp14:editId="50342CF6">
                <wp:simplePos x="0" y="0"/>
                <wp:positionH relativeFrom="column">
                  <wp:posOffset>3550920</wp:posOffset>
                </wp:positionH>
                <wp:positionV relativeFrom="paragraph">
                  <wp:posOffset>203835</wp:posOffset>
                </wp:positionV>
                <wp:extent cx="104140" cy="240665"/>
                <wp:effectExtent l="0" t="12700" r="22860" b="13335"/>
                <wp:wrapNone/>
                <wp:docPr id="11" name="Ben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140" cy="240665"/>
                        </a:xfrm>
                        <a:prstGeom prst="ben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6A911" id="Bent Arrow 11" o:spid="_x0000_s1026" style="position:absolute;margin-left:279.6pt;margin-top:16.05pt;width:8.2pt;height:18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4140,240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" path="m,240665l,58579c,33416,20398,13018,45561,13018r32544,l78105,r26035,26035l78105,52070r,-13017l45561,39053v-10784,,-19526,8742,-19526,19526l26035,240665,,240665xe" fillcolor="#5b9bd5 [3204]" strokecolor="#1f4d78 [1604]" strokeweight="1pt">
                <v:stroke joinstyle="miter"/>
                <v:path arrowok="t" o:connecttype="custom" o:connectlocs="0,240665;0,58579;45561,13018;78105,13018;78105,0;104140,26035;78105,52070;78105,39053;45561,39053;26035,58579;26035,240665;0,240665" o:connectangles="0,0,0,0,0,0,0,0,0,0,0,0"/>
              </v:shape>
            </w:pict>
          </mc:Fallback>
        </mc:AlternateContent>
      </w:r>
      <w:r w:rsidRPr="00EA1953">
        <w:rPr>
          <w:color w:val="000000" w:themeColor="text1"/>
          <w:sz w:val="18"/>
          <w:lang w:val="en-US"/>
        </w:rPr>
        <w:t>-</w:t>
      </w:r>
      <w:proofErr w:type="gramStart"/>
      <w:r w:rsidRPr="00EA1953">
        <w:rPr>
          <w:color w:val="000000" w:themeColor="text1"/>
          <w:sz w:val="18"/>
          <w:lang w:val="en-US"/>
        </w:rPr>
        <w:t>101  CACCGGGTCACCTACTGGCTGCAGCCCTCCTGCACGGCAATGGGGCCAGATTGCGTGTTC</w:t>
      </w:r>
      <w:proofErr w:type="gramEnd"/>
    </w:p>
    <w:p w14:paraId="1942C36B" w14:textId="12CD78AE" w:rsidR="000A4929" w:rsidRPr="00EA1953" w:rsidRDefault="000A4929" w:rsidP="00005265">
      <w:pPr>
        <w:rPr>
          <w:color w:val="000000" w:themeColor="text1"/>
          <w:sz w:val="18"/>
          <w:lang w:val="en-US"/>
        </w:rPr>
      </w:pPr>
      <w:r w:rsidRPr="00EA1953">
        <w:rPr>
          <w:color w:val="000000" w:themeColor="text1"/>
          <w:sz w:val="18"/>
          <w:lang w:val="en-US"/>
        </w:rPr>
        <w:t xml:space="preserve">                                               </w:t>
      </w:r>
      <w:r w:rsidRPr="00EA1953">
        <w:rPr>
          <w:b/>
          <w:color w:val="000000" w:themeColor="text1"/>
          <w:sz w:val="18"/>
          <w:lang w:val="en-US"/>
        </w:rPr>
        <w:t>Sp-1</w:t>
      </w:r>
      <w:r w:rsidRPr="00EA1953">
        <w:rPr>
          <w:color w:val="000000" w:themeColor="text1"/>
          <w:sz w:val="18"/>
          <w:lang w:val="en-US"/>
        </w:rPr>
        <w:t xml:space="preserve">                  </w:t>
      </w:r>
      <w:r w:rsidRPr="00EA1953">
        <w:rPr>
          <w:b/>
          <w:color w:val="000000" w:themeColor="text1"/>
          <w:sz w:val="18"/>
          <w:lang w:val="en-US"/>
        </w:rPr>
        <w:t>SRE</w:t>
      </w:r>
      <w:r w:rsidRPr="00EA1953">
        <w:rPr>
          <w:color w:val="000000" w:themeColor="text1"/>
          <w:sz w:val="18"/>
          <w:lang w:val="en-US"/>
        </w:rPr>
        <w:t xml:space="preserve">           </w:t>
      </w:r>
      <w:r w:rsidRPr="00EA1953">
        <w:rPr>
          <w:b/>
          <w:color w:val="000000" w:themeColor="text1"/>
          <w:sz w:val="18"/>
          <w:lang w:val="en-US"/>
        </w:rPr>
        <w:t>Sp-1</w:t>
      </w:r>
      <w:r w:rsidRPr="00EA1953">
        <w:rPr>
          <w:color w:val="000000" w:themeColor="text1"/>
          <w:sz w:val="18"/>
          <w:lang w:val="en-US"/>
        </w:rPr>
        <w:t xml:space="preserve">                                   </w:t>
      </w:r>
    </w:p>
    <w:p w14:paraId="314FA794" w14:textId="34866625" w:rsidR="000A4929" w:rsidRPr="00EA1953" w:rsidRDefault="000A4929" w:rsidP="00005265">
      <w:pPr>
        <w:rPr>
          <w:b/>
          <w:color w:val="000000" w:themeColor="text1"/>
          <w:sz w:val="18"/>
          <w:lang w:val="en-US"/>
        </w:rPr>
      </w:pPr>
      <w:r w:rsidRPr="00EA1953">
        <w:rPr>
          <w:color w:val="000000" w:themeColor="text1"/>
          <w:sz w:val="18"/>
          <w:lang w:val="en-US"/>
        </w:rPr>
        <w:t>-41   GTCCTCCCACTATTTTCCACCGAGCGAC</w:t>
      </w:r>
      <w:r w:rsidRPr="00EA1953">
        <w:rPr>
          <w:b/>
          <w:color w:val="000000" w:themeColor="text1"/>
          <w:sz w:val="18"/>
          <w:lang w:val="en-US"/>
        </w:rPr>
        <w:t>AAGGCGGCAC</w:t>
      </w:r>
      <w:r w:rsidRPr="00EA1953">
        <w:rPr>
          <w:color w:val="000000" w:themeColor="text1"/>
          <w:sz w:val="18"/>
          <w:lang w:val="en-US"/>
        </w:rPr>
        <w:t>ATTGT</w:t>
      </w:r>
      <w:r w:rsidRPr="00EA1953">
        <w:rPr>
          <w:color w:val="000000" w:themeColor="text1"/>
          <w:sz w:val="18"/>
          <w:u w:val="single"/>
          <w:lang w:val="en-US"/>
        </w:rPr>
        <w:t>GCTCAGACG</w:t>
      </w:r>
      <w:r w:rsidRPr="00EA1953">
        <w:rPr>
          <w:b/>
          <w:color w:val="000000" w:themeColor="text1"/>
          <w:sz w:val="18"/>
          <w:u w:val="single"/>
          <w:lang w:val="en-US"/>
        </w:rPr>
        <w:t>GG</w:t>
      </w:r>
      <w:r w:rsidRPr="00EA1953">
        <w:rPr>
          <w:b/>
          <w:color w:val="000000" w:themeColor="text1"/>
          <w:sz w:val="18"/>
          <w:lang w:val="en-US"/>
        </w:rPr>
        <w:t>GGCCGG</w:t>
      </w:r>
    </w:p>
    <w:p w14:paraId="47C2A13B" w14:textId="5B650A6B" w:rsidR="000A4929" w:rsidRPr="00EA1953" w:rsidRDefault="000A4929" w:rsidP="00005265">
      <w:pPr>
        <w:rPr>
          <w:b/>
          <w:color w:val="000000" w:themeColor="text1"/>
          <w:sz w:val="18"/>
          <w:lang w:val="en-US"/>
        </w:rPr>
      </w:pPr>
      <w:r w:rsidRPr="00EA1953">
        <w:rPr>
          <w:color w:val="000000" w:themeColor="text1"/>
          <w:sz w:val="18"/>
          <w:lang w:val="en-US"/>
        </w:rPr>
        <w:t xml:space="preserve">                            </w:t>
      </w:r>
      <w:r w:rsidRPr="00EA1953">
        <w:rPr>
          <w:b/>
          <w:color w:val="000000" w:themeColor="text1"/>
          <w:sz w:val="18"/>
          <w:lang w:val="en-US"/>
        </w:rPr>
        <w:t>Sp-1</w:t>
      </w:r>
    </w:p>
    <w:p w14:paraId="10B03B17" w14:textId="1BC6B292" w:rsidR="000A4929" w:rsidRPr="00EA1953" w:rsidRDefault="000A4929" w:rsidP="00005265">
      <w:pPr>
        <w:rPr>
          <w:color w:val="000000" w:themeColor="text1"/>
          <w:sz w:val="18"/>
          <w:lang w:val="en-US"/>
        </w:rPr>
      </w:pPr>
      <w:r w:rsidRPr="00EA1953">
        <w:rPr>
          <w:color w:val="000000" w:themeColor="text1"/>
          <w:sz w:val="18"/>
          <w:lang w:val="en-US"/>
        </w:rPr>
        <w:t>+20</w:t>
      </w:r>
      <w:r w:rsidRPr="00EA1953">
        <w:rPr>
          <w:b/>
          <w:color w:val="000000" w:themeColor="text1"/>
          <w:sz w:val="18"/>
          <w:lang w:val="en-US"/>
        </w:rPr>
        <w:t xml:space="preserve">   AC</w:t>
      </w:r>
      <w:r w:rsidRPr="00EA1953">
        <w:rPr>
          <w:color w:val="000000" w:themeColor="text1"/>
          <w:sz w:val="18"/>
          <w:lang w:val="en-US"/>
        </w:rPr>
        <w:t>AGCCAAGGTTAC</w:t>
      </w:r>
      <w:r w:rsidRPr="00EA1953">
        <w:rPr>
          <w:b/>
          <w:color w:val="000000" w:themeColor="text1"/>
          <w:sz w:val="18"/>
          <w:lang w:val="en-US"/>
        </w:rPr>
        <w:t>TCACTGCCGA</w:t>
      </w:r>
      <w:r w:rsidRPr="00EA1953">
        <w:rPr>
          <w:color w:val="000000" w:themeColor="text1"/>
          <w:sz w:val="18"/>
          <w:lang w:val="en-US"/>
        </w:rPr>
        <w:t>TCG</w:t>
      </w:r>
    </w:p>
    <w:p w14:paraId="53D78EFC" w14:textId="0194B77E" w:rsidR="000A4929" w:rsidRPr="00EA1953" w:rsidRDefault="000A4929" w:rsidP="000A4929">
      <w:pPr>
        <w:rPr>
          <w:color w:val="000000" w:themeColor="text1"/>
        </w:rPr>
      </w:pPr>
    </w:p>
    <w:p w14:paraId="0F954B24" w14:textId="35B13E13" w:rsidR="000A4929" w:rsidRPr="00EA1953" w:rsidRDefault="000A4929" w:rsidP="000A4929">
      <w:pPr>
        <w:rPr>
          <w:color w:val="000000" w:themeColor="text1"/>
          <w:sz w:val="18"/>
        </w:rPr>
      </w:pPr>
    </w:p>
    <w:p w14:paraId="6D7065A3" w14:textId="442405B7" w:rsidR="000A4929" w:rsidRPr="00EA1953" w:rsidRDefault="00F44F28" w:rsidP="000A4929">
      <w:pPr>
        <w:rPr>
          <w:b/>
          <w:color w:val="000000" w:themeColor="text1"/>
        </w:rPr>
      </w:pPr>
      <w:r w:rsidRPr="00EA1953">
        <w:rPr>
          <w:b/>
          <w:color w:val="000000" w:themeColor="text1"/>
        </w:rPr>
        <w:t>B</w:t>
      </w:r>
    </w:p>
    <w:p w14:paraId="5B9BA891" w14:textId="791F02F0" w:rsidR="007C01C3" w:rsidRPr="00EA1953" w:rsidRDefault="007C01C3" w:rsidP="007C01C3">
      <w:pPr>
        <w:rPr>
          <w:color w:val="000000" w:themeColor="text1"/>
        </w:rPr>
      </w:pPr>
    </w:p>
    <w:p w14:paraId="61C3E4CD" w14:textId="25BFA755" w:rsidR="007C01C3" w:rsidRPr="00EA1953" w:rsidRDefault="007C01C3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>-682</w:t>
      </w:r>
      <w:proofErr w:type="gramStart"/>
      <w:r w:rsidRPr="00EA1953">
        <w:rPr>
          <w:color w:val="000000" w:themeColor="text1"/>
          <w:sz w:val="18"/>
          <w:szCs w:val="18"/>
        </w:rPr>
        <w:tab/>
        <w:t xml:space="preserve">  AGTCTGTTCTCTGACCAGATTACCTCCAGATAAATTTGATTCAACTTTATGACCTCATTC</w:t>
      </w:r>
      <w:proofErr w:type="gramEnd"/>
    </w:p>
    <w:p w14:paraId="23A3EAFD" w14:textId="4EAF9F0D" w:rsidR="003E727F" w:rsidRPr="00EA1953" w:rsidRDefault="007C01C3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>-622   ACCAAAATACCGCATACACATTGACAAGAACTCGGCATTGAAAGCACAGCAGCTCTAT</w:t>
      </w:r>
    </w:p>
    <w:p w14:paraId="44580580" w14:textId="41159DDC" w:rsidR="003E727F" w:rsidRPr="00EA1953" w:rsidRDefault="007C01C3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>-</w:t>
      </w:r>
      <w:r w:rsidR="003E727F" w:rsidRPr="00EA1953">
        <w:rPr>
          <w:color w:val="000000" w:themeColor="text1"/>
          <w:sz w:val="18"/>
          <w:szCs w:val="18"/>
        </w:rPr>
        <w:t xml:space="preserve">564   </w:t>
      </w:r>
      <w:r w:rsidRPr="00EA1953">
        <w:rPr>
          <w:color w:val="000000" w:themeColor="text1"/>
          <w:sz w:val="18"/>
          <w:szCs w:val="18"/>
        </w:rPr>
        <w:t>AAAGGCAGTAATTTTTAACCGAACTCTCTAACTCCTGCGATAGTCTGATTCCCTTTATCA</w:t>
      </w:r>
    </w:p>
    <w:p w14:paraId="1983F41D" w14:textId="43001DD5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504   </w:t>
      </w:r>
      <w:r w:rsidR="007C01C3" w:rsidRPr="00EA1953">
        <w:rPr>
          <w:color w:val="000000" w:themeColor="text1"/>
          <w:sz w:val="18"/>
          <w:szCs w:val="18"/>
        </w:rPr>
        <w:t>CCTGCTGTCATGCGCTCTTTGATTGGACGGATCTGGTTTCACATGAGAGCAGCTCAGCAA</w:t>
      </w:r>
    </w:p>
    <w:p w14:paraId="272B1CBB" w14:textId="42F551B0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444   </w:t>
      </w:r>
      <w:r w:rsidR="007C01C3" w:rsidRPr="00EA1953">
        <w:rPr>
          <w:color w:val="000000" w:themeColor="text1"/>
          <w:sz w:val="18"/>
          <w:szCs w:val="18"/>
        </w:rPr>
        <w:t>TTGGTCCTTTTTAGTTTCACATGAGAGCAGTGCTCTGATTGGTCTGTTGTAACTTCAGATG</w:t>
      </w:r>
    </w:p>
    <w:p w14:paraId="66DE1840" w14:textId="0B8E93B8" w:rsidR="003E727F" w:rsidRPr="00EA1953" w:rsidRDefault="001B191B" w:rsidP="007C01C3">
      <w:pPr>
        <w:jc w:val="both"/>
        <w:rPr>
          <w:b/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                 </w:t>
      </w:r>
      <w:r w:rsidRPr="00EA1953">
        <w:rPr>
          <w:b/>
          <w:color w:val="000000" w:themeColor="text1"/>
          <w:sz w:val="18"/>
          <w:szCs w:val="18"/>
        </w:rPr>
        <w:t>SRE-dis</w:t>
      </w:r>
    </w:p>
    <w:p w14:paraId="736B3B82" w14:textId="6DBB0CB9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383   </w:t>
      </w:r>
      <w:r w:rsidR="007C01C3" w:rsidRPr="00EA1953">
        <w:rPr>
          <w:color w:val="000000" w:themeColor="text1"/>
          <w:sz w:val="18"/>
          <w:szCs w:val="18"/>
        </w:rPr>
        <w:t>AATGGG</w:t>
      </w:r>
      <w:r w:rsidR="007C01C3" w:rsidRPr="00EA1953">
        <w:rPr>
          <w:color w:val="000000" w:themeColor="text1"/>
          <w:sz w:val="18"/>
          <w:szCs w:val="18"/>
          <w:u w:val="single"/>
        </w:rPr>
        <w:t>GTGATTTAC</w:t>
      </w:r>
      <w:r w:rsidR="007C01C3" w:rsidRPr="00EA1953">
        <w:rPr>
          <w:color w:val="000000" w:themeColor="text1"/>
          <w:sz w:val="18"/>
          <w:szCs w:val="18"/>
        </w:rPr>
        <w:t>TTGAAGAAACAGTTCACGCTTTGTAAAATGTGAACGTGCAGAAC</w:t>
      </w:r>
    </w:p>
    <w:p w14:paraId="1B7AF8AB" w14:textId="633455E6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324   </w:t>
      </w:r>
      <w:r w:rsidR="007C01C3" w:rsidRPr="00EA1953">
        <w:rPr>
          <w:color w:val="000000" w:themeColor="text1"/>
          <w:sz w:val="18"/>
          <w:szCs w:val="18"/>
        </w:rPr>
        <w:t>AGCTGCCGGAGCGCGCGCTTTTATCTTAGAACGTCACATTCTAAAACTACACACTTGCGT</w:t>
      </w:r>
    </w:p>
    <w:p w14:paraId="5B0ECA24" w14:textId="00609969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264   </w:t>
      </w:r>
      <w:r w:rsidR="007C01C3" w:rsidRPr="00EA1953">
        <w:rPr>
          <w:color w:val="000000" w:themeColor="text1"/>
          <w:sz w:val="18"/>
          <w:szCs w:val="18"/>
        </w:rPr>
        <w:t>TCTGTTGAGGGGGAATTGATACATTCGCGTTCTAAATCAACTTCAAACATGAGTACAGTT</w:t>
      </w:r>
    </w:p>
    <w:p w14:paraId="38A51C0B" w14:textId="0A3F6E55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204   </w:t>
      </w:r>
      <w:r w:rsidR="007C01C3" w:rsidRPr="00EA1953">
        <w:rPr>
          <w:color w:val="000000" w:themeColor="text1"/>
          <w:sz w:val="18"/>
          <w:szCs w:val="18"/>
        </w:rPr>
        <w:t>GCATGACGTCATCATAAATGTCAACAAACTGCTACATCATTAAAAGTTTGTTGCATCTCC</w:t>
      </w:r>
    </w:p>
    <w:p w14:paraId="0DB22887" w14:textId="387BC61D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-144   </w:t>
      </w:r>
      <w:r w:rsidR="007C01C3" w:rsidRPr="00EA1953">
        <w:rPr>
          <w:color w:val="000000" w:themeColor="text1"/>
          <w:sz w:val="18"/>
          <w:szCs w:val="18"/>
        </w:rPr>
        <w:t>TCAGCGCCTCCTGGTAAAAATCGAATGAGGTGTGTGTGAAGTGTTTAACGTGTCTCGGAT</w:t>
      </w:r>
    </w:p>
    <w:p w14:paraId="28280FC8" w14:textId="45E49E1C" w:rsidR="003E727F" w:rsidRPr="00EA1953" w:rsidRDefault="001B191B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noProof/>
          <w:color w:val="000000" w:themeColor="text1"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8BE0DC" wp14:editId="5B5730E8">
                <wp:simplePos x="0" y="0"/>
                <wp:positionH relativeFrom="column">
                  <wp:posOffset>2256790</wp:posOffset>
                </wp:positionH>
                <wp:positionV relativeFrom="paragraph">
                  <wp:posOffset>203200</wp:posOffset>
                </wp:positionV>
                <wp:extent cx="104140" cy="240665"/>
                <wp:effectExtent l="0" t="19050" r="29210" b="26035"/>
                <wp:wrapNone/>
                <wp:docPr id="12" name="Ben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140" cy="240665"/>
                        </a:xfrm>
                        <a:prstGeom prst="ben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805377" id="Bent Arrow 12" o:spid="_x0000_s1026" style="position:absolute;margin-left:177.7pt;margin-top:16pt;width:8.2pt;height:18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4140,240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" path="m,240665l,58579c,33416,20398,13018,45561,13018r32544,l78105,r26035,26035l78105,52070r,-13017l45561,39053v-10784,,-19526,8742,-19526,19526l26035,240665,,240665xe" fillcolor="#5b9bd5 [3204]" strokecolor="#1f4d78 [1604]" strokeweight="1pt">
                <v:stroke joinstyle="miter"/>
                <v:path arrowok="t" o:connecttype="custom" o:connectlocs="0,240665;0,58579;45561,13018;78105,13018;78105,0;104140,26035;78105,52070;78105,39053;45561,39053;26035,58579;26035,240665;0,240665" o:connectangles="0,0,0,0,0,0,0,0,0,0,0,0"/>
              </v:shape>
            </w:pict>
          </mc:Fallback>
        </mc:AlternateContent>
      </w:r>
      <w:r w:rsidR="003E727F" w:rsidRPr="00EA1953">
        <w:rPr>
          <w:color w:val="000000" w:themeColor="text1"/>
          <w:sz w:val="18"/>
          <w:szCs w:val="18"/>
        </w:rPr>
        <w:t xml:space="preserve"> -84   </w:t>
      </w:r>
      <w:r w:rsidR="007C01C3" w:rsidRPr="00EA1953">
        <w:rPr>
          <w:color w:val="000000" w:themeColor="text1"/>
          <w:sz w:val="18"/>
          <w:szCs w:val="18"/>
        </w:rPr>
        <w:t>CGATGTGTGTGTGTGTGTGTGTGTGTGTGTGTGTGCTCGCAGACTTTGCCCTGAGAGTCTT</w:t>
      </w:r>
    </w:p>
    <w:p w14:paraId="6FE274F1" w14:textId="513A553B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</w:p>
    <w:p w14:paraId="7DF0B82E" w14:textId="08852525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 -23   </w:t>
      </w:r>
      <w:r w:rsidR="007C01C3" w:rsidRPr="00EA1953">
        <w:rPr>
          <w:color w:val="000000" w:themeColor="text1"/>
          <w:sz w:val="18"/>
          <w:szCs w:val="18"/>
        </w:rPr>
        <w:t>CAAACACGTCCCGTTATGCGCATCAGATGAAGGTGGACTACACACACTCATGACGCTCAT</w:t>
      </w:r>
    </w:p>
    <w:p w14:paraId="04BF223E" w14:textId="70DC666D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 +</w:t>
      </w:r>
      <w:proofErr w:type="gramStart"/>
      <w:r w:rsidRPr="00EA1953">
        <w:rPr>
          <w:color w:val="000000" w:themeColor="text1"/>
          <w:sz w:val="18"/>
          <w:szCs w:val="18"/>
        </w:rPr>
        <w:t xml:space="preserve">37  </w:t>
      </w:r>
      <w:r w:rsidR="007C01C3" w:rsidRPr="00EA1953">
        <w:rPr>
          <w:color w:val="000000" w:themeColor="text1"/>
          <w:sz w:val="18"/>
          <w:szCs w:val="18"/>
        </w:rPr>
        <w:t>TGGTTCAGCAGCTTCACACTCAAACACACACATCCTCCAAGGACAGGACGAAGCCCTGAG</w:t>
      </w:r>
      <w:proofErr w:type="gramEnd"/>
    </w:p>
    <w:p w14:paraId="2A72239A" w14:textId="77777777" w:rsidR="003E727F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 +</w:t>
      </w:r>
      <w:proofErr w:type="gramStart"/>
      <w:r w:rsidRPr="00EA1953">
        <w:rPr>
          <w:color w:val="000000" w:themeColor="text1"/>
          <w:sz w:val="18"/>
          <w:szCs w:val="18"/>
        </w:rPr>
        <w:t xml:space="preserve">97  </w:t>
      </w:r>
      <w:r w:rsidR="007C01C3" w:rsidRPr="00EA1953">
        <w:rPr>
          <w:color w:val="000000" w:themeColor="text1"/>
          <w:sz w:val="18"/>
          <w:szCs w:val="18"/>
        </w:rPr>
        <w:t>CAACACACACTCGCACACTTCTAAAGACTAAAGGTAAGATGCAGATGAATATTCTCGAAT</w:t>
      </w:r>
      <w:proofErr w:type="gramEnd"/>
    </w:p>
    <w:p w14:paraId="7CFE06B8" w14:textId="59F3D366" w:rsidR="003E727F" w:rsidRPr="00EA1953" w:rsidRDefault="00E207BB" w:rsidP="007C01C3">
      <w:pPr>
        <w:jc w:val="both"/>
        <w:rPr>
          <w:b/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 xml:space="preserve">                                                 </w:t>
      </w:r>
      <w:r w:rsidRPr="00EA1953">
        <w:rPr>
          <w:b/>
          <w:color w:val="000000" w:themeColor="text1"/>
          <w:sz w:val="18"/>
          <w:szCs w:val="18"/>
        </w:rPr>
        <w:t>SRE-pro</w:t>
      </w:r>
    </w:p>
    <w:p w14:paraId="5D07F6D7" w14:textId="2C693D28" w:rsidR="00F71918" w:rsidRPr="00EA1953" w:rsidRDefault="003E727F" w:rsidP="007C01C3">
      <w:pPr>
        <w:jc w:val="both"/>
        <w:rPr>
          <w:color w:val="000000" w:themeColor="text1"/>
          <w:sz w:val="18"/>
          <w:szCs w:val="18"/>
        </w:rPr>
      </w:pPr>
      <w:r w:rsidRPr="00EA1953">
        <w:rPr>
          <w:color w:val="000000" w:themeColor="text1"/>
          <w:sz w:val="18"/>
          <w:szCs w:val="18"/>
        </w:rPr>
        <w:t>+</w:t>
      </w:r>
      <w:proofErr w:type="gramStart"/>
      <w:r w:rsidRPr="00EA1953">
        <w:rPr>
          <w:color w:val="000000" w:themeColor="text1"/>
          <w:sz w:val="18"/>
          <w:szCs w:val="18"/>
        </w:rPr>
        <w:t xml:space="preserve">157  </w:t>
      </w:r>
      <w:r w:rsidR="007C01C3" w:rsidRPr="00EA1953">
        <w:rPr>
          <w:color w:val="000000" w:themeColor="text1"/>
          <w:sz w:val="18"/>
          <w:szCs w:val="18"/>
        </w:rPr>
        <w:t>TTTGTAAACATCCTCGGATGTGTGTGGAAA</w:t>
      </w:r>
      <w:r w:rsidR="007C01C3" w:rsidRPr="00EA1953">
        <w:rPr>
          <w:color w:val="000000" w:themeColor="text1"/>
          <w:sz w:val="18"/>
          <w:szCs w:val="18"/>
          <w:u w:val="single"/>
        </w:rPr>
        <w:t>GTGAAGCAC</w:t>
      </w:r>
      <w:r w:rsidR="007C01C3" w:rsidRPr="00EA1953">
        <w:rPr>
          <w:color w:val="000000" w:themeColor="text1"/>
          <w:sz w:val="18"/>
          <w:szCs w:val="18"/>
        </w:rPr>
        <w:t>GCGGGTG</w:t>
      </w:r>
      <w:proofErr w:type="gramEnd"/>
      <w:r w:rsidR="007C01C3" w:rsidRPr="00EA1953">
        <w:rPr>
          <w:color w:val="000000" w:themeColor="text1"/>
          <w:sz w:val="18"/>
          <w:szCs w:val="18"/>
        </w:rPr>
        <w:t xml:space="preserve">  </w:t>
      </w:r>
    </w:p>
    <w:p w14:paraId="729EFF6D" w14:textId="77777777" w:rsidR="00F44F28" w:rsidRPr="00EA1953" w:rsidRDefault="00F44F28" w:rsidP="000A4929">
      <w:pPr>
        <w:rPr>
          <w:color w:val="000000" w:themeColor="text1"/>
        </w:rPr>
      </w:pPr>
    </w:p>
    <w:p w14:paraId="21D93E31" w14:textId="0E2DC065" w:rsidR="00F44F28" w:rsidRPr="00EA1953" w:rsidRDefault="00F44F28" w:rsidP="000A4929">
      <w:pPr>
        <w:rPr>
          <w:color w:val="000000" w:themeColor="text1"/>
        </w:rPr>
      </w:pPr>
    </w:p>
    <w:p w14:paraId="0C3AA202" w14:textId="00F53DC4" w:rsidR="00F44F28" w:rsidRPr="00EA1953" w:rsidRDefault="00F44F28" w:rsidP="000A4929">
      <w:pPr>
        <w:rPr>
          <w:color w:val="000000" w:themeColor="text1"/>
        </w:rPr>
      </w:pPr>
    </w:p>
    <w:p w14:paraId="4854E4F6" w14:textId="722CAB18" w:rsidR="000A4929" w:rsidRPr="00EA1953" w:rsidRDefault="000A4929" w:rsidP="000A4929">
      <w:pPr>
        <w:rPr>
          <w:color w:val="000000" w:themeColor="text1"/>
        </w:rPr>
      </w:pPr>
    </w:p>
    <w:p w14:paraId="7FF5089E" w14:textId="64396126" w:rsidR="000A4929" w:rsidRPr="00EA1953" w:rsidRDefault="000A4929" w:rsidP="000A4929">
      <w:pPr>
        <w:rPr>
          <w:color w:val="000000" w:themeColor="text1"/>
        </w:rPr>
      </w:pPr>
    </w:p>
    <w:p w14:paraId="6DA0DBF7" w14:textId="59A73BB2" w:rsidR="004C380C" w:rsidRPr="00EA1953" w:rsidRDefault="004C380C" w:rsidP="00A14DF8">
      <w:pPr>
        <w:ind w:left="360"/>
        <w:rPr>
          <w:color w:val="000000" w:themeColor="text1"/>
        </w:rPr>
      </w:pPr>
    </w:p>
    <w:sectPr w:rsidR="004C380C" w:rsidRPr="00EA1953" w:rsidSect="00945278">
      <w:headerReference w:type="even" r:id="rId10"/>
      <w:footerReference w:type="default" r:id="rId11"/>
      <w:type w:val="continuous"/>
      <w:pgSz w:w="11906" w:h="16838" w:code="9"/>
      <w:pgMar w:top="1418" w:right="1531" w:bottom="1083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AB9C6" w14:textId="77777777" w:rsidR="004A44C7" w:rsidRDefault="004A44C7" w:rsidP="00C1340D">
      <w:r>
        <w:separator/>
      </w:r>
    </w:p>
  </w:endnote>
  <w:endnote w:type="continuationSeparator" w:id="0">
    <w:p w14:paraId="5330B362" w14:textId="77777777" w:rsidR="004A44C7" w:rsidRDefault="004A44C7" w:rsidP="00C1340D">
      <w:r>
        <w:continuationSeparator/>
      </w:r>
    </w:p>
  </w:endnote>
  <w:endnote w:type="continuationNotice" w:id="1">
    <w:p w14:paraId="5BE3BBB7" w14:textId="77777777" w:rsidR="004A44C7" w:rsidRDefault="004A44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03B8C" w14:textId="77777777" w:rsidR="00F71918" w:rsidRPr="00EB793F" w:rsidRDefault="00F71918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46452" w14:textId="77777777" w:rsidR="004A44C7" w:rsidRDefault="004A44C7" w:rsidP="00C1340D">
      <w:r>
        <w:separator/>
      </w:r>
    </w:p>
  </w:footnote>
  <w:footnote w:type="continuationSeparator" w:id="0">
    <w:p w14:paraId="6327CCC5" w14:textId="77777777" w:rsidR="004A44C7" w:rsidRDefault="004A44C7" w:rsidP="00C1340D">
      <w:r>
        <w:continuationSeparator/>
      </w:r>
    </w:p>
  </w:footnote>
  <w:footnote w:type="continuationNotice" w:id="1">
    <w:p w14:paraId="374A4A5B" w14:textId="77777777" w:rsidR="004A44C7" w:rsidRDefault="004A44C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AF831" w14:textId="77777777" w:rsidR="00F71918" w:rsidRDefault="00F71918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E78A5"/>
    <w:multiLevelType w:val="hybridMultilevel"/>
    <w:tmpl w:val="A432A488"/>
    <w:lvl w:ilvl="0" w:tplc="CCF42EC4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564CFC"/>
    <w:multiLevelType w:val="hybridMultilevel"/>
    <w:tmpl w:val="FF5E8350"/>
    <w:lvl w:ilvl="0" w:tplc="CBCA8A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8764E"/>
    <w:multiLevelType w:val="hybridMultilevel"/>
    <w:tmpl w:val="71E84442"/>
    <w:lvl w:ilvl="0" w:tplc="93663A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46B14"/>
    <w:multiLevelType w:val="multilevel"/>
    <w:tmpl w:val="BEE883DC"/>
    <w:lvl w:ilvl="0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>
      <w:start w:val="13"/>
      <w:numFmt w:val="decimal"/>
      <w:isLgl/>
      <w:lvlText w:val="%1.%2."/>
      <w:lvlJc w:val="left"/>
      <w:pPr>
        <w:ind w:left="593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5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5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13" w:hanging="1800"/>
      </w:pPr>
      <w:rPr>
        <w:rFonts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0C64797"/>
    <w:multiLevelType w:val="hybridMultilevel"/>
    <w:tmpl w:val="9AE23C84"/>
    <w:lvl w:ilvl="0" w:tplc="9956EE60">
      <w:start w:val="199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F3658"/>
    <w:multiLevelType w:val="hybridMultilevel"/>
    <w:tmpl w:val="3B605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CC485EF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5133066"/>
    <w:multiLevelType w:val="hybridMultilevel"/>
    <w:tmpl w:val="0980F890"/>
    <w:lvl w:ilvl="0" w:tplc="08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1" w15:restartNumberingAfterBreak="0">
    <w:nsid w:val="673C370A"/>
    <w:multiLevelType w:val="hybridMultilevel"/>
    <w:tmpl w:val="0FA0ABB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2FBA422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11"/>
  </w:num>
  <w:num w:numId="5">
    <w:abstractNumId w:val="12"/>
  </w:num>
  <w:num w:numId="6">
    <w:abstractNumId w:val="9"/>
  </w:num>
  <w:num w:numId="7">
    <w:abstractNumId w:val="10"/>
  </w:num>
  <w:num w:numId="8">
    <w:abstractNumId w:val="3"/>
  </w:num>
  <w:num w:numId="9">
    <w:abstractNumId w:val="7"/>
  </w:num>
  <w:num w:numId="10">
    <w:abstractNumId w:val="0"/>
  </w:num>
  <w:num w:numId="11">
    <w:abstractNumId w:val="1"/>
  </w:num>
  <w:num w:numId="12">
    <w:abstractNumId w:val="2"/>
  </w:num>
  <w:num w:numId="13">
    <w:abstractNumId w:val="9"/>
    <w:lvlOverride w:ilvl="0">
      <w:startOverride w:val="1"/>
    </w:lvlOverride>
  </w:num>
  <w:num w:numId="14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SG" w:vendorID="64" w:dllVersion="6" w:nlCheck="1" w:checkStyle="1"/>
  <w:activeWritingStyle w:appName="MSWord" w:lang="en-MY" w:vendorID="64" w:dllVersion="6" w:nlCheck="1" w:checkStyle="1"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x9r2wpcppddyeer265f5s0fxvx9f2vvtss&quot;&gt;Alex EndNote Library&lt;record-ids&gt;&lt;item&gt;121&lt;/item&gt;&lt;item&gt;176&lt;/item&gt;&lt;item&gt;283&lt;/item&gt;&lt;item&gt;316&lt;/item&gt;&lt;item&gt;344&lt;/item&gt;&lt;item&gt;345&lt;/item&gt;&lt;item&gt;354&lt;/item&gt;&lt;item&gt;358&lt;/item&gt;&lt;item&gt;391&lt;/item&gt;&lt;item&gt;807&lt;/item&gt;&lt;item&gt;814&lt;/item&gt;&lt;item&gt;1103&lt;/item&gt;&lt;item&gt;1245&lt;/item&gt;&lt;item&gt;1246&lt;/item&gt;&lt;item&gt;1248&lt;/item&gt;&lt;/record-ids&gt;&lt;/item&gt;&lt;/Libraries&gt;"/>
  </w:docVars>
  <w:rsids>
    <w:rsidRoot w:val="001F46F1"/>
    <w:rsid w:val="000002B6"/>
    <w:rsid w:val="00000467"/>
    <w:rsid w:val="00000637"/>
    <w:rsid w:val="000006F8"/>
    <w:rsid w:val="00001063"/>
    <w:rsid w:val="00002310"/>
    <w:rsid w:val="0000272B"/>
    <w:rsid w:val="00002ADF"/>
    <w:rsid w:val="00004382"/>
    <w:rsid w:val="0000442C"/>
    <w:rsid w:val="000046B6"/>
    <w:rsid w:val="00004BA7"/>
    <w:rsid w:val="00005265"/>
    <w:rsid w:val="000056AF"/>
    <w:rsid w:val="00005FC2"/>
    <w:rsid w:val="000063B5"/>
    <w:rsid w:val="000068E2"/>
    <w:rsid w:val="00006B30"/>
    <w:rsid w:val="000071F6"/>
    <w:rsid w:val="00007A30"/>
    <w:rsid w:val="00007D76"/>
    <w:rsid w:val="000106DB"/>
    <w:rsid w:val="0001073F"/>
    <w:rsid w:val="00010C11"/>
    <w:rsid w:val="00011655"/>
    <w:rsid w:val="00011BC3"/>
    <w:rsid w:val="00011F86"/>
    <w:rsid w:val="0001283B"/>
    <w:rsid w:val="00013B84"/>
    <w:rsid w:val="00017227"/>
    <w:rsid w:val="0001747A"/>
    <w:rsid w:val="00020397"/>
    <w:rsid w:val="0002090C"/>
    <w:rsid w:val="00020A20"/>
    <w:rsid w:val="000219F8"/>
    <w:rsid w:val="00021E02"/>
    <w:rsid w:val="0002202D"/>
    <w:rsid w:val="00022362"/>
    <w:rsid w:val="00022A6F"/>
    <w:rsid w:val="00023274"/>
    <w:rsid w:val="00023D19"/>
    <w:rsid w:val="000240A9"/>
    <w:rsid w:val="00024504"/>
    <w:rsid w:val="00024621"/>
    <w:rsid w:val="0002467B"/>
    <w:rsid w:val="000247D5"/>
    <w:rsid w:val="00024BF3"/>
    <w:rsid w:val="000251D7"/>
    <w:rsid w:val="00025A91"/>
    <w:rsid w:val="00025C56"/>
    <w:rsid w:val="000264D3"/>
    <w:rsid w:val="00026699"/>
    <w:rsid w:val="00026AED"/>
    <w:rsid w:val="00026F46"/>
    <w:rsid w:val="00027520"/>
    <w:rsid w:val="00027A3E"/>
    <w:rsid w:val="00027C1F"/>
    <w:rsid w:val="000304CA"/>
    <w:rsid w:val="000315B2"/>
    <w:rsid w:val="000319B8"/>
    <w:rsid w:val="000329D2"/>
    <w:rsid w:val="0003351A"/>
    <w:rsid w:val="00034840"/>
    <w:rsid w:val="00034BF8"/>
    <w:rsid w:val="0003502C"/>
    <w:rsid w:val="000354B6"/>
    <w:rsid w:val="00035952"/>
    <w:rsid w:val="00035F58"/>
    <w:rsid w:val="000361F7"/>
    <w:rsid w:val="00037F00"/>
    <w:rsid w:val="00040918"/>
    <w:rsid w:val="00041A10"/>
    <w:rsid w:val="0004245C"/>
    <w:rsid w:val="000428A2"/>
    <w:rsid w:val="00042C12"/>
    <w:rsid w:val="00043031"/>
    <w:rsid w:val="00043555"/>
    <w:rsid w:val="000439F3"/>
    <w:rsid w:val="00043F91"/>
    <w:rsid w:val="00044417"/>
    <w:rsid w:val="0004473F"/>
    <w:rsid w:val="00045898"/>
    <w:rsid w:val="00046527"/>
    <w:rsid w:val="000467CA"/>
    <w:rsid w:val="0004718A"/>
    <w:rsid w:val="00050671"/>
    <w:rsid w:val="00050716"/>
    <w:rsid w:val="00050C65"/>
    <w:rsid w:val="0005111A"/>
    <w:rsid w:val="000520E3"/>
    <w:rsid w:val="000521B3"/>
    <w:rsid w:val="00052C39"/>
    <w:rsid w:val="00054440"/>
    <w:rsid w:val="000548A7"/>
    <w:rsid w:val="000549BB"/>
    <w:rsid w:val="000551E0"/>
    <w:rsid w:val="00055A50"/>
    <w:rsid w:val="000562B9"/>
    <w:rsid w:val="00056DBB"/>
    <w:rsid w:val="000578BD"/>
    <w:rsid w:val="000602E4"/>
    <w:rsid w:val="000605C0"/>
    <w:rsid w:val="000605CD"/>
    <w:rsid w:val="00060BB3"/>
    <w:rsid w:val="00061097"/>
    <w:rsid w:val="00062330"/>
    <w:rsid w:val="000638DA"/>
    <w:rsid w:val="00063A6A"/>
    <w:rsid w:val="0006467F"/>
    <w:rsid w:val="00064A57"/>
    <w:rsid w:val="00065C70"/>
    <w:rsid w:val="000664EB"/>
    <w:rsid w:val="00066F94"/>
    <w:rsid w:val="00070CA9"/>
    <w:rsid w:val="0007106F"/>
    <w:rsid w:val="00071D03"/>
    <w:rsid w:val="0007203F"/>
    <w:rsid w:val="00072B81"/>
    <w:rsid w:val="000737C6"/>
    <w:rsid w:val="00073BD9"/>
    <w:rsid w:val="000742F3"/>
    <w:rsid w:val="00074A89"/>
    <w:rsid w:val="000767CD"/>
    <w:rsid w:val="00076C04"/>
    <w:rsid w:val="000772C3"/>
    <w:rsid w:val="00077A9D"/>
    <w:rsid w:val="000817BB"/>
    <w:rsid w:val="00082D78"/>
    <w:rsid w:val="00082FCD"/>
    <w:rsid w:val="000833FA"/>
    <w:rsid w:val="000834E3"/>
    <w:rsid w:val="00083A6F"/>
    <w:rsid w:val="000848F9"/>
    <w:rsid w:val="000867AA"/>
    <w:rsid w:val="000908B0"/>
    <w:rsid w:val="000916A8"/>
    <w:rsid w:val="00091B36"/>
    <w:rsid w:val="0009206D"/>
    <w:rsid w:val="000940B5"/>
    <w:rsid w:val="00094176"/>
    <w:rsid w:val="00094C3A"/>
    <w:rsid w:val="00095A1D"/>
    <w:rsid w:val="0009721C"/>
    <w:rsid w:val="0009782C"/>
    <w:rsid w:val="00097932"/>
    <w:rsid w:val="000A0074"/>
    <w:rsid w:val="000A010A"/>
    <w:rsid w:val="000A0B1F"/>
    <w:rsid w:val="000A0E49"/>
    <w:rsid w:val="000A0F29"/>
    <w:rsid w:val="000A0F43"/>
    <w:rsid w:val="000A120F"/>
    <w:rsid w:val="000A133F"/>
    <w:rsid w:val="000A141C"/>
    <w:rsid w:val="000A1A11"/>
    <w:rsid w:val="000A217E"/>
    <w:rsid w:val="000A29B7"/>
    <w:rsid w:val="000A2EA7"/>
    <w:rsid w:val="000A3155"/>
    <w:rsid w:val="000A315C"/>
    <w:rsid w:val="000A389B"/>
    <w:rsid w:val="000A3F41"/>
    <w:rsid w:val="000A411D"/>
    <w:rsid w:val="000A45A9"/>
    <w:rsid w:val="000A4929"/>
    <w:rsid w:val="000A5FAE"/>
    <w:rsid w:val="000A6132"/>
    <w:rsid w:val="000A7A9B"/>
    <w:rsid w:val="000A7EAA"/>
    <w:rsid w:val="000B030A"/>
    <w:rsid w:val="000B0366"/>
    <w:rsid w:val="000B05D0"/>
    <w:rsid w:val="000B0FC7"/>
    <w:rsid w:val="000B263C"/>
    <w:rsid w:val="000B38AC"/>
    <w:rsid w:val="000B42F8"/>
    <w:rsid w:val="000B50F2"/>
    <w:rsid w:val="000B519E"/>
    <w:rsid w:val="000B529D"/>
    <w:rsid w:val="000B5482"/>
    <w:rsid w:val="000B5F76"/>
    <w:rsid w:val="000B6515"/>
    <w:rsid w:val="000B6741"/>
    <w:rsid w:val="000B6765"/>
    <w:rsid w:val="000B7938"/>
    <w:rsid w:val="000B796F"/>
    <w:rsid w:val="000B7EF6"/>
    <w:rsid w:val="000C1640"/>
    <w:rsid w:val="000C1C02"/>
    <w:rsid w:val="000C1FCE"/>
    <w:rsid w:val="000C299D"/>
    <w:rsid w:val="000C4A82"/>
    <w:rsid w:val="000C4B5D"/>
    <w:rsid w:val="000C4FB6"/>
    <w:rsid w:val="000C68B5"/>
    <w:rsid w:val="000C6CE9"/>
    <w:rsid w:val="000C6E9D"/>
    <w:rsid w:val="000C740A"/>
    <w:rsid w:val="000C74CF"/>
    <w:rsid w:val="000C79D0"/>
    <w:rsid w:val="000C7D13"/>
    <w:rsid w:val="000C7ECA"/>
    <w:rsid w:val="000D0305"/>
    <w:rsid w:val="000D038A"/>
    <w:rsid w:val="000D0745"/>
    <w:rsid w:val="000D0874"/>
    <w:rsid w:val="000D093A"/>
    <w:rsid w:val="000D097A"/>
    <w:rsid w:val="000D0AAE"/>
    <w:rsid w:val="000D0C60"/>
    <w:rsid w:val="000D12E3"/>
    <w:rsid w:val="000D166F"/>
    <w:rsid w:val="000D1759"/>
    <w:rsid w:val="000D183E"/>
    <w:rsid w:val="000D278D"/>
    <w:rsid w:val="000D2842"/>
    <w:rsid w:val="000D2955"/>
    <w:rsid w:val="000D2F06"/>
    <w:rsid w:val="000D41E4"/>
    <w:rsid w:val="000D5554"/>
    <w:rsid w:val="000D5839"/>
    <w:rsid w:val="000D59CC"/>
    <w:rsid w:val="000D6334"/>
    <w:rsid w:val="000D6A98"/>
    <w:rsid w:val="000D7620"/>
    <w:rsid w:val="000D7A0F"/>
    <w:rsid w:val="000E08FD"/>
    <w:rsid w:val="000E109B"/>
    <w:rsid w:val="000E1AE7"/>
    <w:rsid w:val="000E1B79"/>
    <w:rsid w:val="000E35FE"/>
    <w:rsid w:val="000E37D1"/>
    <w:rsid w:val="000E3F1D"/>
    <w:rsid w:val="000E3F97"/>
    <w:rsid w:val="000E46F7"/>
    <w:rsid w:val="000E69A2"/>
    <w:rsid w:val="000E6D68"/>
    <w:rsid w:val="000E7A5D"/>
    <w:rsid w:val="000F045A"/>
    <w:rsid w:val="000F07CF"/>
    <w:rsid w:val="000F0E85"/>
    <w:rsid w:val="000F0F9F"/>
    <w:rsid w:val="000F1982"/>
    <w:rsid w:val="000F1B6F"/>
    <w:rsid w:val="000F1BF0"/>
    <w:rsid w:val="000F1D86"/>
    <w:rsid w:val="000F2F42"/>
    <w:rsid w:val="000F42A3"/>
    <w:rsid w:val="000F4E0E"/>
    <w:rsid w:val="000F5DCE"/>
    <w:rsid w:val="000F6429"/>
    <w:rsid w:val="000F6CBA"/>
    <w:rsid w:val="000F72BC"/>
    <w:rsid w:val="000F72F4"/>
    <w:rsid w:val="000F75EC"/>
    <w:rsid w:val="000F77EF"/>
    <w:rsid w:val="000F7CF1"/>
    <w:rsid w:val="00100137"/>
    <w:rsid w:val="00100B2F"/>
    <w:rsid w:val="00100FE2"/>
    <w:rsid w:val="001013E7"/>
    <w:rsid w:val="0010261A"/>
    <w:rsid w:val="001029E2"/>
    <w:rsid w:val="0010345B"/>
    <w:rsid w:val="00103634"/>
    <w:rsid w:val="00103B6B"/>
    <w:rsid w:val="00104294"/>
    <w:rsid w:val="00104556"/>
    <w:rsid w:val="00104C04"/>
    <w:rsid w:val="00104CE6"/>
    <w:rsid w:val="00105A86"/>
    <w:rsid w:val="00105B2F"/>
    <w:rsid w:val="0010692C"/>
    <w:rsid w:val="00107455"/>
    <w:rsid w:val="00111290"/>
    <w:rsid w:val="0011138C"/>
    <w:rsid w:val="001114D6"/>
    <w:rsid w:val="00112277"/>
    <w:rsid w:val="001126FE"/>
    <w:rsid w:val="0011290A"/>
    <w:rsid w:val="00112998"/>
    <w:rsid w:val="00112CC5"/>
    <w:rsid w:val="00112DA1"/>
    <w:rsid w:val="0011396C"/>
    <w:rsid w:val="001141CC"/>
    <w:rsid w:val="00114C44"/>
    <w:rsid w:val="00116155"/>
    <w:rsid w:val="001170CF"/>
    <w:rsid w:val="0011779E"/>
    <w:rsid w:val="001179C4"/>
    <w:rsid w:val="00117A7B"/>
    <w:rsid w:val="00117D9E"/>
    <w:rsid w:val="0012022C"/>
    <w:rsid w:val="0012125D"/>
    <w:rsid w:val="00121CDD"/>
    <w:rsid w:val="00122FD3"/>
    <w:rsid w:val="00124285"/>
    <w:rsid w:val="0012462F"/>
    <w:rsid w:val="001256ED"/>
    <w:rsid w:val="00126128"/>
    <w:rsid w:val="001262B3"/>
    <w:rsid w:val="00126547"/>
    <w:rsid w:val="001266A4"/>
    <w:rsid w:val="001268A0"/>
    <w:rsid w:val="00126B29"/>
    <w:rsid w:val="00127B58"/>
    <w:rsid w:val="00130F88"/>
    <w:rsid w:val="00131F3D"/>
    <w:rsid w:val="00132229"/>
    <w:rsid w:val="001322A3"/>
    <w:rsid w:val="0013287B"/>
    <w:rsid w:val="00132D6C"/>
    <w:rsid w:val="00133B16"/>
    <w:rsid w:val="00133EA2"/>
    <w:rsid w:val="001341E5"/>
    <w:rsid w:val="001352B6"/>
    <w:rsid w:val="001353EE"/>
    <w:rsid w:val="00135C14"/>
    <w:rsid w:val="001362B3"/>
    <w:rsid w:val="00136378"/>
    <w:rsid w:val="00136602"/>
    <w:rsid w:val="00137016"/>
    <w:rsid w:val="00137665"/>
    <w:rsid w:val="00137749"/>
    <w:rsid w:val="0013779D"/>
    <w:rsid w:val="00137B94"/>
    <w:rsid w:val="0014029C"/>
    <w:rsid w:val="00140A39"/>
    <w:rsid w:val="00141398"/>
    <w:rsid w:val="0014158B"/>
    <w:rsid w:val="001417FE"/>
    <w:rsid w:val="00143181"/>
    <w:rsid w:val="00143FE6"/>
    <w:rsid w:val="00144224"/>
    <w:rsid w:val="00144660"/>
    <w:rsid w:val="00144DC5"/>
    <w:rsid w:val="00144E54"/>
    <w:rsid w:val="001453DF"/>
    <w:rsid w:val="00145CE5"/>
    <w:rsid w:val="00145F5A"/>
    <w:rsid w:val="001462F0"/>
    <w:rsid w:val="001500F7"/>
    <w:rsid w:val="00150342"/>
    <w:rsid w:val="001505C6"/>
    <w:rsid w:val="00150B5C"/>
    <w:rsid w:val="00151E48"/>
    <w:rsid w:val="00152CEF"/>
    <w:rsid w:val="00152F85"/>
    <w:rsid w:val="00153405"/>
    <w:rsid w:val="00154F46"/>
    <w:rsid w:val="00155074"/>
    <w:rsid w:val="00155401"/>
    <w:rsid w:val="00156006"/>
    <w:rsid w:val="001604CC"/>
    <w:rsid w:val="00160C50"/>
    <w:rsid w:val="00160D89"/>
    <w:rsid w:val="0016196D"/>
    <w:rsid w:val="0016263E"/>
    <w:rsid w:val="00162D78"/>
    <w:rsid w:val="00162EFE"/>
    <w:rsid w:val="00163153"/>
    <w:rsid w:val="001632F9"/>
    <w:rsid w:val="00163372"/>
    <w:rsid w:val="001651A7"/>
    <w:rsid w:val="00165605"/>
    <w:rsid w:val="00165820"/>
    <w:rsid w:val="00165A01"/>
    <w:rsid w:val="00165D1A"/>
    <w:rsid w:val="0016646C"/>
    <w:rsid w:val="001665A2"/>
    <w:rsid w:val="0016702F"/>
    <w:rsid w:val="001706B4"/>
    <w:rsid w:val="00170785"/>
    <w:rsid w:val="00171387"/>
    <w:rsid w:val="00172DE4"/>
    <w:rsid w:val="0017313D"/>
    <w:rsid w:val="001732EE"/>
    <w:rsid w:val="0017395F"/>
    <w:rsid w:val="001739FB"/>
    <w:rsid w:val="00173FC0"/>
    <w:rsid w:val="00174F43"/>
    <w:rsid w:val="001763AE"/>
    <w:rsid w:val="00176BBA"/>
    <w:rsid w:val="00176D8D"/>
    <w:rsid w:val="00176DC5"/>
    <w:rsid w:val="00176E73"/>
    <w:rsid w:val="00176F2C"/>
    <w:rsid w:val="0017709E"/>
    <w:rsid w:val="00177623"/>
    <w:rsid w:val="001812DE"/>
    <w:rsid w:val="00181C91"/>
    <w:rsid w:val="0018228C"/>
    <w:rsid w:val="00182BE8"/>
    <w:rsid w:val="001837AA"/>
    <w:rsid w:val="001838B7"/>
    <w:rsid w:val="00184A19"/>
    <w:rsid w:val="00184B65"/>
    <w:rsid w:val="00184ECF"/>
    <w:rsid w:val="001854A7"/>
    <w:rsid w:val="00185808"/>
    <w:rsid w:val="00186042"/>
    <w:rsid w:val="001860DD"/>
    <w:rsid w:val="0018669D"/>
    <w:rsid w:val="001877E2"/>
    <w:rsid w:val="00187F88"/>
    <w:rsid w:val="0019095F"/>
    <w:rsid w:val="001912F1"/>
    <w:rsid w:val="0019139A"/>
    <w:rsid w:val="001919F5"/>
    <w:rsid w:val="00191DEF"/>
    <w:rsid w:val="00192141"/>
    <w:rsid w:val="0019280F"/>
    <w:rsid w:val="001929BE"/>
    <w:rsid w:val="00192AC2"/>
    <w:rsid w:val="001933D8"/>
    <w:rsid w:val="00193AEE"/>
    <w:rsid w:val="00193EBD"/>
    <w:rsid w:val="001948ED"/>
    <w:rsid w:val="00194DCB"/>
    <w:rsid w:val="00195406"/>
    <w:rsid w:val="0019596B"/>
    <w:rsid w:val="001963DD"/>
    <w:rsid w:val="001979C5"/>
    <w:rsid w:val="00197C6E"/>
    <w:rsid w:val="00197D78"/>
    <w:rsid w:val="001A061A"/>
    <w:rsid w:val="001A0852"/>
    <w:rsid w:val="001A0940"/>
    <w:rsid w:val="001A0D5B"/>
    <w:rsid w:val="001A0EB0"/>
    <w:rsid w:val="001A103B"/>
    <w:rsid w:val="001A213D"/>
    <w:rsid w:val="001A2935"/>
    <w:rsid w:val="001A29D2"/>
    <w:rsid w:val="001A2D5C"/>
    <w:rsid w:val="001A2ECD"/>
    <w:rsid w:val="001A3926"/>
    <w:rsid w:val="001A396E"/>
    <w:rsid w:val="001A44B0"/>
    <w:rsid w:val="001A4A0E"/>
    <w:rsid w:val="001A4B3D"/>
    <w:rsid w:val="001A4EB9"/>
    <w:rsid w:val="001A6CEC"/>
    <w:rsid w:val="001A7D08"/>
    <w:rsid w:val="001B05C6"/>
    <w:rsid w:val="001B09F9"/>
    <w:rsid w:val="001B191B"/>
    <w:rsid w:val="001B1A83"/>
    <w:rsid w:val="001B22D3"/>
    <w:rsid w:val="001B2E32"/>
    <w:rsid w:val="001B2F77"/>
    <w:rsid w:val="001B34B2"/>
    <w:rsid w:val="001B396D"/>
    <w:rsid w:val="001B3A0F"/>
    <w:rsid w:val="001B446E"/>
    <w:rsid w:val="001B4934"/>
    <w:rsid w:val="001B4AEA"/>
    <w:rsid w:val="001B4CA2"/>
    <w:rsid w:val="001B5A14"/>
    <w:rsid w:val="001B76A1"/>
    <w:rsid w:val="001B7CC3"/>
    <w:rsid w:val="001C0136"/>
    <w:rsid w:val="001C16DC"/>
    <w:rsid w:val="001C2A2E"/>
    <w:rsid w:val="001C2DDE"/>
    <w:rsid w:val="001C3B86"/>
    <w:rsid w:val="001C48B3"/>
    <w:rsid w:val="001C6374"/>
    <w:rsid w:val="001C66A7"/>
    <w:rsid w:val="001C6A80"/>
    <w:rsid w:val="001C6D15"/>
    <w:rsid w:val="001C6D37"/>
    <w:rsid w:val="001D04E6"/>
    <w:rsid w:val="001D0A2E"/>
    <w:rsid w:val="001D0BD8"/>
    <w:rsid w:val="001D419D"/>
    <w:rsid w:val="001D49A4"/>
    <w:rsid w:val="001D4C88"/>
    <w:rsid w:val="001D4CBF"/>
    <w:rsid w:val="001D5325"/>
    <w:rsid w:val="001D57DC"/>
    <w:rsid w:val="001D586A"/>
    <w:rsid w:val="001D5C83"/>
    <w:rsid w:val="001D5CB0"/>
    <w:rsid w:val="001D6BAD"/>
    <w:rsid w:val="001D7118"/>
    <w:rsid w:val="001D7351"/>
    <w:rsid w:val="001E001C"/>
    <w:rsid w:val="001E0AA8"/>
    <w:rsid w:val="001E0AB6"/>
    <w:rsid w:val="001E0BFA"/>
    <w:rsid w:val="001E0C36"/>
    <w:rsid w:val="001E0D0C"/>
    <w:rsid w:val="001E1888"/>
    <w:rsid w:val="001E1BEE"/>
    <w:rsid w:val="001E26BA"/>
    <w:rsid w:val="001E2B92"/>
    <w:rsid w:val="001E3159"/>
    <w:rsid w:val="001E3AEA"/>
    <w:rsid w:val="001E3B4D"/>
    <w:rsid w:val="001E3B73"/>
    <w:rsid w:val="001E3DBC"/>
    <w:rsid w:val="001E41D2"/>
    <w:rsid w:val="001E473E"/>
    <w:rsid w:val="001E4F99"/>
    <w:rsid w:val="001E52ED"/>
    <w:rsid w:val="001E5E4A"/>
    <w:rsid w:val="001E5FA2"/>
    <w:rsid w:val="001E7E41"/>
    <w:rsid w:val="001E7FD0"/>
    <w:rsid w:val="001F1D8F"/>
    <w:rsid w:val="001F240D"/>
    <w:rsid w:val="001F2913"/>
    <w:rsid w:val="001F3B03"/>
    <w:rsid w:val="001F4473"/>
    <w:rsid w:val="001F45A9"/>
    <w:rsid w:val="001F46F1"/>
    <w:rsid w:val="001F55DC"/>
    <w:rsid w:val="001F5A4A"/>
    <w:rsid w:val="001F60A1"/>
    <w:rsid w:val="001F6198"/>
    <w:rsid w:val="001F6F9D"/>
    <w:rsid w:val="001F7048"/>
    <w:rsid w:val="001F7C6F"/>
    <w:rsid w:val="00200736"/>
    <w:rsid w:val="00201461"/>
    <w:rsid w:val="0020147D"/>
    <w:rsid w:val="002017EB"/>
    <w:rsid w:val="00201F41"/>
    <w:rsid w:val="002021CF"/>
    <w:rsid w:val="002026F5"/>
    <w:rsid w:val="00202DC9"/>
    <w:rsid w:val="00203F09"/>
    <w:rsid w:val="00204F4C"/>
    <w:rsid w:val="0020593D"/>
    <w:rsid w:val="00206B4D"/>
    <w:rsid w:val="00211E51"/>
    <w:rsid w:val="0021202D"/>
    <w:rsid w:val="002121E1"/>
    <w:rsid w:val="0021259B"/>
    <w:rsid w:val="002125D1"/>
    <w:rsid w:val="00212738"/>
    <w:rsid w:val="00212A15"/>
    <w:rsid w:val="00214190"/>
    <w:rsid w:val="00214F75"/>
    <w:rsid w:val="00215FF9"/>
    <w:rsid w:val="00216FA9"/>
    <w:rsid w:val="00220209"/>
    <w:rsid w:val="002204E6"/>
    <w:rsid w:val="00220F34"/>
    <w:rsid w:val="00221AEE"/>
    <w:rsid w:val="00221B1A"/>
    <w:rsid w:val="002220D5"/>
    <w:rsid w:val="00222545"/>
    <w:rsid w:val="00222839"/>
    <w:rsid w:val="002233DB"/>
    <w:rsid w:val="00223A64"/>
    <w:rsid w:val="002245F2"/>
    <w:rsid w:val="00224958"/>
    <w:rsid w:val="00224FF2"/>
    <w:rsid w:val="00225217"/>
    <w:rsid w:val="00225A9F"/>
    <w:rsid w:val="00225F3F"/>
    <w:rsid w:val="00226AB1"/>
    <w:rsid w:val="0022706F"/>
    <w:rsid w:val="002278CE"/>
    <w:rsid w:val="00227A3A"/>
    <w:rsid w:val="002309CC"/>
    <w:rsid w:val="00231022"/>
    <w:rsid w:val="002311BA"/>
    <w:rsid w:val="00231382"/>
    <w:rsid w:val="0023253D"/>
    <w:rsid w:val="00234505"/>
    <w:rsid w:val="00234618"/>
    <w:rsid w:val="00234851"/>
    <w:rsid w:val="00234870"/>
    <w:rsid w:val="00235077"/>
    <w:rsid w:val="00235559"/>
    <w:rsid w:val="002357C2"/>
    <w:rsid w:val="00235973"/>
    <w:rsid w:val="00235AFF"/>
    <w:rsid w:val="00235BDD"/>
    <w:rsid w:val="00236969"/>
    <w:rsid w:val="00236A02"/>
    <w:rsid w:val="00236C0D"/>
    <w:rsid w:val="00236D35"/>
    <w:rsid w:val="00236F94"/>
    <w:rsid w:val="00237D80"/>
    <w:rsid w:val="00237EDD"/>
    <w:rsid w:val="0024084D"/>
    <w:rsid w:val="00240890"/>
    <w:rsid w:val="00240C8C"/>
    <w:rsid w:val="00241C14"/>
    <w:rsid w:val="0024310D"/>
    <w:rsid w:val="002431A2"/>
    <w:rsid w:val="002434C9"/>
    <w:rsid w:val="00244B18"/>
    <w:rsid w:val="00246A1E"/>
    <w:rsid w:val="00246CE0"/>
    <w:rsid w:val="00247E7E"/>
    <w:rsid w:val="00250012"/>
    <w:rsid w:val="0025062F"/>
    <w:rsid w:val="0025127B"/>
    <w:rsid w:val="002512E5"/>
    <w:rsid w:val="00251811"/>
    <w:rsid w:val="002521A3"/>
    <w:rsid w:val="0025232D"/>
    <w:rsid w:val="00252515"/>
    <w:rsid w:val="0025259B"/>
    <w:rsid w:val="002529DD"/>
    <w:rsid w:val="00252BD9"/>
    <w:rsid w:val="00253193"/>
    <w:rsid w:val="002537BE"/>
    <w:rsid w:val="002537F5"/>
    <w:rsid w:val="00255B5C"/>
    <w:rsid w:val="00256C2F"/>
    <w:rsid w:val="00257403"/>
    <w:rsid w:val="0025777F"/>
    <w:rsid w:val="00260696"/>
    <w:rsid w:val="0026073F"/>
    <w:rsid w:val="0026103F"/>
    <w:rsid w:val="00261B77"/>
    <w:rsid w:val="00262305"/>
    <w:rsid w:val="0026265F"/>
    <w:rsid w:val="00263177"/>
    <w:rsid w:val="00263612"/>
    <w:rsid w:val="00263890"/>
    <w:rsid w:val="00263E34"/>
    <w:rsid w:val="002640C8"/>
    <w:rsid w:val="0026479E"/>
    <w:rsid w:val="002665A2"/>
    <w:rsid w:val="00267656"/>
    <w:rsid w:val="00271536"/>
    <w:rsid w:val="00271558"/>
    <w:rsid w:val="00271562"/>
    <w:rsid w:val="0027196F"/>
    <w:rsid w:val="00271978"/>
    <w:rsid w:val="00271A3F"/>
    <w:rsid w:val="00271C35"/>
    <w:rsid w:val="00271FA8"/>
    <w:rsid w:val="00272574"/>
    <w:rsid w:val="0027262C"/>
    <w:rsid w:val="00272BD5"/>
    <w:rsid w:val="00273154"/>
    <w:rsid w:val="0027329B"/>
    <w:rsid w:val="00273440"/>
    <w:rsid w:val="00273994"/>
    <w:rsid w:val="00273EBD"/>
    <w:rsid w:val="0027432C"/>
    <w:rsid w:val="0027513B"/>
    <w:rsid w:val="00275706"/>
    <w:rsid w:val="0027593D"/>
    <w:rsid w:val="00275F7E"/>
    <w:rsid w:val="00275FEF"/>
    <w:rsid w:val="002769B9"/>
    <w:rsid w:val="00276B71"/>
    <w:rsid w:val="00277002"/>
    <w:rsid w:val="0027713B"/>
    <w:rsid w:val="0027786C"/>
    <w:rsid w:val="00277EF5"/>
    <w:rsid w:val="002813F6"/>
    <w:rsid w:val="00281503"/>
    <w:rsid w:val="0028151B"/>
    <w:rsid w:val="0028335A"/>
    <w:rsid w:val="002834E1"/>
    <w:rsid w:val="002838CC"/>
    <w:rsid w:val="0028393D"/>
    <w:rsid w:val="00284336"/>
    <w:rsid w:val="0028496D"/>
    <w:rsid w:val="00285412"/>
    <w:rsid w:val="00285954"/>
    <w:rsid w:val="002859A8"/>
    <w:rsid w:val="00285A67"/>
    <w:rsid w:val="00285B72"/>
    <w:rsid w:val="00287264"/>
    <w:rsid w:val="0028727D"/>
    <w:rsid w:val="002915B6"/>
    <w:rsid w:val="00291C13"/>
    <w:rsid w:val="00291EC8"/>
    <w:rsid w:val="00292494"/>
    <w:rsid w:val="0029287A"/>
    <w:rsid w:val="00293A97"/>
    <w:rsid w:val="00293E12"/>
    <w:rsid w:val="00294C2F"/>
    <w:rsid w:val="00295336"/>
    <w:rsid w:val="002956ED"/>
    <w:rsid w:val="0029628E"/>
    <w:rsid w:val="00296742"/>
    <w:rsid w:val="00296EB7"/>
    <w:rsid w:val="00296F80"/>
    <w:rsid w:val="00297CB4"/>
    <w:rsid w:val="002A0873"/>
    <w:rsid w:val="002A1B76"/>
    <w:rsid w:val="002A216E"/>
    <w:rsid w:val="002A2275"/>
    <w:rsid w:val="002A2601"/>
    <w:rsid w:val="002A2A00"/>
    <w:rsid w:val="002A31E4"/>
    <w:rsid w:val="002A489B"/>
    <w:rsid w:val="002A4916"/>
    <w:rsid w:val="002A4A5F"/>
    <w:rsid w:val="002A5071"/>
    <w:rsid w:val="002A5E40"/>
    <w:rsid w:val="002A66E9"/>
    <w:rsid w:val="002A6BFA"/>
    <w:rsid w:val="002A73F4"/>
    <w:rsid w:val="002A7C7C"/>
    <w:rsid w:val="002B0718"/>
    <w:rsid w:val="002B0BCA"/>
    <w:rsid w:val="002B1700"/>
    <w:rsid w:val="002B195A"/>
    <w:rsid w:val="002B25FD"/>
    <w:rsid w:val="002B37F5"/>
    <w:rsid w:val="002B3B65"/>
    <w:rsid w:val="002B46A9"/>
    <w:rsid w:val="002B4981"/>
    <w:rsid w:val="002B5757"/>
    <w:rsid w:val="002B58C4"/>
    <w:rsid w:val="002B6DBD"/>
    <w:rsid w:val="002B75A2"/>
    <w:rsid w:val="002B7893"/>
    <w:rsid w:val="002B7D50"/>
    <w:rsid w:val="002B7DE2"/>
    <w:rsid w:val="002C07E8"/>
    <w:rsid w:val="002C0E6A"/>
    <w:rsid w:val="002C28DD"/>
    <w:rsid w:val="002C300A"/>
    <w:rsid w:val="002C4541"/>
    <w:rsid w:val="002C4580"/>
    <w:rsid w:val="002C5045"/>
    <w:rsid w:val="002C535F"/>
    <w:rsid w:val="002C5770"/>
    <w:rsid w:val="002C59C9"/>
    <w:rsid w:val="002C5A1B"/>
    <w:rsid w:val="002C6096"/>
    <w:rsid w:val="002C64E2"/>
    <w:rsid w:val="002C6C5F"/>
    <w:rsid w:val="002C70B0"/>
    <w:rsid w:val="002C70B9"/>
    <w:rsid w:val="002C72FA"/>
    <w:rsid w:val="002C7423"/>
    <w:rsid w:val="002C7772"/>
    <w:rsid w:val="002C7CEB"/>
    <w:rsid w:val="002C7FEF"/>
    <w:rsid w:val="002D035C"/>
    <w:rsid w:val="002D0834"/>
    <w:rsid w:val="002D0AF0"/>
    <w:rsid w:val="002D2055"/>
    <w:rsid w:val="002D2E2C"/>
    <w:rsid w:val="002D3155"/>
    <w:rsid w:val="002D3208"/>
    <w:rsid w:val="002D37F8"/>
    <w:rsid w:val="002D3A51"/>
    <w:rsid w:val="002D476D"/>
    <w:rsid w:val="002D47A1"/>
    <w:rsid w:val="002D4CD8"/>
    <w:rsid w:val="002D4F9D"/>
    <w:rsid w:val="002D4FDF"/>
    <w:rsid w:val="002D7379"/>
    <w:rsid w:val="002D7843"/>
    <w:rsid w:val="002D7EB2"/>
    <w:rsid w:val="002E0691"/>
    <w:rsid w:val="002E0B8D"/>
    <w:rsid w:val="002E1191"/>
    <w:rsid w:val="002E11AF"/>
    <w:rsid w:val="002E1A8F"/>
    <w:rsid w:val="002E1F9C"/>
    <w:rsid w:val="002E223F"/>
    <w:rsid w:val="002E2696"/>
    <w:rsid w:val="002E30E5"/>
    <w:rsid w:val="002E3318"/>
    <w:rsid w:val="002E3909"/>
    <w:rsid w:val="002E3AC9"/>
    <w:rsid w:val="002E4446"/>
    <w:rsid w:val="002E45FF"/>
    <w:rsid w:val="002E4AE9"/>
    <w:rsid w:val="002E5178"/>
    <w:rsid w:val="002E59FA"/>
    <w:rsid w:val="002E6103"/>
    <w:rsid w:val="002E699F"/>
    <w:rsid w:val="002E79D7"/>
    <w:rsid w:val="002F0022"/>
    <w:rsid w:val="002F1A50"/>
    <w:rsid w:val="002F1F90"/>
    <w:rsid w:val="002F30E0"/>
    <w:rsid w:val="002F3749"/>
    <w:rsid w:val="002F3A40"/>
    <w:rsid w:val="002F6006"/>
    <w:rsid w:val="002F667B"/>
    <w:rsid w:val="002F6728"/>
    <w:rsid w:val="002F6B19"/>
    <w:rsid w:val="002F6FC8"/>
    <w:rsid w:val="002F7508"/>
    <w:rsid w:val="002F7B73"/>
    <w:rsid w:val="003003E2"/>
    <w:rsid w:val="00300D92"/>
    <w:rsid w:val="00300F39"/>
    <w:rsid w:val="003013B0"/>
    <w:rsid w:val="00301F35"/>
    <w:rsid w:val="0030282D"/>
    <w:rsid w:val="0030286C"/>
    <w:rsid w:val="00302B83"/>
    <w:rsid w:val="00302C48"/>
    <w:rsid w:val="0030340C"/>
    <w:rsid w:val="0030342E"/>
    <w:rsid w:val="0030379B"/>
    <w:rsid w:val="003038FB"/>
    <w:rsid w:val="00304193"/>
    <w:rsid w:val="00304313"/>
    <w:rsid w:val="0030485A"/>
    <w:rsid w:val="00304964"/>
    <w:rsid w:val="00304A84"/>
    <w:rsid w:val="003053C0"/>
    <w:rsid w:val="003053D7"/>
    <w:rsid w:val="003054F0"/>
    <w:rsid w:val="00305668"/>
    <w:rsid w:val="00306357"/>
    <w:rsid w:val="003066AC"/>
    <w:rsid w:val="00306771"/>
    <w:rsid w:val="00307417"/>
    <w:rsid w:val="0030792C"/>
    <w:rsid w:val="00307DAD"/>
    <w:rsid w:val="003102E2"/>
    <w:rsid w:val="00310464"/>
    <w:rsid w:val="00311125"/>
    <w:rsid w:val="00312866"/>
    <w:rsid w:val="00312A94"/>
    <w:rsid w:val="00312F5B"/>
    <w:rsid w:val="0031308C"/>
    <w:rsid w:val="0031322E"/>
    <w:rsid w:val="0031323A"/>
    <w:rsid w:val="0031392A"/>
    <w:rsid w:val="00315105"/>
    <w:rsid w:val="0031642B"/>
    <w:rsid w:val="003167AC"/>
    <w:rsid w:val="00317CE1"/>
    <w:rsid w:val="00320E5A"/>
    <w:rsid w:val="0032145F"/>
    <w:rsid w:val="003219B3"/>
    <w:rsid w:val="0032250E"/>
    <w:rsid w:val="00322580"/>
    <w:rsid w:val="003229CA"/>
    <w:rsid w:val="003229FD"/>
    <w:rsid w:val="003240A8"/>
    <w:rsid w:val="003246E2"/>
    <w:rsid w:val="0032492E"/>
    <w:rsid w:val="00324973"/>
    <w:rsid w:val="0032589B"/>
    <w:rsid w:val="003260DD"/>
    <w:rsid w:val="00327846"/>
    <w:rsid w:val="00327FCF"/>
    <w:rsid w:val="003304CC"/>
    <w:rsid w:val="00330C60"/>
    <w:rsid w:val="0033124F"/>
    <w:rsid w:val="003314D6"/>
    <w:rsid w:val="0033164F"/>
    <w:rsid w:val="00331D68"/>
    <w:rsid w:val="00332B96"/>
    <w:rsid w:val="00333C2D"/>
    <w:rsid w:val="00333EA7"/>
    <w:rsid w:val="0033454E"/>
    <w:rsid w:val="0033466E"/>
    <w:rsid w:val="00334F4A"/>
    <w:rsid w:val="003352F1"/>
    <w:rsid w:val="00335664"/>
    <w:rsid w:val="00335CC7"/>
    <w:rsid w:val="00335F9A"/>
    <w:rsid w:val="00336080"/>
    <w:rsid w:val="003360EE"/>
    <w:rsid w:val="0033667C"/>
    <w:rsid w:val="00336BEA"/>
    <w:rsid w:val="00337504"/>
    <w:rsid w:val="00337774"/>
    <w:rsid w:val="003378E0"/>
    <w:rsid w:val="003379F5"/>
    <w:rsid w:val="00340477"/>
    <w:rsid w:val="00341638"/>
    <w:rsid w:val="00341815"/>
    <w:rsid w:val="00341B96"/>
    <w:rsid w:val="00342312"/>
    <w:rsid w:val="0034270E"/>
    <w:rsid w:val="00344546"/>
    <w:rsid w:val="00344684"/>
    <w:rsid w:val="00344DFE"/>
    <w:rsid w:val="00345369"/>
    <w:rsid w:val="0034688D"/>
    <w:rsid w:val="0034695A"/>
    <w:rsid w:val="00346985"/>
    <w:rsid w:val="00346A68"/>
    <w:rsid w:val="00346B1B"/>
    <w:rsid w:val="00347103"/>
    <w:rsid w:val="00347596"/>
    <w:rsid w:val="00350501"/>
    <w:rsid w:val="003509A1"/>
    <w:rsid w:val="003516FA"/>
    <w:rsid w:val="0035209F"/>
    <w:rsid w:val="00352D55"/>
    <w:rsid w:val="0035313A"/>
    <w:rsid w:val="00353399"/>
    <w:rsid w:val="0035340A"/>
    <w:rsid w:val="00353A18"/>
    <w:rsid w:val="00353B41"/>
    <w:rsid w:val="003542B0"/>
    <w:rsid w:val="003544C2"/>
    <w:rsid w:val="0035469E"/>
    <w:rsid w:val="003549F1"/>
    <w:rsid w:val="0035521D"/>
    <w:rsid w:val="00357207"/>
    <w:rsid w:val="00357923"/>
    <w:rsid w:val="00362AD8"/>
    <w:rsid w:val="00362E93"/>
    <w:rsid w:val="003638D7"/>
    <w:rsid w:val="00363D68"/>
    <w:rsid w:val="00363D81"/>
    <w:rsid w:val="00364B8B"/>
    <w:rsid w:val="00365954"/>
    <w:rsid w:val="00365A62"/>
    <w:rsid w:val="00366298"/>
    <w:rsid w:val="00366839"/>
    <w:rsid w:val="00367166"/>
    <w:rsid w:val="00367343"/>
    <w:rsid w:val="003675B2"/>
    <w:rsid w:val="00367C05"/>
    <w:rsid w:val="00370569"/>
    <w:rsid w:val="003709EC"/>
    <w:rsid w:val="00371350"/>
    <w:rsid w:val="00372925"/>
    <w:rsid w:val="00372C31"/>
    <w:rsid w:val="00372E00"/>
    <w:rsid w:val="00373B0B"/>
    <w:rsid w:val="00373D16"/>
    <w:rsid w:val="00373F32"/>
    <w:rsid w:val="00373F61"/>
    <w:rsid w:val="003745D0"/>
    <w:rsid w:val="003747F8"/>
    <w:rsid w:val="00374898"/>
    <w:rsid w:val="003755B6"/>
    <w:rsid w:val="00376FA1"/>
    <w:rsid w:val="00377891"/>
    <w:rsid w:val="00380214"/>
    <w:rsid w:val="00380E2A"/>
    <w:rsid w:val="00381C2D"/>
    <w:rsid w:val="00381D89"/>
    <w:rsid w:val="00381FC4"/>
    <w:rsid w:val="0038232A"/>
    <w:rsid w:val="00382EA0"/>
    <w:rsid w:val="003831DD"/>
    <w:rsid w:val="003835CE"/>
    <w:rsid w:val="003840CA"/>
    <w:rsid w:val="003842AF"/>
    <w:rsid w:val="00384544"/>
    <w:rsid w:val="003847EC"/>
    <w:rsid w:val="00384850"/>
    <w:rsid w:val="003854E5"/>
    <w:rsid w:val="003855CF"/>
    <w:rsid w:val="00385918"/>
    <w:rsid w:val="003868F6"/>
    <w:rsid w:val="00386C5B"/>
    <w:rsid w:val="00386EDB"/>
    <w:rsid w:val="003878B8"/>
    <w:rsid w:val="00387CCE"/>
    <w:rsid w:val="003902A3"/>
    <w:rsid w:val="003902E6"/>
    <w:rsid w:val="0039046C"/>
    <w:rsid w:val="00390495"/>
    <w:rsid w:val="00390596"/>
    <w:rsid w:val="00391035"/>
    <w:rsid w:val="003911F6"/>
    <w:rsid w:val="003917FC"/>
    <w:rsid w:val="00391F71"/>
    <w:rsid w:val="00392E32"/>
    <w:rsid w:val="00392F1F"/>
    <w:rsid w:val="003933AC"/>
    <w:rsid w:val="00393536"/>
    <w:rsid w:val="003938E0"/>
    <w:rsid w:val="00394742"/>
    <w:rsid w:val="00394AB4"/>
    <w:rsid w:val="00396719"/>
    <w:rsid w:val="0039684A"/>
    <w:rsid w:val="00396B2E"/>
    <w:rsid w:val="003A0FDD"/>
    <w:rsid w:val="003A116E"/>
    <w:rsid w:val="003A1FCC"/>
    <w:rsid w:val="003A2168"/>
    <w:rsid w:val="003A2480"/>
    <w:rsid w:val="003A25E8"/>
    <w:rsid w:val="003A328C"/>
    <w:rsid w:val="003A3F7E"/>
    <w:rsid w:val="003A445F"/>
    <w:rsid w:val="003A4FD3"/>
    <w:rsid w:val="003A5875"/>
    <w:rsid w:val="003A5E59"/>
    <w:rsid w:val="003A5E72"/>
    <w:rsid w:val="003A6881"/>
    <w:rsid w:val="003B0D31"/>
    <w:rsid w:val="003B16F1"/>
    <w:rsid w:val="003B26A4"/>
    <w:rsid w:val="003B29DD"/>
    <w:rsid w:val="003B2A22"/>
    <w:rsid w:val="003B2EE4"/>
    <w:rsid w:val="003B3A7C"/>
    <w:rsid w:val="003B4032"/>
    <w:rsid w:val="003B41D4"/>
    <w:rsid w:val="003B433A"/>
    <w:rsid w:val="003B45CE"/>
    <w:rsid w:val="003B4E63"/>
    <w:rsid w:val="003B559A"/>
    <w:rsid w:val="003B605F"/>
    <w:rsid w:val="003B61A4"/>
    <w:rsid w:val="003B65E3"/>
    <w:rsid w:val="003B6FE9"/>
    <w:rsid w:val="003B72AC"/>
    <w:rsid w:val="003B7DE3"/>
    <w:rsid w:val="003C014C"/>
    <w:rsid w:val="003C0B32"/>
    <w:rsid w:val="003C0BFD"/>
    <w:rsid w:val="003C0D21"/>
    <w:rsid w:val="003C0E3B"/>
    <w:rsid w:val="003C140A"/>
    <w:rsid w:val="003C1ABA"/>
    <w:rsid w:val="003C245C"/>
    <w:rsid w:val="003C29A4"/>
    <w:rsid w:val="003C2C26"/>
    <w:rsid w:val="003C3B07"/>
    <w:rsid w:val="003C3B12"/>
    <w:rsid w:val="003C4351"/>
    <w:rsid w:val="003C4A20"/>
    <w:rsid w:val="003C4AAF"/>
    <w:rsid w:val="003C4FDA"/>
    <w:rsid w:val="003C50C2"/>
    <w:rsid w:val="003C56D3"/>
    <w:rsid w:val="003C5B5B"/>
    <w:rsid w:val="003C697D"/>
    <w:rsid w:val="003C7C01"/>
    <w:rsid w:val="003D0086"/>
    <w:rsid w:val="003D075A"/>
    <w:rsid w:val="003D0BAB"/>
    <w:rsid w:val="003D1656"/>
    <w:rsid w:val="003D1BCF"/>
    <w:rsid w:val="003D22C2"/>
    <w:rsid w:val="003D26CD"/>
    <w:rsid w:val="003D2888"/>
    <w:rsid w:val="003D2BC8"/>
    <w:rsid w:val="003D31B9"/>
    <w:rsid w:val="003D3D7A"/>
    <w:rsid w:val="003D401F"/>
    <w:rsid w:val="003D41DF"/>
    <w:rsid w:val="003D4557"/>
    <w:rsid w:val="003D61DE"/>
    <w:rsid w:val="003D6836"/>
    <w:rsid w:val="003D6916"/>
    <w:rsid w:val="003D6DF8"/>
    <w:rsid w:val="003D6DFD"/>
    <w:rsid w:val="003D740F"/>
    <w:rsid w:val="003E08EB"/>
    <w:rsid w:val="003E0C56"/>
    <w:rsid w:val="003E14E1"/>
    <w:rsid w:val="003E15B2"/>
    <w:rsid w:val="003E1612"/>
    <w:rsid w:val="003E1B35"/>
    <w:rsid w:val="003E2B81"/>
    <w:rsid w:val="003E4266"/>
    <w:rsid w:val="003E4348"/>
    <w:rsid w:val="003E4DE0"/>
    <w:rsid w:val="003E59C2"/>
    <w:rsid w:val="003E5F91"/>
    <w:rsid w:val="003E62DB"/>
    <w:rsid w:val="003E68A1"/>
    <w:rsid w:val="003E727F"/>
    <w:rsid w:val="003E7B38"/>
    <w:rsid w:val="003E7CB9"/>
    <w:rsid w:val="003F02B6"/>
    <w:rsid w:val="003F0471"/>
    <w:rsid w:val="003F11F3"/>
    <w:rsid w:val="003F21C8"/>
    <w:rsid w:val="003F2876"/>
    <w:rsid w:val="003F2944"/>
    <w:rsid w:val="003F329E"/>
    <w:rsid w:val="003F35A6"/>
    <w:rsid w:val="003F368E"/>
    <w:rsid w:val="003F4184"/>
    <w:rsid w:val="003F4879"/>
    <w:rsid w:val="003F4AE6"/>
    <w:rsid w:val="003F4EEE"/>
    <w:rsid w:val="003F6004"/>
    <w:rsid w:val="003F6831"/>
    <w:rsid w:val="003F693E"/>
    <w:rsid w:val="003F6C46"/>
    <w:rsid w:val="003F6E97"/>
    <w:rsid w:val="003F704C"/>
    <w:rsid w:val="003F7094"/>
    <w:rsid w:val="003F768A"/>
    <w:rsid w:val="00400362"/>
    <w:rsid w:val="00400616"/>
    <w:rsid w:val="00400EDD"/>
    <w:rsid w:val="0040152F"/>
    <w:rsid w:val="00401567"/>
    <w:rsid w:val="004019BF"/>
    <w:rsid w:val="00401EA0"/>
    <w:rsid w:val="004023F3"/>
    <w:rsid w:val="00402BCC"/>
    <w:rsid w:val="0040306E"/>
    <w:rsid w:val="00403830"/>
    <w:rsid w:val="0040477B"/>
    <w:rsid w:val="00404996"/>
    <w:rsid w:val="00405477"/>
    <w:rsid w:val="00405763"/>
    <w:rsid w:val="0040606E"/>
    <w:rsid w:val="0040655F"/>
    <w:rsid w:val="004070B0"/>
    <w:rsid w:val="00407752"/>
    <w:rsid w:val="00411667"/>
    <w:rsid w:val="004123C0"/>
    <w:rsid w:val="00412730"/>
    <w:rsid w:val="00412F36"/>
    <w:rsid w:val="00412FD3"/>
    <w:rsid w:val="004137AF"/>
    <w:rsid w:val="0041487F"/>
    <w:rsid w:val="00415BC9"/>
    <w:rsid w:val="00415FB0"/>
    <w:rsid w:val="00416645"/>
    <w:rsid w:val="00416A60"/>
    <w:rsid w:val="004170EB"/>
    <w:rsid w:val="00417699"/>
    <w:rsid w:val="00417A0D"/>
    <w:rsid w:val="00417A2D"/>
    <w:rsid w:val="00420693"/>
    <w:rsid w:val="004209C5"/>
    <w:rsid w:val="00420BC9"/>
    <w:rsid w:val="00420E5D"/>
    <w:rsid w:val="00423429"/>
    <w:rsid w:val="004235BB"/>
    <w:rsid w:val="00424882"/>
    <w:rsid w:val="00424C57"/>
    <w:rsid w:val="00425AEA"/>
    <w:rsid w:val="0042627E"/>
    <w:rsid w:val="004262FE"/>
    <w:rsid w:val="00427463"/>
    <w:rsid w:val="00427902"/>
    <w:rsid w:val="00427DD1"/>
    <w:rsid w:val="004302B8"/>
    <w:rsid w:val="00430C38"/>
    <w:rsid w:val="0043115A"/>
    <w:rsid w:val="00432800"/>
    <w:rsid w:val="004330CF"/>
    <w:rsid w:val="0043345F"/>
    <w:rsid w:val="00433837"/>
    <w:rsid w:val="00433EC6"/>
    <w:rsid w:val="00434423"/>
    <w:rsid w:val="004348DB"/>
    <w:rsid w:val="00435745"/>
    <w:rsid w:val="00436BA8"/>
    <w:rsid w:val="00436E2E"/>
    <w:rsid w:val="0043748F"/>
    <w:rsid w:val="004378B1"/>
    <w:rsid w:val="00437964"/>
    <w:rsid w:val="0044006E"/>
    <w:rsid w:val="00440156"/>
    <w:rsid w:val="0044041D"/>
    <w:rsid w:val="00441209"/>
    <w:rsid w:val="004415E5"/>
    <w:rsid w:val="004417A8"/>
    <w:rsid w:val="00441919"/>
    <w:rsid w:val="00441AF9"/>
    <w:rsid w:val="00441FA3"/>
    <w:rsid w:val="004421F5"/>
    <w:rsid w:val="00442669"/>
    <w:rsid w:val="00442BC7"/>
    <w:rsid w:val="0044333B"/>
    <w:rsid w:val="0044396B"/>
    <w:rsid w:val="00443BA6"/>
    <w:rsid w:val="00443D6A"/>
    <w:rsid w:val="004454A2"/>
    <w:rsid w:val="00445AA2"/>
    <w:rsid w:val="00445E40"/>
    <w:rsid w:val="004466AA"/>
    <w:rsid w:val="0044695C"/>
    <w:rsid w:val="00446A32"/>
    <w:rsid w:val="00446C16"/>
    <w:rsid w:val="00446CA3"/>
    <w:rsid w:val="0045011E"/>
    <w:rsid w:val="004504F5"/>
    <w:rsid w:val="004507D7"/>
    <w:rsid w:val="004509F0"/>
    <w:rsid w:val="0045101B"/>
    <w:rsid w:val="004526EF"/>
    <w:rsid w:val="00452E71"/>
    <w:rsid w:val="004539D4"/>
    <w:rsid w:val="00453C46"/>
    <w:rsid w:val="00453CFB"/>
    <w:rsid w:val="0045405C"/>
    <w:rsid w:val="0045411B"/>
    <w:rsid w:val="00454965"/>
    <w:rsid w:val="00455021"/>
    <w:rsid w:val="00455477"/>
    <w:rsid w:val="004555BF"/>
    <w:rsid w:val="00455DC6"/>
    <w:rsid w:val="004560F6"/>
    <w:rsid w:val="00456BA6"/>
    <w:rsid w:val="00456D40"/>
    <w:rsid w:val="004610C6"/>
    <w:rsid w:val="00461413"/>
    <w:rsid w:val="004614D9"/>
    <w:rsid w:val="00461DA2"/>
    <w:rsid w:val="00462789"/>
    <w:rsid w:val="00462B19"/>
    <w:rsid w:val="00462F89"/>
    <w:rsid w:val="004639BA"/>
    <w:rsid w:val="00464624"/>
    <w:rsid w:val="00464632"/>
    <w:rsid w:val="00465E7E"/>
    <w:rsid w:val="00465ECA"/>
    <w:rsid w:val="00466F99"/>
    <w:rsid w:val="0046716D"/>
    <w:rsid w:val="00467F33"/>
    <w:rsid w:val="00470ADF"/>
    <w:rsid w:val="00470B7C"/>
    <w:rsid w:val="00471859"/>
    <w:rsid w:val="00474717"/>
    <w:rsid w:val="0047502E"/>
    <w:rsid w:val="0047531C"/>
    <w:rsid w:val="00475714"/>
    <w:rsid w:val="004758C8"/>
    <w:rsid w:val="00475D31"/>
    <w:rsid w:val="00475E0A"/>
    <w:rsid w:val="00475F95"/>
    <w:rsid w:val="00476172"/>
    <w:rsid w:val="00477359"/>
    <w:rsid w:val="00477487"/>
    <w:rsid w:val="00480719"/>
    <w:rsid w:val="0048098C"/>
    <w:rsid w:val="00480BAE"/>
    <w:rsid w:val="00480EAE"/>
    <w:rsid w:val="0048174A"/>
    <w:rsid w:val="00481ADA"/>
    <w:rsid w:val="0048225C"/>
    <w:rsid w:val="0048227F"/>
    <w:rsid w:val="00482A59"/>
    <w:rsid w:val="00483436"/>
    <w:rsid w:val="0048377F"/>
    <w:rsid w:val="00483BDE"/>
    <w:rsid w:val="00484615"/>
    <w:rsid w:val="00484B43"/>
    <w:rsid w:val="00485B6C"/>
    <w:rsid w:val="004866B6"/>
    <w:rsid w:val="004869B2"/>
    <w:rsid w:val="00486B34"/>
    <w:rsid w:val="004903DF"/>
    <w:rsid w:val="00490B5C"/>
    <w:rsid w:val="00492331"/>
    <w:rsid w:val="00492418"/>
    <w:rsid w:val="00492DD6"/>
    <w:rsid w:val="004938FB"/>
    <w:rsid w:val="00494783"/>
    <w:rsid w:val="00495448"/>
    <w:rsid w:val="004955B6"/>
    <w:rsid w:val="004971EB"/>
    <w:rsid w:val="004972A4"/>
    <w:rsid w:val="004975CF"/>
    <w:rsid w:val="00497ADA"/>
    <w:rsid w:val="004A070F"/>
    <w:rsid w:val="004A2C70"/>
    <w:rsid w:val="004A2C7C"/>
    <w:rsid w:val="004A2DE6"/>
    <w:rsid w:val="004A2F5A"/>
    <w:rsid w:val="004A3D67"/>
    <w:rsid w:val="004A3EEB"/>
    <w:rsid w:val="004A4119"/>
    <w:rsid w:val="004A419E"/>
    <w:rsid w:val="004A44AE"/>
    <w:rsid w:val="004A44C7"/>
    <w:rsid w:val="004A485C"/>
    <w:rsid w:val="004A4AA0"/>
    <w:rsid w:val="004A5DF7"/>
    <w:rsid w:val="004A5F9C"/>
    <w:rsid w:val="004A6E3D"/>
    <w:rsid w:val="004A72E2"/>
    <w:rsid w:val="004A7C02"/>
    <w:rsid w:val="004A7E84"/>
    <w:rsid w:val="004B044E"/>
    <w:rsid w:val="004B0B5C"/>
    <w:rsid w:val="004B1516"/>
    <w:rsid w:val="004B1F71"/>
    <w:rsid w:val="004B20ED"/>
    <w:rsid w:val="004B21AC"/>
    <w:rsid w:val="004B2836"/>
    <w:rsid w:val="004B308C"/>
    <w:rsid w:val="004B4014"/>
    <w:rsid w:val="004B420F"/>
    <w:rsid w:val="004B637A"/>
    <w:rsid w:val="004B664F"/>
    <w:rsid w:val="004B680B"/>
    <w:rsid w:val="004B685B"/>
    <w:rsid w:val="004B7180"/>
    <w:rsid w:val="004B7C60"/>
    <w:rsid w:val="004B7CBA"/>
    <w:rsid w:val="004C09AB"/>
    <w:rsid w:val="004C16C9"/>
    <w:rsid w:val="004C1961"/>
    <w:rsid w:val="004C1A82"/>
    <w:rsid w:val="004C1AB7"/>
    <w:rsid w:val="004C1B70"/>
    <w:rsid w:val="004C21A1"/>
    <w:rsid w:val="004C2309"/>
    <w:rsid w:val="004C2C4B"/>
    <w:rsid w:val="004C2CAD"/>
    <w:rsid w:val="004C380C"/>
    <w:rsid w:val="004C3957"/>
    <w:rsid w:val="004C3D4B"/>
    <w:rsid w:val="004C4350"/>
    <w:rsid w:val="004C4B6D"/>
    <w:rsid w:val="004C50AC"/>
    <w:rsid w:val="004C66A2"/>
    <w:rsid w:val="004C67A6"/>
    <w:rsid w:val="004C68EB"/>
    <w:rsid w:val="004C6EE2"/>
    <w:rsid w:val="004C71C5"/>
    <w:rsid w:val="004C720D"/>
    <w:rsid w:val="004C79DA"/>
    <w:rsid w:val="004D0408"/>
    <w:rsid w:val="004D1CAF"/>
    <w:rsid w:val="004D1F4E"/>
    <w:rsid w:val="004D28B6"/>
    <w:rsid w:val="004D36AB"/>
    <w:rsid w:val="004D3CC2"/>
    <w:rsid w:val="004D3D30"/>
    <w:rsid w:val="004D45D1"/>
    <w:rsid w:val="004D464D"/>
    <w:rsid w:val="004D4B2F"/>
    <w:rsid w:val="004D50E0"/>
    <w:rsid w:val="004D65B2"/>
    <w:rsid w:val="004D6828"/>
    <w:rsid w:val="004D7450"/>
    <w:rsid w:val="004D7B90"/>
    <w:rsid w:val="004E0748"/>
    <w:rsid w:val="004E076C"/>
    <w:rsid w:val="004E16F5"/>
    <w:rsid w:val="004E2965"/>
    <w:rsid w:val="004E31A2"/>
    <w:rsid w:val="004E3236"/>
    <w:rsid w:val="004E3A6F"/>
    <w:rsid w:val="004E4731"/>
    <w:rsid w:val="004E5B8A"/>
    <w:rsid w:val="004E60FD"/>
    <w:rsid w:val="004E6211"/>
    <w:rsid w:val="004E6798"/>
    <w:rsid w:val="004E6E6B"/>
    <w:rsid w:val="004E6F49"/>
    <w:rsid w:val="004E70CE"/>
    <w:rsid w:val="004E78AA"/>
    <w:rsid w:val="004F0481"/>
    <w:rsid w:val="004F0B9D"/>
    <w:rsid w:val="004F1511"/>
    <w:rsid w:val="004F17CC"/>
    <w:rsid w:val="004F17E5"/>
    <w:rsid w:val="004F2245"/>
    <w:rsid w:val="004F41A3"/>
    <w:rsid w:val="004F4738"/>
    <w:rsid w:val="004F5466"/>
    <w:rsid w:val="004F6130"/>
    <w:rsid w:val="004F6AD5"/>
    <w:rsid w:val="004F7B5B"/>
    <w:rsid w:val="005014B5"/>
    <w:rsid w:val="00501D3C"/>
    <w:rsid w:val="005027F9"/>
    <w:rsid w:val="00502ACB"/>
    <w:rsid w:val="00503206"/>
    <w:rsid w:val="00503DB2"/>
    <w:rsid w:val="00504102"/>
    <w:rsid w:val="0050410F"/>
    <w:rsid w:val="00504145"/>
    <w:rsid w:val="00504779"/>
    <w:rsid w:val="00505235"/>
    <w:rsid w:val="00505272"/>
    <w:rsid w:val="005052F4"/>
    <w:rsid w:val="005053A1"/>
    <w:rsid w:val="005055B1"/>
    <w:rsid w:val="005059A6"/>
    <w:rsid w:val="0050609E"/>
    <w:rsid w:val="00506568"/>
    <w:rsid w:val="00507F97"/>
    <w:rsid w:val="00510594"/>
    <w:rsid w:val="00510C01"/>
    <w:rsid w:val="00510DED"/>
    <w:rsid w:val="005110D7"/>
    <w:rsid w:val="00511386"/>
    <w:rsid w:val="0051143F"/>
    <w:rsid w:val="005116FB"/>
    <w:rsid w:val="005125E6"/>
    <w:rsid w:val="00512AB2"/>
    <w:rsid w:val="00512B03"/>
    <w:rsid w:val="0051330F"/>
    <w:rsid w:val="00513459"/>
    <w:rsid w:val="00513E53"/>
    <w:rsid w:val="00514453"/>
    <w:rsid w:val="00514D19"/>
    <w:rsid w:val="005152DF"/>
    <w:rsid w:val="00515951"/>
    <w:rsid w:val="00516DB2"/>
    <w:rsid w:val="00516FD5"/>
    <w:rsid w:val="005173DA"/>
    <w:rsid w:val="005175A0"/>
    <w:rsid w:val="0052070F"/>
    <w:rsid w:val="005208EE"/>
    <w:rsid w:val="00520C33"/>
    <w:rsid w:val="00520C37"/>
    <w:rsid w:val="00520C87"/>
    <w:rsid w:val="0052136A"/>
    <w:rsid w:val="005219E6"/>
    <w:rsid w:val="0052264A"/>
    <w:rsid w:val="00523488"/>
    <w:rsid w:val="00523C06"/>
    <w:rsid w:val="00524E78"/>
    <w:rsid w:val="00525971"/>
    <w:rsid w:val="00525CC6"/>
    <w:rsid w:val="00526322"/>
    <w:rsid w:val="005270FA"/>
    <w:rsid w:val="00527BF5"/>
    <w:rsid w:val="00530DAC"/>
    <w:rsid w:val="005315A1"/>
    <w:rsid w:val="00532264"/>
    <w:rsid w:val="00532B9C"/>
    <w:rsid w:val="00532BCF"/>
    <w:rsid w:val="005332DD"/>
    <w:rsid w:val="00533883"/>
    <w:rsid w:val="00533C72"/>
    <w:rsid w:val="00534135"/>
    <w:rsid w:val="00534F63"/>
    <w:rsid w:val="005352FC"/>
    <w:rsid w:val="005359C1"/>
    <w:rsid w:val="00535AFD"/>
    <w:rsid w:val="00537321"/>
    <w:rsid w:val="005377AA"/>
    <w:rsid w:val="00537D30"/>
    <w:rsid w:val="005400CD"/>
    <w:rsid w:val="00540137"/>
    <w:rsid w:val="0054031C"/>
    <w:rsid w:val="00540473"/>
    <w:rsid w:val="00540518"/>
    <w:rsid w:val="00541673"/>
    <w:rsid w:val="00541DC6"/>
    <w:rsid w:val="0054219B"/>
    <w:rsid w:val="0054286A"/>
    <w:rsid w:val="00544B0C"/>
    <w:rsid w:val="00545FF6"/>
    <w:rsid w:val="00546097"/>
    <w:rsid w:val="00546A9B"/>
    <w:rsid w:val="00546AA0"/>
    <w:rsid w:val="005477D0"/>
    <w:rsid w:val="0054780C"/>
    <w:rsid w:val="00547A73"/>
    <w:rsid w:val="00550577"/>
    <w:rsid w:val="00550622"/>
    <w:rsid w:val="005518BE"/>
    <w:rsid w:val="00551922"/>
    <w:rsid w:val="005519F1"/>
    <w:rsid w:val="00553410"/>
    <w:rsid w:val="005542EE"/>
    <w:rsid w:val="00554334"/>
    <w:rsid w:val="00554D7C"/>
    <w:rsid w:val="00555E50"/>
    <w:rsid w:val="00556433"/>
    <w:rsid w:val="005569C6"/>
    <w:rsid w:val="00556DB7"/>
    <w:rsid w:val="00556FA7"/>
    <w:rsid w:val="005574FA"/>
    <w:rsid w:val="005579F5"/>
    <w:rsid w:val="00557AA1"/>
    <w:rsid w:val="00557F85"/>
    <w:rsid w:val="0056023E"/>
    <w:rsid w:val="00560BB4"/>
    <w:rsid w:val="00560CF5"/>
    <w:rsid w:val="005610CE"/>
    <w:rsid w:val="005613D6"/>
    <w:rsid w:val="005618DA"/>
    <w:rsid w:val="005622A6"/>
    <w:rsid w:val="00564467"/>
    <w:rsid w:val="0056451B"/>
    <w:rsid w:val="00565107"/>
    <w:rsid w:val="00565398"/>
    <w:rsid w:val="005655A5"/>
    <w:rsid w:val="005665B7"/>
    <w:rsid w:val="0056676E"/>
    <w:rsid w:val="00566825"/>
    <w:rsid w:val="00566C4A"/>
    <w:rsid w:val="0056718A"/>
    <w:rsid w:val="00567455"/>
    <w:rsid w:val="00567EF0"/>
    <w:rsid w:val="005703C3"/>
    <w:rsid w:val="00570518"/>
    <w:rsid w:val="00570A3F"/>
    <w:rsid w:val="00571422"/>
    <w:rsid w:val="0057272C"/>
    <w:rsid w:val="00572FD0"/>
    <w:rsid w:val="0057332E"/>
    <w:rsid w:val="00573488"/>
    <w:rsid w:val="00573D15"/>
    <w:rsid w:val="00573F94"/>
    <w:rsid w:val="00574B55"/>
    <w:rsid w:val="005769AF"/>
    <w:rsid w:val="00576FEC"/>
    <w:rsid w:val="005802DC"/>
    <w:rsid w:val="00580739"/>
    <w:rsid w:val="00584270"/>
    <w:rsid w:val="005853A6"/>
    <w:rsid w:val="00585FC2"/>
    <w:rsid w:val="00587918"/>
    <w:rsid w:val="00587997"/>
    <w:rsid w:val="005879FB"/>
    <w:rsid w:val="00587B03"/>
    <w:rsid w:val="005902F4"/>
    <w:rsid w:val="005904F3"/>
    <w:rsid w:val="0059072D"/>
    <w:rsid w:val="00591118"/>
    <w:rsid w:val="0059176C"/>
    <w:rsid w:val="00591C86"/>
    <w:rsid w:val="00591FCB"/>
    <w:rsid w:val="00592174"/>
    <w:rsid w:val="005924EC"/>
    <w:rsid w:val="005940B8"/>
    <w:rsid w:val="00595C8C"/>
    <w:rsid w:val="00596620"/>
    <w:rsid w:val="005967E7"/>
    <w:rsid w:val="00596EC8"/>
    <w:rsid w:val="0059706B"/>
    <w:rsid w:val="0059738E"/>
    <w:rsid w:val="00597738"/>
    <w:rsid w:val="00597839"/>
    <w:rsid w:val="005A0900"/>
    <w:rsid w:val="005A1676"/>
    <w:rsid w:val="005A1A79"/>
    <w:rsid w:val="005A28C4"/>
    <w:rsid w:val="005A4125"/>
    <w:rsid w:val="005A42BD"/>
    <w:rsid w:val="005A4CFB"/>
    <w:rsid w:val="005A58C5"/>
    <w:rsid w:val="005A5B52"/>
    <w:rsid w:val="005A6564"/>
    <w:rsid w:val="005A6846"/>
    <w:rsid w:val="005A6CCF"/>
    <w:rsid w:val="005A791C"/>
    <w:rsid w:val="005B0611"/>
    <w:rsid w:val="005B0C7E"/>
    <w:rsid w:val="005B144E"/>
    <w:rsid w:val="005B15AF"/>
    <w:rsid w:val="005B372B"/>
    <w:rsid w:val="005B4686"/>
    <w:rsid w:val="005B4DC7"/>
    <w:rsid w:val="005B4F9A"/>
    <w:rsid w:val="005B501A"/>
    <w:rsid w:val="005B5794"/>
    <w:rsid w:val="005B72A3"/>
    <w:rsid w:val="005B74E5"/>
    <w:rsid w:val="005B7DAF"/>
    <w:rsid w:val="005C001C"/>
    <w:rsid w:val="005C0E37"/>
    <w:rsid w:val="005C119E"/>
    <w:rsid w:val="005C1B8E"/>
    <w:rsid w:val="005C1C6F"/>
    <w:rsid w:val="005C1FE2"/>
    <w:rsid w:val="005C20AF"/>
    <w:rsid w:val="005C2A6C"/>
    <w:rsid w:val="005C3363"/>
    <w:rsid w:val="005C3567"/>
    <w:rsid w:val="005C3C60"/>
    <w:rsid w:val="005C4622"/>
    <w:rsid w:val="005C49EE"/>
    <w:rsid w:val="005C51FE"/>
    <w:rsid w:val="005C5730"/>
    <w:rsid w:val="005C62D7"/>
    <w:rsid w:val="005C7950"/>
    <w:rsid w:val="005D11C9"/>
    <w:rsid w:val="005D196D"/>
    <w:rsid w:val="005D19D4"/>
    <w:rsid w:val="005D1C37"/>
    <w:rsid w:val="005D1C38"/>
    <w:rsid w:val="005D2650"/>
    <w:rsid w:val="005D26CA"/>
    <w:rsid w:val="005D3038"/>
    <w:rsid w:val="005D35BB"/>
    <w:rsid w:val="005D36A6"/>
    <w:rsid w:val="005D42C7"/>
    <w:rsid w:val="005D4BA0"/>
    <w:rsid w:val="005D5C8C"/>
    <w:rsid w:val="005D67A1"/>
    <w:rsid w:val="005E1274"/>
    <w:rsid w:val="005E13E0"/>
    <w:rsid w:val="005E15D4"/>
    <w:rsid w:val="005E26C7"/>
    <w:rsid w:val="005E36A0"/>
    <w:rsid w:val="005E4EC3"/>
    <w:rsid w:val="005E5231"/>
    <w:rsid w:val="005E528F"/>
    <w:rsid w:val="005E5358"/>
    <w:rsid w:val="005E64B5"/>
    <w:rsid w:val="005E6695"/>
    <w:rsid w:val="005E6925"/>
    <w:rsid w:val="005E725E"/>
    <w:rsid w:val="005E7457"/>
    <w:rsid w:val="005E74D7"/>
    <w:rsid w:val="005E790B"/>
    <w:rsid w:val="005E7A11"/>
    <w:rsid w:val="005F0149"/>
    <w:rsid w:val="005F092A"/>
    <w:rsid w:val="005F0AEF"/>
    <w:rsid w:val="005F0F97"/>
    <w:rsid w:val="005F1258"/>
    <w:rsid w:val="005F1A21"/>
    <w:rsid w:val="005F1D70"/>
    <w:rsid w:val="005F22C3"/>
    <w:rsid w:val="005F2806"/>
    <w:rsid w:val="005F3117"/>
    <w:rsid w:val="005F3988"/>
    <w:rsid w:val="005F4BCF"/>
    <w:rsid w:val="005F4FD2"/>
    <w:rsid w:val="005F570D"/>
    <w:rsid w:val="005F572A"/>
    <w:rsid w:val="005F5839"/>
    <w:rsid w:val="005F58C5"/>
    <w:rsid w:val="005F6745"/>
    <w:rsid w:val="005F69DB"/>
    <w:rsid w:val="005F7191"/>
    <w:rsid w:val="005F7313"/>
    <w:rsid w:val="005F79DD"/>
    <w:rsid w:val="0060094A"/>
    <w:rsid w:val="00600DF9"/>
    <w:rsid w:val="0060128A"/>
    <w:rsid w:val="0060191C"/>
    <w:rsid w:val="00601C0F"/>
    <w:rsid w:val="0060205E"/>
    <w:rsid w:val="00602295"/>
    <w:rsid w:val="006022FD"/>
    <w:rsid w:val="0060277C"/>
    <w:rsid w:val="00603D46"/>
    <w:rsid w:val="00604009"/>
    <w:rsid w:val="00604041"/>
    <w:rsid w:val="0060502A"/>
    <w:rsid w:val="006054D8"/>
    <w:rsid w:val="0060570B"/>
    <w:rsid w:val="00607C65"/>
    <w:rsid w:val="00610143"/>
    <w:rsid w:val="0061019D"/>
    <w:rsid w:val="006101B1"/>
    <w:rsid w:val="00610A49"/>
    <w:rsid w:val="00610C2F"/>
    <w:rsid w:val="006118A5"/>
    <w:rsid w:val="006118C4"/>
    <w:rsid w:val="00612526"/>
    <w:rsid w:val="00612640"/>
    <w:rsid w:val="00612ED1"/>
    <w:rsid w:val="00612FD7"/>
    <w:rsid w:val="006135C7"/>
    <w:rsid w:val="00613B47"/>
    <w:rsid w:val="00614AE8"/>
    <w:rsid w:val="0061522B"/>
    <w:rsid w:val="0061539D"/>
    <w:rsid w:val="0061583B"/>
    <w:rsid w:val="00615B18"/>
    <w:rsid w:val="0061614F"/>
    <w:rsid w:val="006168E5"/>
    <w:rsid w:val="00617001"/>
    <w:rsid w:val="006174BF"/>
    <w:rsid w:val="00621332"/>
    <w:rsid w:val="00621703"/>
    <w:rsid w:val="00621836"/>
    <w:rsid w:val="00621F58"/>
    <w:rsid w:val="00622325"/>
    <w:rsid w:val="00622348"/>
    <w:rsid w:val="00622A10"/>
    <w:rsid w:val="0062471F"/>
    <w:rsid w:val="0062530D"/>
    <w:rsid w:val="00625CC0"/>
    <w:rsid w:val="00625F2E"/>
    <w:rsid w:val="00626100"/>
    <w:rsid w:val="00626476"/>
    <w:rsid w:val="006266CD"/>
    <w:rsid w:val="00626E04"/>
    <w:rsid w:val="00627115"/>
    <w:rsid w:val="00627D15"/>
    <w:rsid w:val="006301A1"/>
    <w:rsid w:val="00630223"/>
    <w:rsid w:val="006310D8"/>
    <w:rsid w:val="00631A0E"/>
    <w:rsid w:val="00632FFF"/>
    <w:rsid w:val="00633C9C"/>
    <w:rsid w:val="006349FA"/>
    <w:rsid w:val="00634E4F"/>
    <w:rsid w:val="00635B91"/>
    <w:rsid w:val="00635C2C"/>
    <w:rsid w:val="006378A2"/>
    <w:rsid w:val="00637E6E"/>
    <w:rsid w:val="006402BD"/>
    <w:rsid w:val="006408F0"/>
    <w:rsid w:val="006409D8"/>
    <w:rsid w:val="006410D6"/>
    <w:rsid w:val="006411A5"/>
    <w:rsid w:val="00641221"/>
    <w:rsid w:val="00642B45"/>
    <w:rsid w:val="00642E34"/>
    <w:rsid w:val="0064371D"/>
    <w:rsid w:val="00644D95"/>
    <w:rsid w:val="006451EA"/>
    <w:rsid w:val="00645862"/>
    <w:rsid w:val="006458D8"/>
    <w:rsid w:val="00647B99"/>
    <w:rsid w:val="00647EF0"/>
    <w:rsid w:val="00650EF9"/>
    <w:rsid w:val="00651F63"/>
    <w:rsid w:val="0065221D"/>
    <w:rsid w:val="00652622"/>
    <w:rsid w:val="00652887"/>
    <w:rsid w:val="00652EFA"/>
    <w:rsid w:val="006531AB"/>
    <w:rsid w:val="00653281"/>
    <w:rsid w:val="00653B88"/>
    <w:rsid w:val="00653CCD"/>
    <w:rsid w:val="0065417D"/>
    <w:rsid w:val="00654659"/>
    <w:rsid w:val="00655087"/>
    <w:rsid w:val="006554BF"/>
    <w:rsid w:val="00655A95"/>
    <w:rsid w:val="00655F4C"/>
    <w:rsid w:val="00655F54"/>
    <w:rsid w:val="006564A9"/>
    <w:rsid w:val="00657301"/>
    <w:rsid w:val="00657755"/>
    <w:rsid w:val="0065777B"/>
    <w:rsid w:val="00657E4F"/>
    <w:rsid w:val="006604A7"/>
    <w:rsid w:val="00660615"/>
    <w:rsid w:val="00660D0D"/>
    <w:rsid w:val="00660D31"/>
    <w:rsid w:val="00661002"/>
    <w:rsid w:val="00661780"/>
    <w:rsid w:val="006617BC"/>
    <w:rsid w:val="00662183"/>
    <w:rsid w:val="0066277F"/>
    <w:rsid w:val="00662853"/>
    <w:rsid w:val="006628D4"/>
    <w:rsid w:val="00663D7F"/>
    <w:rsid w:val="00663FED"/>
    <w:rsid w:val="00664267"/>
    <w:rsid w:val="006643AF"/>
    <w:rsid w:val="006649DE"/>
    <w:rsid w:val="0066517C"/>
    <w:rsid w:val="00665333"/>
    <w:rsid w:val="006674FA"/>
    <w:rsid w:val="00667F99"/>
    <w:rsid w:val="006719DE"/>
    <w:rsid w:val="00672DCB"/>
    <w:rsid w:val="006730DE"/>
    <w:rsid w:val="0067359C"/>
    <w:rsid w:val="00673C97"/>
    <w:rsid w:val="00674566"/>
    <w:rsid w:val="006746B1"/>
    <w:rsid w:val="00675E67"/>
    <w:rsid w:val="0067628B"/>
    <w:rsid w:val="00676E2D"/>
    <w:rsid w:val="00676F51"/>
    <w:rsid w:val="006808E8"/>
    <w:rsid w:val="00680CCD"/>
    <w:rsid w:val="00680F7A"/>
    <w:rsid w:val="00682CE4"/>
    <w:rsid w:val="00682FE2"/>
    <w:rsid w:val="006832E1"/>
    <w:rsid w:val="00683BA4"/>
    <w:rsid w:val="00684284"/>
    <w:rsid w:val="00684579"/>
    <w:rsid w:val="00684B36"/>
    <w:rsid w:val="00684B62"/>
    <w:rsid w:val="00684F65"/>
    <w:rsid w:val="00685EBB"/>
    <w:rsid w:val="00686104"/>
    <w:rsid w:val="0068665C"/>
    <w:rsid w:val="00686750"/>
    <w:rsid w:val="00686A86"/>
    <w:rsid w:val="00686B6D"/>
    <w:rsid w:val="00686CBD"/>
    <w:rsid w:val="00686CC5"/>
    <w:rsid w:val="0068700B"/>
    <w:rsid w:val="0068765D"/>
    <w:rsid w:val="00687B07"/>
    <w:rsid w:val="00687B48"/>
    <w:rsid w:val="00690407"/>
    <w:rsid w:val="00691D84"/>
    <w:rsid w:val="00691E3A"/>
    <w:rsid w:val="0069231F"/>
    <w:rsid w:val="00693CAB"/>
    <w:rsid w:val="0069401B"/>
    <w:rsid w:val="00694167"/>
    <w:rsid w:val="00695154"/>
    <w:rsid w:val="006952D8"/>
    <w:rsid w:val="0069559D"/>
    <w:rsid w:val="00695B61"/>
    <w:rsid w:val="00695D67"/>
    <w:rsid w:val="00696F8C"/>
    <w:rsid w:val="0069700C"/>
    <w:rsid w:val="00697037"/>
    <w:rsid w:val="0069768E"/>
    <w:rsid w:val="00697801"/>
    <w:rsid w:val="00697B6B"/>
    <w:rsid w:val="006A044C"/>
    <w:rsid w:val="006A074F"/>
    <w:rsid w:val="006A0B7D"/>
    <w:rsid w:val="006A0EBA"/>
    <w:rsid w:val="006A1B43"/>
    <w:rsid w:val="006A24D4"/>
    <w:rsid w:val="006A3B2D"/>
    <w:rsid w:val="006A3D7C"/>
    <w:rsid w:val="006A423B"/>
    <w:rsid w:val="006A4C82"/>
    <w:rsid w:val="006A508C"/>
    <w:rsid w:val="006A54E3"/>
    <w:rsid w:val="006A55D7"/>
    <w:rsid w:val="006A6198"/>
    <w:rsid w:val="006A6C80"/>
    <w:rsid w:val="006A7AD1"/>
    <w:rsid w:val="006A7E58"/>
    <w:rsid w:val="006B058A"/>
    <w:rsid w:val="006B05FD"/>
    <w:rsid w:val="006B0CA2"/>
    <w:rsid w:val="006B0D52"/>
    <w:rsid w:val="006B164D"/>
    <w:rsid w:val="006B20CA"/>
    <w:rsid w:val="006B3FDB"/>
    <w:rsid w:val="006B440B"/>
    <w:rsid w:val="006B4999"/>
    <w:rsid w:val="006B5189"/>
    <w:rsid w:val="006B5C1F"/>
    <w:rsid w:val="006B5D73"/>
    <w:rsid w:val="006B6B91"/>
    <w:rsid w:val="006B7A85"/>
    <w:rsid w:val="006C09DE"/>
    <w:rsid w:val="006C0AE7"/>
    <w:rsid w:val="006C0BDE"/>
    <w:rsid w:val="006C0FAA"/>
    <w:rsid w:val="006C1055"/>
    <w:rsid w:val="006C2119"/>
    <w:rsid w:val="006C240E"/>
    <w:rsid w:val="006C336B"/>
    <w:rsid w:val="006C3E9D"/>
    <w:rsid w:val="006C44B9"/>
    <w:rsid w:val="006C4FA4"/>
    <w:rsid w:val="006C51D6"/>
    <w:rsid w:val="006C5FA8"/>
    <w:rsid w:val="006C6514"/>
    <w:rsid w:val="006C6552"/>
    <w:rsid w:val="006C6788"/>
    <w:rsid w:val="006C67DC"/>
    <w:rsid w:val="006C6D62"/>
    <w:rsid w:val="006C7D91"/>
    <w:rsid w:val="006C7FED"/>
    <w:rsid w:val="006D0604"/>
    <w:rsid w:val="006D0C7D"/>
    <w:rsid w:val="006D0C85"/>
    <w:rsid w:val="006D1190"/>
    <w:rsid w:val="006D151F"/>
    <w:rsid w:val="006D1604"/>
    <w:rsid w:val="006D2356"/>
    <w:rsid w:val="006D2ED9"/>
    <w:rsid w:val="006D4052"/>
    <w:rsid w:val="006D425B"/>
    <w:rsid w:val="006D47A8"/>
    <w:rsid w:val="006D5A79"/>
    <w:rsid w:val="006D5B2F"/>
    <w:rsid w:val="006D5F16"/>
    <w:rsid w:val="006D5FB9"/>
    <w:rsid w:val="006D6350"/>
    <w:rsid w:val="006D6C24"/>
    <w:rsid w:val="006D6F56"/>
    <w:rsid w:val="006D7234"/>
    <w:rsid w:val="006D7D80"/>
    <w:rsid w:val="006D7D8A"/>
    <w:rsid w:val="006E0A2D"/>
    <w:rsid w:val="006E17AC"/>
    <w:rsid w:val="006E1A0B"/>
    <w:rsid w:val="006E1AB7"/>
    <w:rsid w:val="006E1F40"/>
    <w:rsid w:val="006E201C"/>
    <w:rsid w:val="006E24C6"/>
    <w:rsid w:val="006E25B7"/>
    <w:rsid w:val="006E32F6"/>
    <w:rsid w:val="006E3E92"/>
    <w:rsid w:val="006E4A42"/>
    <w:rsid w:val="006E60D8"/>
    <w:rsid w:val="006E60E5"/>
    <w:rsid w:val="006E61F7"/>
    <w:rsid w:val="006E64A1"/>
    <w:rsid w:val="006E6A2B"/>
    <w:rsid w:val="006E76E5"/>
    <w:rsid w:val="006F0866"/>
    <w:rsid w:val="006F0B83"/>
    <w:rsid w:val="006F0F25"/>
    <w:rsid w:val="006F1EA0"/>
    <w:rsid w:val="006F28B6"/>
    <w:rsid w:val="006F31D9"/>
    <w:rsid w:val="006F33E2"/>
    <w:rsid w:val="006F3771"/>
    <w:rsid w:val="006F3845"/>
    <w:rsid w:val="006F3D5D"/>
    <w:rsid w:val="006F48B4"/>
    <w:rsid w:val="006F6CF0"/>
    <w:rsid w:val="00700636"/>
    <w:rsid w:val="00701836"/>
    <w:rsid w:val="00701F70"/>
    <w:rsid w:val="00702650"/>
    <w:rsid w:val="00702764"/>
    <w:rsid w:val="007030AD"/>
    <w:rsid w:val="007031B9"/>
    <w:rsid w:val="00703B03"/>
    <w:rsid w:val="00703EFD"/>
    <w:rsid w:val="00704599"/>
    <w:rsid w:val="00704EB4"/>
    <w:rsid w:val="00704F38"/>
    <w:rsid w:val="0070618F"/>
    <w:rsid w:val="007062E3"/>
    <w:rsid w:val="00706474"/>
    <w:rsid w:val="00706936"/>
    <w:rsid w:val="0070769C"/>
    <w:rsid w:val="00710006"/>
    <w:rsid w:val="00710AAE"/>
    <w:rsid w:val="00710D79"/>
    <w:rsid w:val="00712489"/>
    <w:rsid w:val="00712DAF"/>
    <w:rsid w:val="007150E2"/>
    <w:rsid w:val="0071569D"/>
    <w:rsid w:val="007158C9"/>
    <w:rsid w:val="00715914"/>
    <w:rsid w:val="007169F5"/>
    <w:rsid w:val="00716CC2"/>
    <w:rsid w:val="0071759D"/>
    <w:rsid w:val="0072079B"/>
    <w:rsid w:val="00720F50"/>
    <w:rsid w:val="00722184"/>
    <w:rsid w:val="007229D7"/>
    <w:rsid w:val="00722AF3"/>
    <w:rsid w:val="00723A50"/>
    <w:rsid w:val="0072401B"/>
    <w:rsid w:val="00724474"/>
    <w:rsid w:val="00724ACF"/>
    <w:rsid w:val="00724D4C"/>
    <w:rsid w:val="0072569E"/>
    <w:rsid w:val="007269A0"/>
    <w:rsid w:val="00726AD0"/>
    <w:rsid w:val="007273B1"/>
    <w:rsid w:val="00727A7F"/>
    <w:rsid w:val="00727C5D"/>
    <w:rsid w:val="00730CA2"/>
    <w:rsid w:val="00730EDD"/>
    <w:rsid w:val="00731663"/>
    <w:rsid w:val="007316B4"/>
    <w:rsid w:val="007322AD"/>
    <w:rsid w:val="00733614"/>
    <w:rsid w:val="00733781"/>
    <w:rsid w:val="00733B7E"/>
    <w:rsid w:val="00734652"/>
    <w:rsid w:val="00734C7C"/>
    <w:rsid w:val="00734D80"/>
    <w:rsid w:val="00734D83"/>
    <w:rsid w:val="0073535F"/>
    <w:rsid w:val="00735CC0"/>
    <w:rsid w:val="007364DC"/>
    <w:rsid w:val="00736FD6"/>
    <w:rsid w:val="0073714D"/>
    <w:rsid w:val="00737F17"/>
    <w:rsid w:val="00740BAF"/>
    <w:rsid w:val="00741882"/>
    <w:rsid w:val="00741F1B"/>
    <w:rsid w:val="00742281"/>
    <w:rsid w:val="0074264B"/>
    <w:rsid w:val="00742FE8"/>
    <w:rsid w:val="007430B4"/>
    <w:rsid w:val="0074415C"/>
    <w:rsid w:val="0074489E"/>
    <w:rsid w:val="00745A1C"/>
    <w:rsid w:val="0074640A"/>
    <w:rsid w:val="00746790"/>
    <w:rsid w:val="0074696F"/>
    <w:rsid w:val="0074698C"/>
    <w:rsid w:val="00746C09"/>
    <w:rsid w:val="00746DFC"/>
    <w:rsid w:val="00747BD5"/>
    <w:rsid w:val="0075044B"/>
    <w:rsid w:val="007512D0"/>
    <w:rsid w:val="00751680"/>
    <w:rsid w:val="00751A49"/>
    <w:rsid w:val="0075223F"/>
    <w:rsid w:val="00752DCE"/>
    <w:rsid w:val="00752F22"/>
    <w:rsid w:val="00753727"/>
    <w:rsid w:val="007549AA"/>
    <w:rsid w:val="00755404"/>
    <w:rsid w:val="00755676"/>
    <w:rsid w:val="00755C98"/>
    <w:rsid w:val="007606AC"/>
    <w:rsid w:val="00760E65"/>
    <w:rsid w:val="00761884"/>
    <w:rsid w:val="00761F09"/>
    <w:rsid w:val="0076234B"/>
    <w:rsid w:val="007629DC"/>
    <w:rsid w:val="00762C93"/>
    <w:rsid w:val="007637C7"/>
    <w:rsid w:val="00763B07"/>
    <w:rsid w:val="00763D41"/>
    <w:rsid w:val="00764C6C"/>
    <w:rsid w:val="00766CD4"/>
    <w:rsid w:val="00770112"/>
    <w:rsid w:val="0077147D"/>
    <w:rsid w:val="00772036"/>
    <w:rsid w:val="0077253D"/>
    <w:rsid w:val="007739F8"/>
    <w:rsid w:val="007750CA"/>
    <w:rsid w:val="00776460"/>
    <w:rsid w:val="0077705A"/>
    <w:rsid w:val="007770A7"/>
    <w:rsid w:val="00780173"/>
    <w:rsid w:val="00780F3D"/>
    <w:rsid w:val="00780F7E"/>
    <w:rsid w:val="007814A1"/>
    <w:rsid w:val="00781584"/>
    <w:rsid w:val="007815F2"/>
    <w:rsid w:val="007818CE"/>
    <w:rsid w:val="00784021"/>
    <w:rsid w:val="00784C9E"/>
    <w:rsid w:val="00784FDD"/>
    <w:rsid w:val="0078535C"/>
    <w:rsid w:val="00785DEC"/>
    <w:rsid w:val="007865D4"/>
    <w:rsid w:val="00786621"/>
    <w:rsid w:val="00786C6C"/>
    <w:rsid w:val="00786F44"/>
    <w:rsid w:val="0078773E"/>
    <w:rsid w:val="00790072"/>
    <w:rsid w:val="00791ADF"/>
    <w:rsid w:val="00791B50"/>
    <w:rsid w:val="00791FB2"/>
    <w:rsid w:val="0079254F"/>
    <w:rsid w:val="00792569"/>
    <w:rsid w:val="00793532"/>
    <w:rsid w:val="007936E5"/>
    <w:rsid w:val="00793A96"/>
    <w:rsid w:val="007940DB"/>
    <w:rsid w:val="007976CC"/>
    <w:rsid w:val="007977B7"/>
    <w:rsid w:val="007A1D3C"/>
    <w:rsid w:val="007A29C5"/>
    <w:rsid w:val="007A3208"/>
    <w:rsid w:val="007A43FE"/>
    <w:rsid w:val="007A4678"/>
    <w:rsid w:val="007A5541"/>
    <w:rsid w:val="007A5C68"/>
    <w:rsid w:val="007B0185"/>
    <w:rsid w:val="007B0857"/>
    <w:rsid w:val="007B0A56"/>
    <w:rsid w:val="007B0FC1"/>
    <w:rsid w:val="007B122D"/>
    <w:rsid w:val="007B2282"/>
    <w:rsid w:val="007B3B23"/>
    <w:rsid w:val="007B437B"/>
    <w:rsid w:val="007B46C9"/>
    <w:rsid w:val="007B48C4"/>
    <w:rsid w:val="007B4B9B"/>
    <w:rsid w:val="007B4E5C"/>
    <w:rsid w:val="007B615A"/>
    <w:rsid w:val="007B65C1"/>
    <w:rsid w:val="007B7493"/>
    <w:rsid w:val="007B768F"/>
    <w:rsid w:val="007B7A4B"/>
    <w:rsid w:val="007C01C3"/>
    <w:rsid w:val="007C080C"/>
    <w:rsid w:val="007C0BE3"/>
    <w:rsid w:val="007C123E"/>
    <w:rsid w:val="007C1421"/>
    <w:rsid w:val="007C3777"/>
    <w:rsid w:val="007C423D"/>
    <w:rsid w:val="007C425D"/>
    <w:rsid w:val="007C431E"/>
    <w:rsid w:val="007C4970"/>
    <w:rsid w:val="007C62CE"/>
    <w:rsid w:val="007C737C"/>
    <w:rsid w:val="007C7C0A"/>
    <w:rsid w:val="007C7DA9"/>
    <w:rsid w:val="007C7E77"/>
    <w:rsid w:val="007D11AB"/>
    <w:rsid w:val="007D1515"/>
    <w:rsid w:val="007D2BED"/>
    <w:rsid w:val="007D2FB5"/>
    <w:rsid w:val="007D30EE"/>
    <w:rsid w:val="007D3CF3"/>
    <w:rsid w:val="007D40E6"/>
    <w:rsid w:val="007D40EE"/>
    <w:rsid w:val="007D6401"/>
    <w:rsid w:val="007D72A8"/>
    <w:rsid w:val="007D76D3"/>
    <w:rsid w:val="007D7C3B"/>
    <w:rsid w:val="007D7D5A"/>
    <w:rsid w:val="007D7ECD"/>
    <w:rsid w:val="007E1B92"/>
    <w:rsid w:val="007E1C66"/>
    <w:rsid w:val="007E250D"/>
    <w:rsid w:val="007E25C6"/>
    <w:rsid w:val="007E3616"/>
    <w:rsid w:val="007E38C6"/>
    <w:rsid w:val="007E3C59"/>
    <w:rsid w:val="007E3F1E"/>
    <w:rsid w:val="007E5277"/>
    <w:rsid w:val="007E52C3"/>
    <w:rsid w:val="007E596F"/>
    <w:rsid w:val="007E6BE7"/>
    <w:rsid w:val="007E6CDA"/>
    <w:rsid w:val="007E70AC"/>
    <w:rsid w:val="007E735C"/>
    <w:rsid w:val="007E740B"/>
    <w:rsid w:val="007E74E6"/>
    <w:rsid w:val="007E7A85"/>
    <w:rsid w:val="007E7A92"/>
    <w:rsid w:val="007E7C30"/>
    <w:rsid w:val="007F0197"/>
    <w:rsid w:val="007F0281"/>
    <w:rsid w:val="007F1376"/>
    <w:rsid w:val="007F1923"/>
    <w:rsid w:val="007F1FB0"/>
    <w:rsid w:val="007F263B"/>
    <w:rsid w:val="007F2A66"/>
    <w:rsid w:val="007F2AE6"/>
    <w:rsid w:val="007F2DC8"/>
    <w:rsid w:val="007F318F"/>
    <w:rsid w:val="007F396B"/>
    <w:rsid w:val="007F4B71"/>
    <w:rsid w:val="007F5437"/>
    <w:rsid w:val="007F5582"/>
    <w:rsid w:val="007F584E"/>
    <w:rsid w:val="007F5BE2"/>
    <w:rsid w:val="007F5D7F"/>
    <w:rsid w:val="007F6EB8"/>
    <w:rsid w:val="007F734A"/>
    <w:rsid w:val="007F7723"/>
    <w:rsid w:val="0080057F"/>
    <w:rsid w:val="008005B3"/>
    <w:rsid w:val="00800B68"/>
    <w:rsid w:val="00800EB6"/>
    <w:rsid w:val="00800FB6"/>
    <w:rsid w:val="00801BDC"/>
    <w:rsid w:val="00801D6E"/>
    <w:rsid w:val="0080262B"/>
    <w:rsid w:val="008036C5"/>
    <w:rsid w:val="0080381D"/>
    <w:rsid w:val="00803BBF"/>
    <w:rsid w:val="008045A7"/>
    <w:rsid w:val="00804F2A"/>
    <w:rsid w:val="00805EFE"/>
    <w:rsid w:val="00806204"/>
    <w:rsid w:val="00806F80"/>
    <w:rsid w:val="008075B3"/>
    <w:rsid w:val="0080788E"/>
    <w:rsid w:val="00810BBF"/>
    <w:rsid w:val="008111C0"/>
    <w:rsid w:val="00811217"/>
    <w:rsid w:val="008112A0"/>
    <w:rsid w:val="008123B3"/>
    <w:rsid w:val="00813E0B"/>
    <w:rsid w:val="00814E34"/>
    <w:rsid w:val="008156EB"/>
    <w:rsid w:val="008158EE"/>
    <w:rsid w:val="0081603E"/>
    <w:rsid w:val="008164E1"/>
    <w:rsid w:val="0081655C"/>
    <w:rsid w:val="00816A26"/>
    <w:rsid w:val="00816EB3"/>
    <w:rsid w:val="00820C30"/>
    <w:rsid w:val="00820C86"/>
    <w:rsid w:val="008221D2"/>
    <w:rsid w:val="00822787"/>
    <w:rsid w:val="00823186"/>
    <w:rsid w:val="00823720"/>
    <w:rsid w:val="008241DB"/>
    <w:rsid w:val="008252B3"/>
    <w:rsid w:val="00825540"/>
    <w:rsid w:val="00825563"/>
    <w:rsid w:val="00825569"/>
    <w:rsid w:val="00825721"/>
    <w:rsid w:val="00826339"/>
    <w:rsid w:val="00826661"/>
    <w:rsid w:val="00827589"/>
    <w:rsid w:val="008277BB"/>
    <w:rsid w:val="00827DCF"/>
    <w:rsid w:val="008304BE"/>
    <w:rsid w:val="00830F0B"/>
    <w:rsid w:val="00831D40"/>
    <w:rsid w:val="00831F1C"/>
    <w:rsid w:val="00832530"/>
    <w:rsid w:val="00833B5A"/>
    <w:rsid w:val="008345AA"/>
    <w:rsid w:val="0083481E"/>
    <w:rsid w:val="0083491C"/>
    <w:rsid w:val="00834DFD"/>
    <w:rsid w:val="00834EE3"/>
    <w:rsid w:val="0083653D"/>
    <w:rsid w:val="008366BE"/>
    <w:rsid w:val="00836CBF"/>
    <w:rsid w:val="0083716E"/>
    <w:rsid w:val="008375E8"/>
    <w:rsid w:val="00837B94"/>
    <w:rsid w:val="00837BC3"/>
    <w:rsid w:val="00840C66"/>
    <w:rsid w:val="00841049"/>
    <w:rsid w:val="0084123E"/>
    <w:rsid w:val="0084159C"/>
    <w:rsid w:val="008417F3"/>
    <w:rsid w:val="008417F4"/>
    <w:rsid w:val="008418F1"/>
    <w:rsid w:val="00842E62"/>
    <w:rsid w:val="008434A1"/>
    <w:rsid w:val="00844A58"/>
    <w:rsid w:val="00844FFA"/>
    <w:rsid w:val="00845BA1"/>
    <w:rsid w:val="00845EBA"/>
    <w:rsid w:val="008471DD"/>
    <w:rsid w:val="0084766E"/>
    <w:rsid w:val="00847DB4"/>
    <w:rsid w:val="00847E21"/>
    <w:rsid w:val="00847EA1"/>
    <w:rsid w:val="008500A8"/>
    <w:rsid w:val="0085022D"/>
    <w:rsid w:val="00850A2E"/>
    <w:rsid w:val="00851EA5"/>
    <w:rsid w:val="00851F3F"/>
    <w:rsid w:val="008520DB"/>
    <w:rsid w:val="00852591"/>
    <w:rsid w:val="00852A3B"/>
    <w:rsid w:val="008550ED"/>
    <w:rsid w:val="008551B0"/>
    <w:rsid w:val="00855730"/>
    <w:rsid w:val="00856761"/>
    <w:rsid w:val="00856E26"/>
    <w:rsid w:val="00857347"/>
    <w:rsid w:val="008573D5"/>
    <w:rsid w:val="00857767"/>
    <w:rsid w:val="008602B6"/>
    <w:rsid w:val="008615EB"/>
    <w:rsid w:val="008618F2"/>
    <w:rsid w:val="00861E9D"/>
    <w:rsid w:val="0086249B"/>
    <w:rsid w:val="008624BE"/>
    <w:rsid w:val="008625B4"/>
    <w:rsid w:val="008625BD"/>
    <w:rsid w:val="00862B37"/>
    <w:rsid w:val="0086378B"/>
    <w:rsid w:val="008640E5"/>
    <w:rsid w:val="00864292"/>
    <w:rsid w:val="00864BED"/>
    <w:rsid w:val="00865499"/>
    <w:rsid w:val="00865804"/>
    <w:rsid w:val="008670AA"/>
    <w:rsid w:val="0086721C"/>
    <w:rsid w:val="00867B59"/>
    <w:rsid w:val="00870B66"/>
    <w:rsid w:val="00870E00"/>
    <w:rsid w:val="00871C11"/>
    <w:rsid w:val="0087350C"/>
    <w:rsid w:val="0087405E"/>
    <w:rsid w:val="00875662"/>
    <w:rsid w:val="008761A9"/>
    <w:rsid w:val="008777D3"/>
    <w:rsid w:val="00877937"/>
    <w:rsid w:val="00877964"/>
    <w:rsid w:val="008810B3"/>
    <w:rsid w:val="00881A67"/>
    <w:rsid w:val="00881CC4"/>
    <w:rsid w:val="008821A6"/>
    <w:rsid w:val="00883869"/>
    <w:rsid w:val="00883AE5"/>
    <w:rsid w:val="00883B03"/>
    <w:rsid w:val="008846D5"/>
    <w:rsid w:val="0088505F"/>
    <w:rsid w:val="0088519A"/>
    <w:rsid w:val="008865F4"/>
    <w:rsid w:val="00890C8F"/>
    <w:rsid w:val="008910AE"/>
    <w:rsid w:val="00891203"/>
    <w:rsid w:val="008919AA"/>
    <w:rsid w:val="00891E0B"/>
    <w:rsid w:val="00891F22"/>
    <w:rsid w:val="00893007"/>
    <w:rsid w:val="00894D12"/>
    <w:rsid w:val="00894E26"/>
    <w:rsid w:val="008953FA"/>
    <w:rsid w:val="00895900"/>
    <w:rsid w:val="00895D2A"/>
    <w:rsid w:val="00895FA8"/>
    <w:rsid w:val="00896C4C"/>
    <w:rsid w:val="00897E09"/>
    <w:rsid w:val="008A11F3"/>
    <w:rsid w:val="008A1391"/>
    <w:rsid w:val="008A1923"/>
    <w:rsid w:val="008A1B25"/>
    <w:rsid w:val="008A1BEC"/>
    <w:rsid w:val="008A206A"/>
    <w:rsid w:val="008A20CD"/>
    <w:rsid w:val="008A26D8"/>
    <w:rsid w:val="008A37CD"/>
    <w:rsid w:val="008A46FC"/>
    <w:rsid w:val="008A567C"/>
    <w:rsid w:val="008A57B7"/>
    <w:rsid w:val="008A5B8F"/>
    <w:rsid w:val="008A5EC4"/>
    <w:rsid w:val="008A60E7"/>
    <w:rsid w:val="008A6BDF"/>
    <w:rsid w:val="008A716B"/>
    <w:rsid w:val="008A75FD"/>
    <w:rsid w:val="008A7CB6"/>
    <w:rsid w:val="008A7E5E"/>
    <w:rsid w:val="008B062C"/>
    <w:rsid w:val="008B0CC7"/>
    <w:rsid w:val="008B14C9"/>
    <w:rsid w:val="008B5542"/>
    <w:rsid w:val="008B5B4F"/>
    <w:rsid w:val="008B6033"/>
    <w:rsid w:val="008B7075"/>
    <w:rsid w:val="008B7538"/>
    <w:rsid w:val="008B7FC3"/>
    <w:rsid w:val="008C0138"/>
    <w:rsid w:val="008C0E13"/>
    <w:rsid w:val="008C18A7"/>
    <w:rsid w:val="008C1CBD"/>
    <w:rsid w:val="008C1D23"/>
    <w:rsid w:val="008C2584"/>
    <w:rsid w:val="008C2C09"/>
    <w:rsid w:val="008C2CAB"/>
    <w:rsid w:val="008C3CC7"/>
    <w:rsid w:val="008C4360"/>
    <w:rsid w:val="008C5A60"/>
    <w:rsid w:val="008C66AE"/>
    <w:rsid w:val="008C6AB9"/>
    <w:rsid w:val="008C7835"/>
    <w:rsid w:val="008C7A46"/>
    <w:rsid w:val="008C7F0F"/>
    <w:rsid w:val="008D0A1C"/>
    <w:rsid w:val="008D189C"/>
    <w:rsid w:val="008D2601"/>
    <w:rsid w:val="008D2721"/>
    <w:rsid w:val="008D2923"/>
    <w:rsid w:val="008D29EB"/>
    <w:rsid w:val="008D32B7"/>
    <w:rsid w:val="008D397E"/>
    <w:rsid w:val="008D4222"/>
    <w:rsid w:val="008D448D"/>
    <w:rsid w:val="008D487B"/>
    <w:rsid w:val="008D48DD"/>
    <w:rsid w:val="008D5900"/>
    <w:rsid w:val="008D5B12"/>
    <w:rsid w:val="008D5E3B"/>
    <w:rsid w:val="008D6424"/>
    <w:rsid w:val="008D745F"/>
    <w:rsid w:val="008D7C18"/>
    <w:rsid w:val="008E032F"/>
    <w:rsid w:val="008E0F26"/>
    <w:rsid w:val="008E114F"/>
    <w:rsid w:val="008E1FD2"/>
    <w:rsid w:val="008E2201"/>
    <w:rsid w:val="008E39A4"/>
    <w:rsid w:val="008E4AC2"/>
    <w:rsid w:val="008E5513"/>
    <w:rsid w:val="008E57D6"/>
    <w:rsid w:val="008E6242"/>
    <w:rsid w:val="008E6896"/>
    <w:rsid w:val="008E6FE5"/>
    <w:rsid w:val="008E7A56"/>
    <w:rsid w:val="008E7C63"/>
    <w:rsid w:val="008F0822"/>
    <w:rsid w:val="008F0ABD"/>
    <w:rsid w:val="008F0D66"/>
    <w:rsid w:val="008F13F7"/>
    <w:rsid w:val="008F15F9"/>
    <w:rsid w:val="008F1633"/>
    <w:rsid w:val="008F163E"/>
    <w:rsid w:val="008F1715"/>
    <w:rsid w:val="008F1A68"/>
    <w:rsid w:val="008F2B09"/>
    <w:rsid w:val="008F2DB5"/>
    <w:rsid w:val="008F2DEE"/>
    <w:rsid w:val="008F33FE"/>
    <w:rsid w:val="008F3A92"/>
    <w:rsid w:val="008F517C"/>
    <w:rsid w:val="008F521B"/>
    <w:rsid w:val="008F5B25"/>
    <w:rsid w:val="008F63EF"/>
    <w:rsid w:val="008F65DA"/>
    <w:rsid w:val="008F71EA"/>
    <w:rsid w:val="008F79DB"/>
    <w:rsid w:val="008F7A7F"/>
    <w:rsid w:val="008F7EC8"/>
    <w:rsid w:val="009001C7"/>
    <w:rsid w:val="00900F5C"/>
    <w:rsid w:val="0090234E"/>
    <w:rsid w:val="00902702"/>
    <w:rsid w:val="0090278A"/>
    <w:rsid w:val="009029A5"/>
    <w:rsid w:val="009030AF"/>
    <w:rsid w:val="009030E6"/>
    <w:rsid w:val="009039FA"/>
    <w:rsid w:val="009043C5"/>
    <w:rsid w:val="00904552"/>
    <w:rsid w:val="00904B42"/>
    <w:rsid w:val="00905F5D"/>
    <w:rsid w:val="00906822"/>
    <w:rsid w:val="00907AF1"/>
    <w:rsid w:val="00910069"/>
    <w:rsid w:val="00910926"/>
    <w:rsid w:val="00910A12"/>
    <w:rsid w:val="00912823"/>
    <w:rsid w:val="009128B5"/>
    <w:rsid w:val="009132EA"/>
    <w:rsid w:val="009136F9"/>
    <w:rsid w:val="00913CC9"/>
    <w:rsid w:val="00913F6E"/>
    <w:rsid w:val="00915101"/>
    <w:rsid w:val="009151E5"/>
    <w:rsid w:val="00916274"/>
    <w:rsid w:val="009164B7"/>
    <w:rsid w:val="00916849"/>
    <w:rsid w:val="00916F72"/>
    <w:rsid w:val="00916F7A"/>
    <w:rsid w:val="00917AB1"/>
    <w:rsid w:val="009200FE"/>
    <w:rsid w:val="0092016B"/>
    <w:rsid w:val="0092078E"/>
    <w:rsid w:val="0092081D"/>
    <w:rsid w:val="00920F55"/>
    <w:rsid w:val="00921161"/>
    <w:rsid w:val="009219C1"/>
    <w:rsid w:val="00922F79"/>
    <w:rsid w:val="009236A3"/>
    <w:rsid w:val="00923D04"/>
    <w:rsid w:val="00924154"/>
    <w:rsid w:val="0092450C"/>
    <w:rsid w:val="00924749"/>
    <w:rsid w:val="0092599A"/>
    <w:rsid w:val="00925A7E"/>
    <w:rsid w:val="00926043"/>
    <w:rsid w:val="00926435"/>
    <w:rsid w:val="00927CA3"/>
    <w:rsid w:val="0093074F"/>
    <w:rsid w:val="00930D40"/>
    <w:rsid w:val="00931C32"/>
    <w:rsid w:val="009320BE"/>
    <w:rsid w:val="0093245D"/>
    <w:rsid w:val="0093268D"/>
    <w:rsid w:val="00932958"/>
    <w:rsid w:val="00932DF7"/>
    <w:rsid w:val="00934217"/>
    <w:rsid w:val="009345CB"/>
    <w:rsid w:val="00934855"/>
    <w:rsid w:val="00934948"/>
    <w:rsid w:val="00934B94"/>
    <w:rsid w:val="00934BA3"/>
    <w:rsid w:val="00934F42"/>
    <w:rsid w:val="00935FFF"/>
    <w:rsid w:val="0093648A"/>
    <w:rsid w:val="00936873"/>
    <w:rsid w:val="00936B94"/>
    <w:rsid w:val="00937630"/>
    <w:rsid w:val="00937A18"/>
    <w:rsid w:val="00940764"/>
    <w:rsid w:val="00941A38"/>
    <w:rsid w:val="00942E51"/>
    <w:rsid w:val="00943295"/>
    <w:rsid w:val="00943DB0"/>
    <w:rsid w:val="00944246"/>
    <w:rsid w:val="009443CE"/>
    <w:rsid w:val="009445C2"/>
    <w:rsid w:val="00945278"/>
    <w:rsid w:val="0094534B"/>
    <w:rsid w:val="00945ABF"/>
    <w:rsid w:val="00945BAF"/>
    <w:rsid w:val="0094634A"/>
    <w:rsid w:val="00946DEA"/>
    <w:rsid w:val="009479BC"/>
    <w:rsid w:val="00947C1D"/>
    <w:rsid w:val="0094AADA"/>
    <w:rsid w:val="009502B2"/>
    <w:rsid w:val="00950364"/>
    <w:rsid w:val="00951801"/>
    <w:rsid w:val="009529C5"/>
    <w:rsid w:val="00952F53"/>
    <w:rsid w:val="00953BF5"/>
    <w:rsid w:val="0095432D"/>
    <w:rsid w:val="00954F6E"/>
    <w:rsid w:val="00955236"/>
    <w:rsid w:val="00955296"/>
    <w:rsid w:val="009553D2"/>
    <w:rsid w:val="0095598D"/>
    <w:rsid w:val="009564D7"/>
    <w:rsid w:val="00957021"/>
    <w:rsid w:val="0095704A"/>
    <w:rsid w:val="0095730D"/>
    <w:rsid w:val="009573AE"/>
    <w:rsid w:val="00957430"/>
    <w:rsid w:val="00957A7B"/>
    <w:rsid w:val="00957C7E"/>
    <w:rsid w:val="00957DDB"/>
    <w:rsid w:val="0096058F"/>
    <w:rsid w:val="009607D5"/>
    <w:rsid w:val="00962A48"/>
    <w:rsid w:val="009636E0"/>
    <w:rsid w:val="00964820"/>
    <w:rsid w:val="00965D9A"/>
    <w:rsid w:val="009662BC"/>
    <w:rsid w:val="00966A4A"/>
    <w:rsid w:val="009679C0"/>
    <w:rsid w:val="0097001A"/>
    <w:rsid w:val="009710FB"/>
    <w:rsid w:val="00971361"/>
    <w:rsid w:val="00971857"/>
    <w:rsid w:val="009719BA"/>
    <w:rsid w:val="00972BF2"/>
    <w:rsid w:val="00972D1F"/>
    <w:rsid w:val="0097384E"/>
    <w:rsid w:val="00973B2A"/>
    <w:rsid w:val="00973EDA"/>
    <w:rsid w:val="00975018"/>
    <w:rsid w:val="00976CB1"/>
    <w:rsid w:val="0097717F"/>
    <w:rsid w:val="0097760B"/>
    <w:rsid w:val="009778DD"/>
    <w:rsid w:val="00977B30"/>
    <w:rsid w:val="009801B6"/>
    <w:rsid w:val="0098119E"/>
    <w:rsid w:val="0098230A"/>
    <w:rsid w:val="00982816"/>
    <w:rsid w:val="009829A4"/>
    <w:rsid w:val="00982FAE"/>
    <w:rsid w:val="009836DF"/>
    <w:rsid w:val="009837F6"/>
    <w:rsid w:val="00984817"/>
    <w:rsid w:val="0098543B"/>
    <w:rsid w:val="009869D2"/>
    <w:rsid w:val="00986BB9"/>
    <w:rsid w:val="0098729D"/>
    <w:rsid w:val="009872CF"/>
    <w:rsid w:val="0098796E"/>
    <w:rsid w:val="00990941"/>
    <w:rsid w:val="00991096"/>
    <w:rsid w:val="0099115A"/>
    <w:rsid w:val="009928CC"/>
    <w:rsid w:val="00992E26"/>
    <w:rsid w:val="00992FA0"/>
    <w:rsid w:val="00994235"/>
    <w:rsid w:val="0099449B"/>
    <w:rsid w:val="009947DB"/>
    <w:rsid w:val="00994951"/>
    <w:rsid w:val="00994B58"/>
    <w:rsid w:val="00994D59"/>
    <w:rsid w:val="00994E48"/>
    <w:rsid w:val="00995277"/>
    <w:rsid w:val="00995C67"/>
    <w:rsid w:val="0099601C"/>
    <w:rsid w:val="00997702"/>
    <w:rsid w:val="009A09FF"/>
    <w:rsid w:val="009A0F5E"/>
    <w:rsid w:val="009A13B8"/>
    <w:rsid w:val="009A141F"/>
    <w:rsid w:val="009A143F"/>
    <w:rsid w:val="009A162D"/>
    <w:rsid w:val="009A1A0F"/>
    <w:rsid w:val="009A21C5"/>
    <w:rsid w:val="009A2839"/>
    <w:rsid w:val="009A2D1C"/>
    <w:rsid w:val="009A2FE6"/>
    <w:rsid w:val="009A3558"/>
    <w:rsid w:val="009A428D"/>
    <w:rsid w:val="009A453D"/>
    <w:rsid w:val="009A4AA1"/>
    <w:rsid w:val="009A656B"/>
    <w:rsid w:val="009A73A9"/>
    <w:rsid w:val="009A7BE6"/>
    <w:rsid w:val="009A7DE1"/>
    <w:rsid w:val="009B07A7"/>
    <w:rsid w:val="009B0A7B"/>
    <w:rsid w:val="009B0D7C"/>
    <w:rsid w:val="009B11DA"/>
    <w:rsid w:val="009B1383"/>
    <w:rsid w:val="009B2563"/>
    <w:rsid w:val="009B29E3"/>
    <w:rsid w:val="009B2AE3"/>
    <w:rsid w:val="009B35D6"/>
    <w:rsid w:val="009B3756"/>
    <w:rsid w:val="009B3EF1"/>
    <w:rsid w:val="009B530D"/>
    <w:rsid w:val="009B56BC"/>
    <w:rsid w:val="009B6BE0"/>
    <w:rsid w:val="009B70AF"/>
    <w:rsid w:val="009B7329"/>
    <w:rsid w:val="009B75D1"/>
    <w:rsid w:val="009B7C93"/>
    <w:rsid w:val="009C085A"/>
    <w:rsid w:val="009C0BD6"/>
    <w:rsid w:val="009C1EA0"/>
    <w:rsid w:val="009C2214"/>
    <w:rsid w:val="009C2DAE"/>
    <w:rsid w:val="009C398D"/>
    <w:rsid w:val="009C3A17"/>
    <w:rsid w:val="009C47DE"/>
    <w:rsid w:val="009C4D38"/>
    <w:rsid w:val="009C501E"/>
    <w:rsid w:val="009C50FC"/>
    <w:rsid w:val="009C5146"/>
    <w:rsid w:val="009C5A1C"/>
    <w:rsid w:val="009C5D81"/>
    <w:rsid w:val="009C69B5"/>
    <w:rsid w:val="009C6CEB"/>
    <w:rsid w:val="009C70A9"/>
    <w:rsid w:val="009C723E"/>
    <w:rsid w:val="009D00C1"/>
    <w:rsid w:val="009D0479"/>
    <w:rsid w:val="009D090A"/>
    <w:rsid w:val="009D0924"/>
    <w:rsid w:val="009D0D24"/>
    <w:rsid w:val="009D2612"/>
    <w:rsid w:val="009D34D2"/>
    <w:rsid w:val="009D3F2A"/>
    <w:rsid w:val="009D55DE"/>
    <w:rsid w:val="009D56B4"/>
    <w:rsid w:val="009D749E"/>
    <w:rsid w:val="009D7553"/>
    <w:rsid w:val="009D799C"/>
    <w:rsid w:val="009E02D6"/>
    <w:rsid w:val="009E24C5"/>
    <w:rsid w:val="009E26FE"/>
    <w:rsid w:val="009E2726"/>
    <w:rsid w:val="009E2755"/>
    <w:rsid w:val="009E3706"/>
    <w:rsid w:val="009E3A0A"/>
    <w:rsid w:val="009E43C3"/>
    <w:rsid w:val="009E50FD"/>
    <w:rsid w:val="009E5920"/>
    <w:rsid w:val="009E5D13"/>
    <w:rsid w:val="009E5FB2"/>
    <w:rsid w:val="009E61C0"/>
    <w:rsid w:val="009E7648"/>
    <w:rsid w:val="009F017C"/>
    <w:rsid w:val="009F04F0"/>
    <w:rsid w:val="009F1081"/>
    <w:rsid w:val="009F133B"/>
    <w:rsid w:val="009F245B"/>
    <w:rsid w:val="009F3C30"/>
    <w:rsid w:val="009F42A4"/>
    <w:rsid w:val="009F4D5B"/>
    <w:rsid w:val="009F6F14"/>
    <w:rsid w:val="009F70DB"/>
    <w:rsid w:val="009F7F60"/>
    <w:rsid w:val="00A00529"/>
    <w:rsid w:val="00A00A0D"/>
    <w:rsid w:val="00A0104B"/>
    <w:rsid w:val="00A013CC"/>
    <w:rsid w:val="00A01504"/>
    <w:rsid w:val="00A01773"/>
    <w:rsid w:val="00A017DD"/>
    <w:rsid w:val="00A01B1F"/>
    <w:rsid w:val="00A031C1"/>
    <w:rsid w:val="00A03714"/>
    <w:rsid w:val="00A0433E"/>
    <w:rsid w:val="00A05442"/>
    <w:rsid w:val="00A05E56"/>
    <w:rsid w:val="00A06297"/>
    <w:rsid w:val="00A06558"/>
    <w:rsid w:val="00A06614"/>
    <w:rsid w:val="00A0689F"/>
    <w:rsid w:val="00A06CCB"/>
    <w:rsid w:val="00A076EA"/>
    <w:rsid w:val="00A077D6"/>
    <w:rsid w:val="00A1032D"/>
    <w:rsid w:val="00A10B4B"/>
    <w:rsid w:val="00A11002"/>
    <w:rsid w:val="00A1193F"/>
    <w:rsid w:val="00A12039"/>
    <w:rsid w:val="00A121A5"/>
    <w:rsid w:val="00A1301E"/>
    <w:rsid w:val="00A13072"/>
    <w:rsid w:val="00A136C7"/>
    <w:rsid w:val="00A14312"/>
    <w:rsid w:val="00A14C60"/>
    <w:rsid w:val="00A14DF8"/>
    <w:rsid w:val="00A15A45"/>
    <w:rsid w:val="00A15B50"/>
    <w:rsid w:val="00A16143"/>
    <w:rsid w:val="00A1682C"/>
    <w:rsid w:val="00A16B99"/>
    <w:rsid w:val="00A17521"/>
    <w:rsid w:val="00A202CE"/>
    <w:rsid w:val="00A20746"/>
    <w:rsid w:val="00A214F1"/>
    <w:rsid w:val="00A220F8"/>
    <w:rsid w:val="00A2474D"/>
    <w:rsid w:val="00A25C9F"/>
    <w:rsid w:val="00A264DD"/>
    <w:rsid w:val="00A2661C"/>
    <w:rsid w:val="00A26904"/>
    <w:rsid w:val="00A27037"/>
    <w:rsid w:val="00A270C0"/>
    <w:rsid w:val="00A27292"/>
    <w:rsid w:val="00A30CE1"/>
    <w:rsid w:val="00A30D16"/>
    <w:rsid w:val="00A30D38"/>
    <w:rsid w:val="00A30E40"/>
    <w:rsid w:val="00A30E83"/>
    <w:rsid w:val="00A314B7"/>
    <w:rsid w:val="00A31AFC"/>
    <w:rsid w:val="00A31D8A"/>
    <w:rsid w:val="00A323E5"/>
    <w:rsid w:val="00A32647"/>
    <w:rsid w:val="00A32E38"/>
    <w:rsid w:val="00A334F2"/>
    <w:rsid w:val="00A33DC4"/>
    <w:rsid w:val="00A347A5"/>
    <w:rsid w:val="00A34A3A"/>
    <w:rsid w:val="00A34AC3"/>
    <w:rsid w:val="00A35332"/>
    <w:rsid w:val="00A35B48"/>
    <w:rsid w:val="00A36090"/>
    <w:rsid w:val="00A36210"/>
    <w:rsid w:val="00A37665"/>
    <w:rsid w:val="00A37CE5"/>
    <w:rsid w:val="00A404A4"/>
    <w:rsid w:val="00A404B1"/>
    <w:rsid w:val="00A40F5D"/>
    <w:rsid w:val="00A412BD"/>
    <w:rsid w:val="00A41A69"/>
    <w:rsid w:val="00A420D1"/>
    <w:rsid w:val="00A422D7"/>
    <w:rsid w:val="00A42A2A"/>
    <w:rsid w:val="00A4323B"/>
    <w:rsid w:val="00A434D9"/>
    <w:rsid w:val="00A44129"/>
    <w:rsid w:val="00A44458"/>
    <w:rsid w:val="00A44D9A"/>
    <w:rsid w:val="00A44FB7"/>
    <w:rsid w:val="00A45539"/>
    <w:rsid w:val="00A46EC6"/>
    <w:rsid w:val="00A46FB9"/>
    <w:rsid w:val="00A47071"/>
    <w:rsid w:val="00A4749D"/>
    <w:rsid w:val="00A47F52"/>
    <w:rsid w:val="00A50146"/>
    <w:rsid w:val="00A503D5"/>
    <w:rsid w:val="00A50695"/>
    <w:rsid w:val="00A513A4"/>
    <w:rsid w:val="00A51A9A"/>
    <w:rsid w:val="00A51E43"/>
    <w:rsid w:val="00A51E96"/>
    <w:rsid w:val="00A5205E"/>
    <w:rsid w:val="00A5224C"/>
    <w:rsid w:val="00A5260F"/>
    <w:rsid w:val="00A52873"/>
    <w:rsid w:val="00A52A4B"/>
    <w:rsid w:val="00A52C3B"/>
    <w:rsid w:val="00A54008"/>
    <w:rsid w:val="00A546C1"/>
    <w:rsid w:val="00A5478E"/>
    <w:rsid w:val="00A54CA4"/>
    <w:rsid w:val="00A556D3"/>
    <w:rsid w:val="00A55759"/>
    <w:rsid w:val="00A55A64"/>
    <w:rsid w:val="00A55F84"/>
    <w:rsid w:val="00A56AEB"/>
    <w:rsid w:val="00A57506"/>
    <w:rsid w:val="00A579A1"/>
    <w:rsid w:val="00A57C4F"/>
    <w:rsid w:val="00A619B9"/>
    <w:rsid w:val="00A61B4F"/>
    <w:rsid w:val="00A61DE2"/>
    <w:rsid w:val="00A63A99"/>
    <w:rsid w:val="00A63B46"/>
    <w:rsid w:val="00A63C2A"/>
    <w:rsid w:val="00A647EC"/>
    <w:rsid w:val="00A64E7B"/>
    <w:rsid w:val="00A65397"/>
    <w:rsid w:val="00A65797"/>
    <w:rsid w:val="00A65A15"/>
    <w:rsid w:val="00A6766F"/>
    <w:rsid w:val="00A67762"/>
    <w:rsid w:val="00A67861"/>
    <w:rsid w:val="00A70342"/>
    <w:rsid w:val="00A706B1"/>
    <w:rsid w:val="00A716BF"/>
    <w:rsid w:val="00A719D9"/>
    <w:rsid w:val="00A719F1"/>
    <w:rsid w:val="00A7295D"/>
    <w:rsid w:val="00A72E3D"/>
    <w:rsid w:val="00A73A02"/>
    <w:rsid w:val="00A73F74"/>
    <w:rsid w:val="00A74B01"/>
    <w:rsid w:val="00A753C9"/>
    <w:rsid w:val="00A75EA1"/>
    <w:rsid w:val="00A75FF2"/>
    <w:rsid w:val="00A76374"/>
    <w:rsid w:val="00A7686C"/>
    <w:rsid w:val="00A76AC0"/>
    <w:rsid w:val="00A772B2"/>
    <w:rsid w:val="00A77D6D"/>
    <w:rsid w:val="00A77E87"/>
    <w:rsid w:val="00A808AC"/>
    <w:rsid w:val="00A8099A"/>
    <w:rsid w:val="00A818E1"/>
    <w:rsid w:val="00A81B6C"/>
    <w:rsid w:val="00A820E1"/>
    <w:rsid w:val="00A82ADF"/>
    <w:rsid w:val="00A8369D"/>
    <w:rsid w:val="00A84949"/>
    <w:rsid w:val="00A84F67"/>
    <w:rsid w:val="00A85351"/>
    <w:rsid w:val="00A8598D"/>
    <w:rsid w:val="00A861F6"/>
    <w:rsid w:val="00A87EAC"/>
    <w:rsid w:val="00A902DE"/>
    <w:rsid w:val="00A90E22"/>
    <w:rsid w:val="00A90E84"/>
    <w:rsid w:val="00A90FA0"/>
    <w:rsid w:val="00A910C0"/>
    <w:rsid w:val="00A9156B"/>
    <w:rsid w:val="00A917F5"/>
    <w:rsid w:val="00A91FB2"/>
    <w:rsid w:val="00A9243B"/>
    <w:rsid w:val="00A925BE"/>
    <w:rsid w:val="00A9395D"/>
    <w:rsid w:val="00A94AD8"/>
    <w:rsid w:val="00A95E52"/>
    <w:rsid w:val="00A95E9B"/>
    <w:rsid w:val="00A96386"/>
    <w:rsid w:val="00A96AAA"/>
    <w:rsid w:val="00A96DC0"/>
    <w:rsid w:val="00A97070"/>
    <w:rsid w:val="00A97304"/>
    <w:rsid w:val="00A97615"/>
    <w:rsid w:val="00A97D1C"/>
    <w:rsid w:val="00AA088A"/>
    <w:rsid w:val="00AA0A7A"/>
    <w:rsid w:val="00AA10B4"/>
    <w:rsid w:val="00AA2430"/>
    <w:rsid w:val="00AA2CBC"/>
    <w:rsid w:val="00AA3B83"/>
    <w:rsid w:val="00AA408B"/>
    <w:rsid w:val="00AA4124"/>
    <w:rsid w:val="00AA474B"/>
    <w:rsid w:val="00AA4CDC"/>
    <w:rsid w:val="00AA508B"/>
    <w:rsid w:val="00AA534C"/>
    <w:rsid w:val="00AA5A37"/>
    <w:rsid w:val="00AA6D33"/>
    <w:rsid w:val="00AA6D42"/>
    <w:rsid w:val="00AA7D47"/>
    <w:rsid w:val="00AB027E"/>
    <w:rsid w:val="00AB112C"/>
    <w:rsid w:val="00AB118B"/>
    <w:rsid w:val="00AB1CE9"/>
    <w:rsid w:val="00AB25C9"/>
    <w:rsid w:val="00AB3226"/>
    <w:rsid w:val="00AB325B"/>
    <w:rsid w:val="00AB338C"/>
    <w:rsid w:val="00AB3B2F"/>
    <w:rsid w:val="00AB4374"/>
    <w:rsid w:val="00AB46A1"/>
    <w:rsid w:val="00AB51DB"/>
    <w:rsid w:val="00AB58FE"/>
    <w:rsid w:val="00AB66F5"/>
    <w:rsid w:val="00AB679E"/>
    <w:rsid w:val="00AB7823"/>
    <w:rsid w:val="00AB7AD5"/>
    <w:rsid w:val="00AC0F37"/>
    <w:rsid w:val="00AC1842"/>
    <w:rsid w:val="00AC1CB6"/>
    <w:rsid w:val="00AC28E4"/>
    <w:rsid w:val="00AC2E74"/>
    <w:rsid w:val="00AC32F3"/>
    <w:rsid w:val="00AC362B"/>
    <w:rsid w:val="00AC37B2"/>
    <w:rsid w:val="00AC3845"/>
    <w:rsid w:val="00AC3AD5"/>
    <w:rsid w:val="00AC4D24"/>
    <w:rsid w:val="00AC6ABC"/>
    <w:rsid w:val="00AC70AC"/>
    <w:rsid w:val="00AC7550"/>
    <w:rsid w:val="00AC7C5D"/>
    <w:rsid w:val="00AD0D55"/>
    <w:rsid w:val="00AD1980"/>
    <w:rsid w:val="00AD31CE"/>
    <w:rsid w:val="00AD323F"/>
    <w:rsid w:val="00AD32ED"/>
    <w:rsid w:val="00AD414A"/>
    <w:rsid w:val="00AD419B"/>
    <w:rsid w:val="00AD452E"/>
    <w:rsid w:val="00AD4634"/>
    <w:rsid w:val="00AD595E"/>
    <w:rsid w:val="00AD5A57"/>
    <w:rsid w:val="00AD5DDA"/>
    <w:rsid w:val="00AD5E81"/>
    <w:rsid w:val="00AD7145"/>
    <w:rsid w:val="00AD72AD"/>
    <w:rsid w:val="00AD7643"/>
    <w:rsid w:val="00AE0547"/>
    <w:rsid w:val="00AE0FA7"/>
    <w:rsid w:val="00AE1760"/>
    <w:rsid w:val="00AE1A80"/>
    <w:rsid w:val="00AE1FC9"/>
    <w:rsid w:val="00AE26B0"/>
    <w:rsid w:val="00AE481D"/>
    <w:rsid w:val="00AE5454"/>
    <w:rsid w:val="00AE5EA5"/>
    <w:rsid w:val="00AE65FA"/>
    <w:rsid w:val="00AE737B"/>
    <w:rsid w:val="00AE73E2"/>
    <w:rsid w:val="00AE7601"/>
    <w:rsid w:val="00AE7BEE"/>
    <w:rsid w:val="00AF242B"/>
    <w:rsid w:val="00AF2970"/>
    <w:rsid w:val="00AF2C05"/>
    <w:rsid w:val="00AF2E7A"/>
    <w:rsid w:val="00AF319E"/>
    <w:rsid w:val="00AF3647"/>
    <w:rsid w:val="00AF3984"/>
    <w:rsid w:val="00AF3F26"/>
    <w:rsid w:val="00AF42C2"/>
    <w:rsid w:val="00AF526B"/>
    <w:rsid w:val="00AF57FA"/>
    <w:rsid w:val="00AF5D6A"/>
    <w:rsid w:val="00AF69A6"/>
    <w:rsid w:val="00AF6B00"/>
    <w:rsid w:val="00AF6F96"/>
    <w:rsid w:val="00AF740C"/>
    <w:rsid w:val="00AF751B"/>
    <w:rsid w:val="00AF75FB"/>
    <w:rsid w:val="00AF7D31"/>
    <w:rsid w:val="00B00435"/>
    <w:rsid w:val="00B00829"/>
    <w:rsid w:val="00B0242D"/>
    <w:rsid w:val="00B03C62"/>
    <w:rsid w:val="00B04A30"/>
    <w:rsid w:val="00B04CCF"/>
    <w:rsid w:val="00B05A40"/>
    <w:rsid w:val="00B062AD"/>
    <w:rsid w:val="00B062DA"/>
    <w:rsid w:val="00B065B1"/>
    <w:rsid w:val="00B06C8B"/>
    <w:rsid w:val="00B075B0"/>
    <w:rsid w:val="00B10995"/>
    <w:rsid w:val="00B110B4"/>
    <w:rsid w:val="00B11622"/>
    <w:rsid w:val="00B12BF7"/>
    <w:rsid w:val="00B1313C"/>
    <w:rsid w:val="00B132EB"/>
    <w:rsid w:val="00B13526"/>
    <w:rsid w:val="00B135B1"/>
    <w:rsid w:val="00B137FB"/>
    <w:rsid w:val="00B13A37"/>
    <w:rsid w:val="00B14621"/>
    <w:rsid w:val="00B14930"/>
    <w:rsid w:val="00B149C9"/>
    <w:rsid w:val="00B152BB"/>
    <w:rsid w:val="00B15F54"/>
    <w:rsid w:val="00B2046C"/>
    <w:rsid w:val="00B2055D"/>
    <w:rsid w:val="00B20ED1"/>
    <w:rsid w:val="00B21A85"/>
    <w:rsid w:val="00B21C2D"/>
    <w:rsid w:val="00B225D6"/>
    <w:rsid w:val="00B232EC"/>
    <w:rsid w:val="00B23A0B"/>
    <w:rsid w:val="00B23C70"/>
    <w:rsid w:val="00B23DA4"/>
    <w:rsid w:val="00B23F6B"/>
    <w:rsid w:val="00B243FE"/>
    <w:rsid w:val="00B245DC"/>
    <w:rsid w:val="00B24692"/>
    <w:rsid w:val="00B24904"/>
    <w:rsid w:val="00B24CBA"/>
    <w:rsid w:val="00B24E2F"/>
    <w:rsid w:val="00B250F7"/>
    <w:rsid w:val="00B2666F"/>
    <w:rsid w:val="00B2674A"/>
    <w:rsid w:val="00B26D80"/>
    <w:rsid w:val="00B26F93"/>
    <w:rsid w:val="00B27380"/>
    <w:rsid w:val="00B27BFC"/>
    <w:rsid w:val="00B304A8"/>
    <w:rsid w:val="00B30545"/>
    <w:rsid w:val="00B306A5"/>
    <w:rsid w:val="00B3096E"/>
    <w:rsid w:val="00B30BD6"/>
    <w:rsid w:val="00B3205D"/>
    <w:rsid w:val="00B321F7"/>
    <w:rsid w:val="00B32A73"/>
    <w:rsid w:val="00B33DC8"/>
    <w:rsid w:val="00B34636"/>
    <w:rsid w:val="00B34E10"/>
    <w:rsid w:val="00B35B64"/>
    <w:rsid w:val="00B36044"/>
    <w:rsid w:val="00B36B24"/>
    <w:rsid w:val="00B36C50"/>
    <w:rsid w:val="00B36D65"/>
    <w:rsid w:val="00B36FA1"/>
    <w:rsid w:val="00B37511"/>
    <w:rsid w:val="00B37FC9"/>
    <w:rsid w:val="00B404B9"/>
    <w:rsid w:val="00B43851"/>
    <w:rsid w:val="00B44248"/>
    <w:rsid w:val="00B44267"/>
    <w:rsid w:val="00B4436D"/>
    <w:rsid w:val="00B450CC"/>
    <w:rsid w:val="00B451AE"/>
    <w:rsid w:val="00B45FBA"/>
    <w:rsid w:val="00B468D9"/>
    <w:rsid w:val="00B46F73"/>
    <w:rsid w:val="00B47F1C"/>
    <w:rsid w:val="00B516DC"/>
    <w:rsid w:val="00B51796"/>
    <w:rsid w:val="00B51823"/>
    <w:rsid w:val="00B52973"/>
    <w:rsid w:val="00B52EB1"/>
    <w:rsid w:val="00B53F3A"/>
    <w:rsid w:val="00B5455D"/>
    <w:rsid w:val="00B54AA0"/>
    <w:rsid w:val="00B54F37"/>
    <w:rsid w:val="00B555B5"/>
    <w:rsid w:val="00B56452"/>
    <w:rsid w:val="00B566E4"/>
    <w:rsid w:val="00B56B51"/>
    <w:rsid w:val="00B56F04"/>
    <w:rsid w:val="00B56FE1"/>
    <w:rsid w:val="00B572DD"/>
    <w:rsid w:val="00B579F9"/>
    <w:rsid w:val="00B57A63"/>
    <w:rsid w:val="00B60918"/>
    <w:rsid w:val="00B61094"/>
    <w:rsid w:val="00B6121E"/>
    <w:rsid w:val="00B61A5C"/>
    <w:rsid w:val="00B62B2E"/>
    <w:rsid w:val="00B62F47"/>
    <w:rsid w:val="00B637D3"/>
    <w:rsid w:val="00B640EA"/>
    <w:rsid w:val="00B64F31"/>
    <w:rsid w:val="00B65A10"/>
    <w:rsid w:val="00B65CE9"/>
    <w:rsid w:val="00B66F4D"/>
    <w:rsid w:val="00B66FF9"/>
    <w:rsid w:val="00B7040D"/>
    <w:rsid w:val="00B7052C"/>
    <w:rsid w:val="00B70922"/>
    <w:rsid w:val="00B70CEC"/>
    <w:rsid w:val="00B719F9"/>
    <w:rsid w:val="00B71B92"/>
    <w:rsid w:val="00B71C04"/>
    <w:rsid w:val="00B72B68"/>
    <w:rsid w:val="00B73049"/>
    <w:rsid w:val="00B734FB"/>
    <w:rsid w:val="00B74786"/>
    <w:rsid w:val="00B74BD6"/>
    <w:rsid w:val="00B757FD"/>
    <w:rsid w:val="00B75DAD"/>
    <w:rsid w:val="00B770CF"/>
    <w:rsid w:val="00B80F65"/>
    <w:rsid w:val="00B81556"/>
    <w:rsid w:val="00B81828"/>
    <w:rsid w:val="00B81AF8"/>
    <w:rsid w:val="00B82878"/>
    <w:rsid w:val="00B832AE"/>
    <w:rsid w:val="00B83B50"/>
    <w:rsid w:val="00B84971"/>
    <w:rsid w:val="00B85C83"/>
    <w:rsid w:val="00B8797E"/>
    <w:rsid w:val="00B87C4C"/>
    <w:rsid w:val="00B903C0"/>
    <w:rsid w:val="00B90965"/>
    <w:rsid w:val="00B92E82"/>
    <w:rsid w:val="00B9354A"/>
    <w:rsid w:val="00B93ECC"/>
    <w:rsid w:val="00B93F30"/>
    <w:rsid w:val="00B94B25"/>
    <w:rsid w:val="00B95420"/>
    <w:rsid w:val="00B95886"/>
    <w:rsid w:val="00B958A6"/>
    <w:rsid w:val="00B964FA"/>
    <w:rsid w:val="00B96FBF"/>
    <w:rsid w:val="00B975B0"/>
    <w:rsid w:val="00B97E6A"/>
    <w:rsid w:val="00BA0EA2"/>
    <w:rsid w:val="00BA1537"/>
    <w:rsid w:val="00BA1730"/>
    <w:rsid w:val="00BA2636"/>
    <w:rsid w:val="00BA3A05"/>
    <w:rsid w:val="00BA3B35"/>
    <w:rsid w:val="00BA3D60"/>
    <w:rsid w:val="00BA43E9"/>
    <w:rsid w:val="00BA4B8B"/>
    <w:rsid w:val="00BA662D"/>
    <w:rsid w:val="00BA6755"/>
    <w:rsid w:val="00BA6B01"/>
    <w:rsid w:val="00BA7336"/>
    <w:rsid w:val="00BB0B62"/>
    <w:rsid w:val="00BB136B"/>
    <w:rsid w:val="00BB1CB6"/>
    <w:rsid w:val="00BB2AC3"/>
    <w:rsid w:val="00BB2C5A"/>
    <w:rsid w:val="00BB2D9C"/>
    <w:rsid w:val="00BB3220"/>
    <w:rsid w:val="00BB349D"/>
    <w:rsid w:val="00BB38DC"/>
    <w:rsid w:val="00BB425C"/>
    <w:rsid w:val="00BB510D"/>
    <w:rsid w:val="00BB5110"/>
    <w:rsid w:val="00BB514E"/>
    <w:rsid w:val="00BB686C"/>
    <w:rsid w:val="00BB6E5F"/>
    <w:rsid w:val="00BB7AB0"/>
    <w:rsid w:val="00BC06A8"/>
    <w:rsid w:val="00BC0793"/>
    <w:rsid w:val="00BC092A"/>
    <w:rsid w:val="00BC2A3B"/>
    <w:rsid w:val="00BC2E11"/>
    <w:rsid w:val="00BC33F8"/>
    <w:rsid w:val="00BC3B2B"/>
    <w:rsid w:val="00BC4711"/>
    <w:rsid w:val="00BC483D"/>
    <w:rsid w:val="00BC4916"/>
    <w:rsid w:val="00BC50C7"/>
    <w:rsid w:val="00BC50CD"/>
    <w:rsid w:val="00BC5B70"/>
    <w:rsid w:val="00BC5CBF"/>
    <w:rsid w:val="00BC61FC"/>
    <w:rsid w:val="00BC6734"/>
    <w:rsid w:val="00BC7E4C"/>
    <w:rsid w:val="00BD00E3"/>
    <w:rsid w:val="00BD06A2"/>
    <w:rsid w:val="00BD12E0"/>
    <w:rsid w:val="00BD217A"/>
    <w:rsid w:val="00BD28DD"/>
    <w:rsid w:val="00BD2FCD"/>
    <w:rsid w:val="00BD30B2"/>
    <w:rsid w:val="00BD314B"/>
    <w:rsid w:val="00BD31AF"/>
    <w:rsid w:val="00BD3F58"/>
    <w:rsid w:val="00BD48C0"/>
    <w:rsid w:val="00BD4D87"/>
    <w:rsid w:val="00BD583E"/>
    <w:rsid w:val="00BD703B"/>
    <w:rsid w:val="00BE0ADB"/>
    <w:rsid w:val="00BE0E15"/>
    <w:rsid w:val="00BE0EB9"/>
    <w:rsid w:val="00BE10C7"/>
    <w:rsid w:val="00BE1305"/>
    <w:rsid w:val="00BE14A4"/>
    <w:rsid w:val="00BE158D"/>
    <w:rsid w:val="00BE286B"/>
    <w:rsid w:val="00BE2905"/>
    <w:rsid w:val="00BE2D1D"/>
    <w:rsid w:val="00BE2F82"/>
    <w:rsid w:val="00BE3AE8"/>
    <w:rsid w:val="00BE4EF9"/>
    <w:rsid w:val="00BE505F"/>
    <w:rsid w:val="00BE57C6"/>
    <w:rsid w:val="00BE60F2"/>
    <w:rsid w:val="00BE6273"/>
    <w:rsid w:val="00BE6469"/>
    <w:rsid w:val="00BE7A85"/>
    <w:rsid w:val="00BE7D4C"/>
    <w:rsid w:val="00BE7DB9"/>
    <w:rsid w:val="00BE7E44"/>
    <w:rsid w:val="00BF0FBB"/>
    <w:rsid w:val="00BF1271"/>
    <w:rsid w:val="00BF1568"/>
    <w:rsid w:val="00BF2473"/>
    <w:rsid w:val="00BF2B12"/>
    <w:rsid w:val="00BF30A8"/>
    <w:rsid w:val="00BF321E"/>
    <w:rsid w:val="00BF3696"/>
    <w:rsid w:val="00BF3B55"/>
    <w:rsid w:val="00BF4896"/>
    <w:rsid w:val="00BF4E44"/>
    <w:rsid w:val="00BF4FE4"/>
    <w:rsid w:val="00BF602D"/>
    <w:rsid w:val="00BF6F63"/>
    <w:rsid w:val="00BF7B4F"/>
    <w:rsid w:val="00C00218"/>
    <w:rsid w:val="00C00AA2"/>
    <w:rsid w:val="00C01305"/>
    <w:rsid w:val="00C01849"/>
    <w:rsid w:val="00C025CE"/>
    <w:rsid w:val="00C02A31"/>
    <w:rsid w:val="00C0369A"/>
    <w:rsid w:val="00C0469B"/>
    <w:rsid w:val="00C04BE2"/>
    <w:rsid w:val="00C0532A"/>
    <w:rsid w:val="00C05F9F"/>
    <w:rsid w:val="00C060B5"/>
    <w:rsid w:val="00C0663F"/>
    <w:rsid w:val="00C0684B"/>
    <w:rsid w:val="00C06CF0"/>
    <w:rsid w:val="00C07D01"/>
    <w:rsid w:val="00C1023E"/>
    <w:rsid w:val="00C10AB5"/>
    <w:rsid w:val="00C1119A"/>
    <w:rsid w:val="00C11FEA"/>
    <w:rsid w:val="00C124C6"/>
    <w:rsid w:val="00C1261C"/>
    <w:rsid w:val="00C1340D"/>
    <w:rsid w:val="00C137A9"/>
    <w:rsid w:val="00C14428"/>
    <w:rsid w:val="00C1474C"/>
    <w:rsid w:val="00C14AF9"/>
    <w:rsid w:val="00C14FE8"/>
    <w:rsid w:val="00C152AD"/>
    <w:rsid w:val="00C1565E"/>
    <w:rsid w:val="00C157B8"/>
    <w:rsid w:val="00C162B7"/>
    <w:rsid w:val="00C16902"/>
    <w:rsid w:val="00C16D99"/>
    <w:rsid w:val="00C17C4A"/>
    <w:rsid w:val="00C20046"/>
    <w:rsid w:val="00C21241"/>
    <w:rsid w:val="00C21429"/>
    <w:rsid w:val="00C221B1"/>
    <w:rsid w:val="00C232C0"/>
    <w:rsid w:val="00C236E0"/>
    <w:rsid w:val="00C23912"/>
    <w:rsid w:val="00C23A92"/>
    <w:rsid w:val="00C23CA1"/>
    <w:rsid w:val="00C23F3D"/>
    <w:rsid w:val="00C240A1"/>
    <w:rsid w:val="00C244A0"/>
    <w:rsid w:val="00C254E5"/>
    <w:rsid w:val="00C258E4"/>
    <w:rsid w:val="00C25FEE"/>
    <w:rsid w:val="00C26CA5"/>
    <w:rsid w:val="00C26F9C"/>
    <w:rsid w:val="00C26FC2"/>
    <w:rsid w:val="00C2717E"/>
    <w:rsid w:val="00C300C4"/>
    <w:rsid w:val="00C305CD"/>
    <w:rsid w:val="00C312A8"/>
    <w:rsid w:val="00C31793"/>
    <w:rsid w:val="00C31ABD"/>
    <w:rsid w:val="00C32AC9"/>
    <w:rsid w:val="00C32DEF"/>
    <w:rsid w:val="00C33B2F"/>
    <w:rsid w:val="00C349BE"/>
    <w:rsid w:val="00C358DB"/>
    <w:rsid w:val="00C35A0A"/>
    <w:rsid w:val="00C35FB4"/>
    <w:rsid w:val="00C364E8"/>
    <w:rsid w:val="00C373FE"/>
    <w:rsid w:val="00C407D8"/>
    <w:rsid w:val="00C414BA"/>
    <w:rsid w:val="00C4329A"/>
    <w:rsid w:val="00C43679"/>
    <w:rsid w:val="00C439C7"/>
    <w:rsid w:val="00C44601"/>
    <w:rsid w:val="00C455F3"/>
    <w:rsid w:val="00C45687"/>
    <w:rsid w:val="00C45730"/>
    <w:rsid w:val="00C45A45"/>
    <w:rsid w:val="00C470AD"/>
    <w:rsid w:val="00C4781D"/>
    <w:rsid w:val="00C47CCD"/>
    <w:rsid w:val="00C50174"/>
    <w:rsid w:val="00C5020B"/>
    <w:rsid w:val="00C504B1"/>
    <w:rsid w:val="00C50A97"/>
    <w:rsid w:val="00C50BA6"/>
    <w:rsid w:val="00C50F8D"/>
    <w:rsid w:val="00C51710"/>
    <w:rsid w:val="00C51816"/>
    <w:rsid w:val="00C5213B"/>
    <w:rsid w:val="00C523BA"/>
    <w:rsid w:val="00C52AF1"/>
    <w:rsid w:val="00C52F9F"/>
    <w:rsid w:val="00C53638"/>
    <w:rsid w:val="00C53ED4"/>
    <w:rsid w:val="00C5418B"/>
    <w:rsid w:val="00C541C4"/>
    <w:rsid w:val="00C54255"/>
    <w:rsid w:val="00C54DA6"/>
    <w:rsid w:val="00C54EA5"/>
    <w:rsid w:val="00C55BA4"/>
    <w:rsid w:val="00C55BF1"/>
    <w:rsid w:val="00C56500"/>
    <w:rsid w:val="00C576AD"/>
    <w:rsid w:val="00C57E9A"/>
    <w:rsid w:val="00C608BB"/>
    <w:rsid w:val="00C61668"/>
    <w:rsid w:val="00C618BF"/>
    <w:rsid w:val="00C62E0E"/>
    <w:rsid w:val="00C632D2"/>
    <w:rsid w:val="00C63B17"/>
    <w:rsid w:val="00C64ACC"/>
    <w:rsid w:val="00C6573A"/>
    <w:rsid w:val="00C66A03"/>
    <w:rsid w:val="00C66CC4"/>
    <w:rsid w:val="00C66CCA"/>
    <w:rsid w:val="00C677EB"/>
    <w:rsid w:val="00C6790E"/>
    <w:rsid w:val="00C705DE"/>
    <w:rsid w:val="00C70D7F"/>
    <w:rsid w:val="00C7131C"/>
    <w:rsid w:val="00C715CB"/>
    <w:rsid w:val="00C71CCD"/>
    <w:rsid w:val="00C7209A"/>
    <w:rsid w:val="00C721BC"/>
    <w:rsid w:val="00C727F4"/>
    <w:rsid w:val="00C739DA"/>
    <w:rsid w:val="00C749C0"/>
    <w:rsid w:val="00C74F11"/>
    <w:rsid w:val="00C767EB"/>
    <w:rsid w:val="00C768E7"/>
    <w:rsid w:val="00C77BDE"/>
    <w:rsid w:val="00C77C78"/>
    <w:rsid w:val="00C804DA"/>
    <w:rsid w:val="00C80A4D"/>
    <w:rsid w:val="00C80FCB"/>
    <w:rsid w:val="00C814C8"/>
    <w:rsid w:val="00C819D0"/>
    <w:rsid w:val="00C81B6C"/>
    <w:rsid w:val="00C8206B"/>
    <w:rsid w:val="00C837FD"/>
    <w:rsid w:val="00C8406A"/>
    <w:rsid w:val="00C84A7B"/>
    <w:rsid w:val="00C85719"/>
    <w:rsid w:val="00C86511"/>
    <w:rsid w:val="00C874D2"/>
    <w:rsid w:val="00C87CF7"/>
    <w:rsid w:val="00C9168E"/>
    <w:rsid w:val="00C91DA0"/>
    <w:rsid w:val="00C9277C"/>
    <w:rsid w:val="00C92DF0"/>
    <w:rsid w:val="00C930E0"/>
    <w:rsid w:val="00C931BC"/>
    <w:rsid w:val="00C937F4"/>
    <w:rsid w:val="00C93855"/>
    <w:rsid w:val="00C93CC3"/>
    <w:rsid w:val="00C93D69"/>
    <w:rsid w:val="00C94ADE"/>
    <w:rsid w:val="00C95620"/>
    <w:rsid w:val="00C96464"/>
    <w:rsid w:val="00C964D4"/>
    <w:rsid w:val="00C96836"/>
    <w:rsid w:val="00CA003C"/>
    <w:rsid w:val="00CA0438"/>
    <w:rsid w:val="00CA04A5"/>
    <w:rsid w:val="00CA054D"/>
    <w:rsid w:val="00CA0731"/>
    <w:rsid w:val="00CA148E"/>
    <w:rsid w:val="00CA23EA"/>
    <w:rsid w:val="00CA360E"/>
    <w:rsid w:val="00CA3D31"/>
    <w:rsid w:val="00CA464D"/>
    <w:rsid w:val="00CA538C"/>
    <w:rsid w:val="00CA54B4"/>
    <w:rsid w:val="00CA70EC"/>
    <w:rsid w:val="00CB0B4B"/>
    <w:rsid w:val="00CB0C71"/>
    <w:rsid w:val="00CB10A3"/>
    <w:rsid w:val="00CB2721"/>
    <w:rsid w:val="00CB275A"/>
    <w:rsid w:val="00CB2EA5"/>
    <w:rsid w:val="00CB2FA0"/>
    <w:rsid w:val="00CB4228"/>
    <w:rsid w:val="00CB5825"/>
    <w:rsid w:val="00CB5C91"/>
    <w:rsid w:val="00CB6330"/>
    <w:rsid w:val="00CC0829"/>
    <w:rsid w:val="00CC0B59"/>
    <w:rsid w:val="00CC1298"/>
    <w:rsid w:val="00CC1735"/>
    <w:rsid w:val="00CC1B4D"/>
    <w:rsid w:val="00CC2405"/>
    <w:rsid w:val="00CC28F1"/>
    <w:rsid w:val="00CC4987"/>
    <w:rsid w:val="00CC4AC3"/>
    <w:rsid w:val="00CC4D07"/>
    <w:rsid w:val="00CC536B"/>
    <w:rsid w:val="00CC5837"/>
    <w:rsid w:val="00CC70EE"/>
    <w:rsid w:val="00CC7174"/>
    <w:rsid w:val="00CC7B2B"/>
    <w:rsid w:val="00CC7FB5"/>
    <w:rsid w:val="00CD024A"/>
    <w:rsid w:val="00CD04C9"/>
    <w:rsid w:val="00CD0F34"/>
    <w:rsid w:val="00CD1026"/>
    <w:rsid w:val="00CD145E"/>
    <w:rsid w:val="00CD1B49"/>
    <w:rsid w:val="00CD22C2"/>
    <w:rsid w:val="00CD2446"/>
    <w:rsid w:val="00CD27EE"/>
    <w:rsid w:val="00CD2D10"/>
    <w:rsid w:val="00CD2E9B"/>
    <w:rsid w:val="00CD315D"/>
    <w:rsid w:val="00CD3F58"/>
    <w:rsid w:val="00CD43A6"/>
    <w:rsid w:val="00CD4785"/>
    <w:rsid w:val="00CD6761"/>
    <w:rsid w:val="00CD6FEE"/>
    <w:rsid w:val="00CD72E2"/>
    <w:rsid w:val="00CD7583"/>
    <w:rsid w:val="00CD7E98"/>
    <w:rsid w:val="00CD7FF5"/>
    <w:rsid w:val="00CE091A"/>
    <w:rsid w:val="00CE0A2E"/>
    <w:rsid w:val="00CE0B74"/>
    <w:rsid w:val="00CE0E7A"/>
    <w:rsid w:val="00CE10A1"/>
    <w:rsid w:val="00CE1933"/>
    <w:rsid w:val="00CE19F7"/>
    <w:rsid w:val="00CE1A5A"/>
    <w:rsid w:val="00CE1AAF"/>
    <w:rsid w:val="00CE1AE4"/>
    <w:rsid w:val="00CE2711"/>
    <w:rsid w:val="00CE2A1C"/>
    <w:rsid w:val="00CE2DEB"/>
    <w:rsid w:val="00CE3BF4"/>
    <w:rsid w:val="00CE40D0"/>
    <w:rsid w:val="00CE4476"/>
    <w:rsid w:val="00CE4940"/>
    <w:rsid w:val="00CE7D28"/>
    <w:rsid w:val="00CF01EB"/>
    <w:rsid w:val="00CF1A7E"/>
    <w:rsid w:val="00CF1BC0"/>
    <w:rsid w:val="00CF1F2C"/>
    <w:rsid w:val="00CF1F58"/>
    <w:rsid w:val="00CF28B7"/>
    <w:rsid w:val="00CF39CC"/>
    <w:rsid w:val="00CF3B0F"/>
    <w:rsid w:val="00CF3D68"/>
    <w:rsid w:val="00CF422F"/>
    <w:rsid w:val="00CF5340"/>
    <w:rsid w:val="00CF5EA3"/>
    <w:rsid w:val="00CF64E5"/>
    <w:rsid w:val="00CF7633"/>
    <w:rsid w:val="00CF7FB7"/>
    <w:rsid w:val="00D0079A"/>
    <w:rsid w:val="00D007A4"/>
    <w:rsid w:val="00D01875"/>
    <w:rsid w:val="00D01CF1"/>
    <w:rsid w:val="00D02E83"/>
    <w:rsid w:val="00D039D7"/>
    <w:rsid w:val="00D04194"/>
    <w:rsid w:val="00D04621"/>
    <w:rsid w:val="00D05047"/>
    <w:rsid w:val="00D055F1"/>
    <w:rsid w:val="00D05964"/>
    <w:rsid w:val="00D05F55"/>
    <w:rsid w:val="00D062B4"/>
    <w:rsid w:val="00D07A34"/>
    <w:rsid w:val="00D10083"/>
    <w:rsid w:val="00D1076A"/>
    <w:rsid w:val="00D1289B"/>
    <w:rsid w:val="00D12A39"/>
    <w:rsid w:val="00D12CA8"/>
    <w:rsid w:val="00D139EA"/>
    <w:rsid w:val="00D13D95"/>
    <w:rsid w:val="00D140CB"/>
    <w:rsid w:val="00D14EEA"/>
    <w:rsid w:val="00D15BE3"/>
    <w:rsid w:val="00D15C2A"/>
    <w:rsid w:val="00D15F1D"/>
    <w:rsid w:val="00D1653A"/>
    <w:rsid w:val="00D17DF2"/>
    <w:rsid w:val="00D20C04"/>
    <w:rsid w:val="00D210AA"/>
    <w:rsid w:val="00D21550"/>
    <w:rsid w:val="00D222AD"/>
    <w:rsid w:val="00D22519"/>
    <w:rsid w:val="00D22913"/>
    <w:rsid w:val="00D2295F"/>
    <w:rsid w:val="00D22B5B"/>
    <w:rsid w:val="00D22C3A"/>
    <w:rsid w:val="00D22D8C"/>
    <w:rsid w:val="00D22E1E"/>
    <w:rsid w:val="00D23F78"/>
    <w:rsid w:val="00D24178"/>
    <w:rsid w:val="00D24A1C"/>
    <w:rsid w:val="00D2504A"/>
    <w:rsid w:val="00D250E6"/>
    <w:rsid w:val="00D31166"/>
    <w:rsid w:val="00D32ECC"/>
    <w:rsid w:val="00D3333D"/>
    <w:rsid w:val="00D33D8A"/>
    <w:rsid w:val="00D347A3"/>
    <w:rsid w:val="00D34A75"/>
    <w:rsid w:val="00D34F01"/>
    <w:rsid w:val="00D35C0A"/>
    <w:rsid w:val="00D35DC5"/>
    <w:rsid w:val="00D3689C"/>
    <w:rsid w:val="00D36E2C"/>
    <w:rsid w:val="00D37BB4"/>
    <w:rsid w:val="00D37C07"/>
    <w:rsid w:val="00D4012B"/>
    <w:rsid w:val="00D4065E"/>
    <w:rsid w:val="00D4115C"/>
    <w:rsid w:val="00D41C41"/>
    <w:rsid w:val="00D427F0"/>
    <w:rsid w:val="00D43943"/>
    <w:rsid w:val="00D43C23"/>
    <w:rsid w:val="00D43C50"/>
    <w:rsid w:val="00D444FD"/>
    <w:rsid w:val="00D458DD"/>
    <w:rsid w:val="00D45B73"/>
    <w:rsid w:val="00D47098"/>
    <w:rsid w:val="00D4756A"/>
    <w:rsid w:val="00D476A0"/>
    <w:rsid w:val="00D47749"/>
    <w:rsid w:val="00D5041E"/>
    <w:rsid w:val="00D505AF"/>
    <w:rsid w:val="00D51081"/>
    <w:rsid w:val="00D5187C"/>
    <w:rsid w:val="00D524C0"/>
    <w:rsid w:val="00D525A8"/>
    <w:rsid w:val="00D52ACF"/>
    <w:rsid w:val="00D53787"/>
    <w:rsid w:val="00D539AF"/>
    <w:rsid w:val="00D53E2F"/>
    <w:rsid w:val="00D54010"/>
    <w:rsid w:val="00D54365"/>
    <w:rsid w:val="00D5468C"/>
    <w:rsid w:val="00D54EA7"/>
    <w:rsid w:val="00D553C0"/>
    <w:rsid w:val="00D557C3"/>
    <w:rsid w:val="00D558C8"/>
    <w:rsid w:val="00D55FAC"/>
    <w:rsid w:val="00D56618"/>
    <w:rsid w:val="00D56DA9"/>
    <w:rsid w:val="00D577E7"/>
    <w:rsid w:val="00D602CF"/>
    <w:rsid w:val="00D60761"/>
    <w:rsid w:val="00D61894"/>
    <w:rsid w:val="00D623D3"/>
    <w:rsid w:val="00D624EC"/>
    <w:rsid w:val="00D625D4"/>
    <w:rsid w:val="00D62A04"/>
    <w:rsid w:val="00D637E5"/>
    <w:rsid w:val="00D638DD"/>
    <w:rsid w:val="00D63910"/>
    <w:rsid w:val="00D64261"/>
    <w:rsid w:val="00D6520A"/>
    <w:rsid w:val="00D65DE0"/>
    <w:rsid w:val="00D66692"/>
    <w:rsid w:val="00D67688"/>
    <w:rsid w:val="00D67902"/>
    <w:rsid w:val="00D700A7"/>
    <w:rsid w:val="00D70AE3"/>
    <w:rsid w:val="00D713E4"/>
    <w:rsid w:val="00D714B2"/>
    <w:rsid w:val="00D71756"/>
    <w:rsid w:val="00D71C95"/>
    <w:rsid w:val="00D71D46"/>
    <w:rsid w:val="00D7219E"/>
    <w:rsid w:val="00D721DC"/>
    <w:rsid w:val="00D723E0"/>
    <w:rsid w:val="00D72EEC"/>
    <w:rsid w:val="00D73525"/>
    <w:rsid w:val="00D73B65"/>
    <w:rsid w:val="00D73B8E"/>
    <w:rsid w:val="00D73C7C"/>
    <w:rsid w:val="00D73D41"/>
    <w:rsid w:val="00D73EF8"/>
    <w:rsid w:val="00D741A7"/>
    <w:rsid w:val="00D751EB"/>
    <w:rsid w:val="00D75201"/>
    <w:rsid w:val="00D7562E"/>
    <w:rsid w:val="00D7578C"/>
    <w:rsid w:val="00D75A89"/>
    <w:rsid w:val="00D76DAB"/>
    <w:rsid w:val="00D7710F"/>
    <w:rsid w:val="00D77608"/>
    <w:rsid w:val="00D777CF"/>
    <w:rsid w:val="00D77ABC"/>
    <w:rsid w:val="00D77FCD"/>
    <w:rsid w:val="00D807CB"/>
    <w:rsid w:val="00D81C6D"/>
    <w:rsid w:val="00D82462"/>
    <w:rsid w:val="00D8258C"/>
    <w:rsid w:val="00D82A02"/>
    <w:rsid w:val="00D82A79"/>
    <w:rsid w:val="00D82B42"/>
    <w:rsid w:val="00D833FB"/>
    <w:rsid w:val="00D8401C"/>
    <w:rsid w:val="00D84033"/>
    <w:rsid w:val="00D8426C"/>
    <w:rsid w:val="00D84EAA"/>
    <w:rsid w:val="00D85457"/>
    <w:rsid w:val="00D86E76"/>
    <w:rsid w:val="00D8735F"/>
    <w:rsid w:val="00D90392"/>
    <w:rsid w:val="00D914A3"/>
    <w:rsid w:val="00D92609"/>
    <w:rsid w:val="00D92A92"/>
    <w:rsid w:val="00D92C6B"/>
    <w:rsid w:val="00D935F1"/>
    <w:rsid w:val="00D946C1"/>
    <w:rsid w:val="00D9548A"/>
    <w:rsid w:val="00D95667"/>
    <w:rsid w:val="00D97990"/>
    <w:rsid w:val="00DA0B36"/>
    <w:rsid w:val="00DA1034"/>
    <w:rsid w:val="00DA1790"/>
    <w:rsid w:val="00DA179D"/>
    <w:rsid w:val="00DA1E4B"/>
    <w:rsid w:val="00DA203B"/>
    <w:rsid w:val="00DA218E"/>
    <w:rsid w:val="00DA2D13"/>
    <w:rsid w:val="00DA3011"/>
    <w:rsid w:val="00DA4517"/>
    <w:rsid w:val="00DA514C"/>
    <w:rsid w:val="00DA52A7"/>
    <w:rsid w:val="00DA6CE0"/>
    <w:rsid w:val="00DA6DE5"/>
    <w:rsid w:val="00DA6E1F"/>
    <w:rsid w:val="00DA7759"/>
    <w:rsid w:val="00DA7F13"/>
    <w:rsid w:val="00DB06C3"/>
    <w:rsid w:val="00DB0ED0"/>
    <w:rsid w:val="00DB1096"/>
    <w:rsid w:val="00DB121E"/>
    <w:rsid w:val="00DB1636"/>
    <w:rsid w:val="00DB1779"/>
    <w:rsid w:val="00DB185E"/>
    <w:rsid w:val="00DB20C5"/>
    <w:rsid w:val="00DB21ED"/>
    <w:rsid w:val="00DB29B3"/>
    <w:rsid w:val="00DB314A"/>
    <w:rsid w:val="00DB3A58"/>
    <w:rsid w:val="00DB3C99"/>
    <w:rsid w:val="00DB4349"/>
    <w:rsid w:val="00DB4789"/>
    <w:rsid w:val="00DB58F8"/>
    <w:rsid w:val="00DB6335"/>
    <w:rsid w:val="00DB6978"/>
    <w:rsid w:val="00DB6C33"/>
    <w:rsid w:val="00DB6DE4"/>
    <w:rsid w:val="00DB7557"/>
    <w:rsid w:val="00DB75FF"/>
    <w:rsid w:val="00DC099C"/>
    <w:rsid w:val="00DC0AF1"/>
    <w:rsid w:val="00DC0EF3"/>
    <w:rsid w:val="00DC1CB8"/>
    <w:rsid w:val="00DC213C"/>
    <w:rsid w:val="00DC2349"/>
    <w:rsid w:val="00DC2AAE"/>
    <w:rsid w:val="00DC2BA4"/>
    <w:rsid w:val="00DC2CB7"/>
    <w:rsid w:val="00DC33AC"/>
    <w:rsid w:val="00DC35A3"/>
    <w:rsid w:val="00DC3888"/>
    <w:rsid w:val="00DC4402"/>
    <w:rsid w:val="00DC440B"/>
    <w:rsid w:val="00DC46A6"/>
    <w:rsid w:val="00DC471D"/>
    <w:rsid w:val="00DC4A24"/>
    <w:rsid w:val="00DC4A86"/>
    <w:rsid w:val="00DC4CA5"/>
    <w:rsid w:val="00DC4E4A"/>
    <w:rsid w:val="00DC54FA"/>
    <w:rsid w:val="00DC595D"/>
    <w:rsid w:val="00DC619D"/>
    <w:rsid w:val="00DC6DDA"/>
    <w:rsid w:val="00DC6FDE"/>
    <w:rsid w:val="00DC7E97"/>
    <w:rsid w:val="00DC7F92"/>
    <w:rsid w:val="00DD00DF"/>
    <w:rsid w:val="00DD00EC"/>
    <w:rsid w:val="00DD0403"/>
    <w:rsid w:val="00DD10A4"/>
    <w:rsid w:val="00DD1C54"/>
    <w:rsid w:val="00DD1F26"/>
    <w:rsid w:val="00DD268D"/>
    <w:rsid w:val="00DD2916"/>
    <w:rsid w:val="00DD33B8"/>
    <w:rsid w:val="00DD3E4C"/>
    <w:rsid w:val="00DD4A97"/>
    <w:rsid w:val="00DD4AE1"/>
    <w:rsid w:val="00DD5024"/>
    <w:rsid w:val="00DD502C"/>
    <w:rsid w:val="00DD5A84"/>
    <w:rsid w:val="00DD5FC4"/>
    <w:rsid w:val="00DD6B06"/>
    <w:rsid w:val="00DD7120"/>
    <w:rsid w:val="00DD786E"/>
    <w:rsid w:val="00DD7C63"/>
    <w:rsid w:val="00DE0C52"/>
    <w:rsid w:val="00DE1E2A"/>
    <w:rsid w:val="00DE38D7"/>
    <w:rsid w:val="00DE3985"/>
    <w:rsid w:val="00DE3F3A"/>
    <w:rsid w:val="00DE449B"/>
    <w:rsid w:val="00DE4ADA"/>
    <w:rsid w:val="00DE58EC"/>
    <w:rsid w:val="00DE5A20"/>
    <w:rsid w:val="00DE5EE7"/>
    <w:rsid w:val="00DE669A"/>
    <w:rsid w:val="00DE677F"/>
    <w:rsid w:val="00DE691C"/>
    <w:rsid w:val="00DE7989"/>
    <w:rsid w:val="00DF025B"/>
    <w:rsid w:val="00DF06C5"/>
    <w:rsid w:val="00DF0811"/>
    <w:rsid w:val="00DF09A1"/>
    <w:rsid w:val="00DF0FE2"/>
    <w:rsid w:val="00DF1360"/>
    <w:rsid w:val="00DF1423"/>
    <w:rsid w:val="00DF1471"/>
    <w:rsid w:val="00DF2AD4"/>
    <w:rsid w:val="00DF2F14"/>
    <w:rsid w:val="00DF3007"/>
    <w:rsid w:val="00DF31F6"/>
    <w:rsid w:val="00DF40BF"/>
    <w:rsid w:val="00DF51EC"/>
    <w:rsid w:val="00DF686B"/>
    <w:rsid w:val="00DF6B30"/>
    <w:rsid w:val="00DF6E55"/>
    <w:rsid w:val="00DF6E6A"/>
    <w:rsid w:val="00DF7537"/>
    <w:rsid w:val="00DF7BE7"/>
    <w:rsid w:val="00DF7F9F"/>
    <w:rsid w:val="00E00308"/>
    <w:rsid w:val="00E003CD"/>
    <w:rsid w:val="00E00EE7"/>
    <w:rsid w:val="00E01097"/>
    <w:rsid w:val="00E014CB"/>
    <w:rsid w:val="00E01D85"/>
    <w:rsid w:val="00E020AE"/>
    <w:rsid w:val="00E0338C"/>
    <w:rsid w:val="00E05872"/>
    <w:rsid w:val="00E05CE7"/>
    <w:rsid w:val="00E05D45"/>
    <w:rsid w:val="00E06318"/>
    <w:rsid w:val="00E06A74"/>
    <w:rsid w:val="00E06E89"/>
    <w:rsid w:val="00E06E94"/>
    <w:rsid w:val="00E06EE6"/>
    <w:rsid w:val="00E079F4"/>
    <w:rsid w:val="00E1004D"/>
    <w:rsid w:val="00E104D3"/>
    <w:rsid w:val="00E122F6"/>
    <w:rsid w:val="00E125E4"/>
    <w:rsid w:val="00E12963"/>
    <w:rsid w:val="00E12E72"/>
    <w:rsid w:val="00E13FF8"/>
    <w:rsid w:val="00E1428A"/>
    <w:rsid w:val="00E145C4"/>
    <w:rsid w:val="00E1492C"/>
    <w:rsid w:val="00E14BB3"/>
    <w:rsid w:val="00E15203"/>
    <w:rsid w:val="00E1542F"/>
    <w:rsid w:val="00E15F36"/>
    <w:rsid w:val="00E16016"/>
    <w:rsid w:val="00E16323"/>
    <w:rsid w:val="00E16994"/>
    <w:rsid w:val="00E169AA"/>
    <w:rsid w:val="00E16A36"/>
    <w:rsid w:val="00E16D8E"/>
    <w:rsid w:val="00E207BB"/>
    <w:rsid w:val="00E20C0F"/>
    <w:rsid w:val="00E20F70"/>
    <w:rsid w:val="00E210B5"/>
    <w:rsid w:val="00E228CC"/>
    <w:rsid w:val="00E235C6"/>
    <w:rsid w:val="00E23D4C"/>
    <w:rsid w:val="00E240C9"/>
    <w:rsid w:val="00E2458B"/>
    <w:rsid w:val="00E2468A"/>
    <w:rsid w:val="00E249EC"/>
    <w:rsid w:val="00E24C7A"/>
    <w:rsid w:val="00E2675E"/>
    <w:rsid w:val="00E26CD7"/>
    <w:rsid w:val="00E310DD"/>
    <w:rsid w:val="00E31719"/>
    <w:rsid w:val="00E3251A"/>
    <w:rsid w:val="00E32B1C"/>
    <w:rsid w:val="00E32DAA"/>
    <w:rsid w:val="00E3345B"/>
    <w:rsid w:val="00E33B3E"/>
    <w:rsid w:val="00E3415D"/>
    <w:rsid w:val="00E344E2"/>
    <w:rsid w:val="00E34BA8"/>
    <w:rsid w:val="00E36328"/>
    <w:rsid w:val="00E36E4C"/>
    <w:rsid w:val="00E371E0"/>
    <w:rsid w:val="00E3769D"/>
    <w:rsid w:val="00E37A05"/>
    <w:rsid w:val="00E4022E"/>
    <w:rsid w:val="00E40387"/>
    <w:rsid w:val="00E41A0E"/>
    <w:rsid w:val="00E41C75"/>
    <w:rsid w:val="00E41E70"/>
    <w:rsid w:val="00E4277C"/>
    <w:rsid w:val="00E43086"/>
    <w:rsid w:val="00E430AD"/>
    <w:rsid w:val="00E43527"/>
    <w:rsid w:val="00E436E8"/>
    <w:rsid w:val="00E43BE9"/>
    <w:rsid w:val="00E43ED2"/>
    <w:rsid w:val="00E4488A"/>
    <w:rsid w:val="00E46C1E"/>
    <w:rsid w:val="00E46EDB"/>
    <w:rsid w:val="00E50D5A"/>
    <w:rsid w:val="00E511CB"/>
    <w:rsid w:val="00E52F33"/>
    <w:rsid w:val="00E54EAF"/>
    <w:rsid w:val="00E54EBC"/>
    <w:rsid w:val="00E55032"/>
    <w:rsid w:val="00E55420"/>
    <w:rsid w:val="00E558E4"/>
    <w:rsid w:val="00E563E8"/>
    <w:rsid w:val="00E56549"/>
    <w:rsid w:val="00E56680"/>
    <w:rsid w:val="00E566D8"/>
    <w:rsid w:val="00E571F6"/>
    <w:rsid w:val="00E572AC"/>
    <w:rsid w:val="00E576D2"/>
    <w:rsid w:val="00E576D8"/>
    <w:rsid w:val="00E57EFB"/>
    <w:rsid w:val="00E6022B"/>
    <w:rsid w:val="00E60504"/>
    <w:rsid w:val="00E60FE5"/>
    <w:rsid w:val="00E62D79"/>
    <w:rsid w:val="00E62DEE"/>
    <w:rsid w:val="00E62F39"/>
    <w:rsid w:val="00E63751"/>
    <w:rsid w:val="00E64098"/>
    <w:rsid w:val="00E64162"/>
    <w:rsid w:val="00E64591"/>
    <w:rsid w:val="00E647C0"/>
    <w:rsid w:val="00E648C4"/>
    <w:rsid w:val="00E64E83"/>
    <w:rsid w:val="00E6613B"/>
    <w:rsid w:val="00E70220"/>
    <w:rsid w:val="00E7093F"/>
    <w:rsid w:val="00E71081"/>
    <w:rsid w:val="00E7132A"/>
    <w:rsid w:val="00E7148E"/>
    <w:rsid w:val="00E71AA3"/>
    <w:rsid w:val="00E71C76"/>
    <w:rsid w:val="00E723A2"/>
    <w:rsid w:val="00E72E7F"/>
    <w:rsid w:val="00E73493"/>
    <w:rsid w:val="00E73C28"/>
    <w:rsid w:val="00E7403C"/>
    <w:rsid w:val="00E74DF7"/>
    <w:rsid w:val="00E75A3D"/>
    <w:rsid w:val="00E7608C"/>
    <w:rsid w:val="00E762C6"/>
    <w:rsid w:val="00E76B20"/>
    <w:rsid w:val="00E7766F"/>
    <w:rsid w:val="00E77ABB"/>
    <w:rsid w:val="00E77B53"/>
    <w:rsid w:val="00E80DBB"/>
    <w:rsid w:val="00E8124C"/>
    <w:rsid w:val="00E824DD"/>
    <w:rsid w:val="00E82BAD"/>
    <w:rsid w:val="00E82EA8"/>
    <w:rsid w:val="00E83466"/>
    <w:rsid w:val="00E83912"/>
    <w:rsid w:val="00E83BA3"/>
    <w:rsid w:val="00E83BB5"/>
    <w:rsid w:val="00E8490D"/>
    <w:rsid w:val="00E84AC7"/>
    <w:rsid w:val="00E85686"/>
    <w:rsid w:val="00E86AAD"/>
    <w:rsid w:val="00E8785C"/>
    <w:rsid w:val="00E8798D"/>
    <w:rsid w:val="00E9009A"/>
    <w:rsid w:val="00E902C6"/>
    <w:rsid w:val="00E903DB"/>
    <w:rsid w:val="00E90EAE"/>
    <w:rsid w:val="00E9196B"/>
    <w:rsid w:val="00E91D04"/>
    <w:rsid w:val="00E926A7"/>
    <w:rsid w:val="00E9349E"/>
    <w:rsid w:val="00E943BD"/>
    <w:rsid w:val="00E954F5"/>
    <w:rsid w:val="00E959CF"/>
    <w:rsid w:val="00E959EF"/>
    <w:rsid w:val="00E95CD5"/>
    <w:rsid w:val="00E9718D"/>
    <w:rsid w:val="00E973A4"/>
    <w:rsid w:val="00E97B0E"/>
    <w:rsid w:val="00EA0A49"/>
    <w:rsid w:val="00EA11B4"/>
    <w:rsid w:val="00EA186E"/>
    <w:rsid w:val="00EA1953"/>
    <w:rsid w:val="00EA1957"/>
    <w:rsid w:val="00EA1BCE"/>
    <w:rsid w:val="00EA1D47"/>
    <w:rsid w:val="00EA2787"/>
    <w:rsid w:val="00EA2B93"/>
    <w:rsid w:val="00EA3632"/>
    <w:rsid w:val="00EA3E12"/>
    <w:rsid w:val="00EA4806"/>
    <w:rsid w:val="00EA50E8"/>
    <w:rsid w:val="00EA5B6C"/>
    <w:rsid w:val="00EA5F8F"/>
    <w:rsid w:val="00EA6423"/>
    <w:rsid w:val="00EA6B39"/>
    <w:rsid w:val="00EA6BCD"/>
    <w:rsid w:val="00EA7341"/>
    <w:rsid w:val="00EA73B3"/>
    <w:rsid w:val="00EA7A07"/>
    <w:rsid w:val="00EB0641"/>
    <w:rsid w:val="00EB074A"/>
    <w:rsid w:val="00EB09EE"/>
    <w:rsid w:val="00EB0A1D"/>
    <w:rsid w:val="00EB0BC6"/>
    <w:rsid w:val="00EB214B"/>
    <w:rsid w:val="00EB2A46"/>
    <w:rsid w:val="00EB30B4"/>
    <w:rsid w:val="00EB4AC4"/>
    <w:rsid w:val="00EB5211"/>
    <w:rsid w:val="00EB5D81"/>
    <w:rsid w:val="00EB5F74"/>
    <w:rsid w:val="00EB6ABA"/>
    <w:rsid w:val="00EB6AC4"/>
    <w:rsid w:val="00EB70CD"/>
    <w:rsid w:val="00EB7428"/>
    <w:rsid w:val="00EB782C"/>
    <w:rsid w:val="00EB793F"/>
    <w:rsid w:val="00EC0025"/>
    <w:rsid w:val="00EC0B1C"/>
    <w:rsid w:val="00EC134F"/>
    <w:rsid w:val="00EC1380"/>
    <w:rsid w:val="00EC1463"/>
    <w:rsid w:val="00EC193C"/>
    <w:rsid w:val="00EC1AAC"/>
    <w:rsid w:val="00EC2113"/>
    <w:rsid w:val="00EC22EE"/>
    <w:rsid w:val="00EC26A9"/>
    <w:rsid w:val="00EC2729"/>
    <w:rsid w:val="00EC27AC"/>
    <w:rsid w:val="00EC2E0B"/>
    <w:rsid w:val="00EC3CB2"/>
    <w:rsid w:val="00EC3E6A"/>
    <w:rsid w:val="00EC456D"/>
    <w:rsid w:val="00EC5027"/>
    <w:rsid w:val="00EC533C"/>
    <w:rsid w:val="00EC54EE"/>
    <w:rsid w:val="00EC5E32"/>
    <w:rsid w:val="00EC6272"/>
    <w:rsid w:val="00EC767B"/>
    <w:rsid w:val="00EC7ADC"/>
    <w:rsid w:val="00ED029C"/>
    <w:rsid w:val="00ED0D88"/>
    <w:rsid w:val="00ED18E0"/>
    <w:rsid w:val="00ED1E3D"/>
    <w:rsid w:val="00ED2BCB"/>
    <w:rsid w:val="00ED2D8B"/>
    <w:rsid w:val="00ED3981"/>
    <w:rsid w:val="00ED40B7"/>
    <w:rsid w:val="00ED42A7"/>
    <w:rsid w:val="00ED48B1"/>
    <w:rsid w:val="00ED51FC"/>
    <w:rsid w:val="00ED61F8"/>
    <w:rsid w:val="00ED66A5"/>
    <w:rsid w:val="00ED78E5"/>
    <w:rsid w:val="00ED7C0F"/>
    <w:rsid w:val="00ED7F7F"/>
    <w:rsid w:val="00EE0626"/>
    <w:rsid w:val="00EE10AF"/>
    <w:rsid w:val="00EE120F"/>
    <w:rsid w:val="00EE162F"/>
    <w:rsid w:val="00EE2C0F"/>
    <w:rsid w:val="00EE2C61"/>
    <w:rsid w:val="00EE4379"/>
    <w:rsid w:val="00EE44FE"/>
    <w:rsid w:val="00EE480A"/>
    <w:rsid w:val="00EE55E3"/>
    <w:rsid w:val="00EE63E5"/>
    <w:rsid w:val="00EE6429"/>
    <w:rsid w:val="00EE7119"/>
    <w:rsid w:val="00EE7E64"/>
    <w:rsid w:val="00EF083E"/>
    <w:rsid w:val="00EF0C73"/>
    <w:rsid w:val="00EF1D97"/>
    <w:rsid w:val="00EF1E01"/>
    <w:rsid w:val="00EF340D"/>
    <w:rsid w:val="00EF36CB"/>
    <w:rsid w:val="00EF41BF"/>
    <w:rsid w:val="00EF44F1"/>
    <w:rsid w:val="00EF4B93"/>
    <w:rsid w:val="00EF5129"/>
    <w:rsid w:val="00EF56B2"/>
    <w:rsid w:val="00EF5F2E"/>
    <w:rsid w:val="00EF6195"/>
    <w:rsid w:val="00EF67ED"/>
    <w:rsid w:val="00EF68EB"/>
    <w:rsid w:val="00EF79F3"/>
    <w:rsid w:val="00EF7A5F"/>
    <w:rsid w:val="00F010A9"/>
    <w:rsid w:val="00F0115C"/>
    <w:rsid w:val="00F019D8"/>
    <w:rsid w:val="00F0347B"/>
    <w:rsid w:val="00F0357E"/>
    <w:rsid w:val="00F03F06"/>
    <w:rsid w:val="00F05139"/>
    <w:rsid w:val="00F0520D"/>
    <w:rsid w:val="00F05533"/>
    <w:rsid w:val="00F06CD4"/>
    <w:rsid w:val="00F07CA7"/>
    <w:rsid w:val="00F10B77"/>
    <w:rsid w:val="00F119E2"/>
    <w:rsid w:val="00F11AA2"/>
    <w:rsid w:val="00F12437"/>
    <w:rsid w:val="00F1294C"/>
    <w:rsid w:val="00F13393"/>
    <w:rsid w:val="00F14145"/>
    <w:rsid w:val="00F144F4"/>
    <w:rsid w:val="00F14F15"/>
    <w:rsid w:val="00F156AC"/>
    <w:rsid w:val="00F15C52"/>
    <w:rsid w:val="00F15F8E"/>
    <w:rsid w:val="00F16719"/>
    <w:rsid w:val="00F16846"/>
    <w:rsid w:val="00F178DB"/>
    <w:rsid w:val="00F17DB5"/>
    <w:rsid w:val="00F217A4"/>
    <w:rsid w:val="00F21CAD"/>
    <w:rsid w:val="00F2288B"/>
    <w:rsid w:val="00F228FA"/>
    <w:rsid w:val="00F22AAF"/>
    <w:rsid w:val="00F22B53"/>
    <w:rsid w:val="00F22D8D"/>
    <w:rsid w:val="00F23BCE"/>
    <w:rsid w:val="00F24AFF"/>
    <w:rsid w:val="00F2598F"/>
    <w:rsid w:val="00F25FD7"/>
    <w:rsid w:val="00F265F6"/>
    <w:rsid w:val="00F266E5"/>
    <w:rsid w:val="00F26BB5"/>
    <w:rsid w:val="00F2786F"/>
    <w:rsid w:val="00F30878"/>
    <w:rsid w:val="00F30D93"/>
    <w:rsid w:val="00F30FC8"/>
    <w:rsid w:val="00F31741"/>
    <w:rsid w:val="00F317E4"/>
    <w:rsid w:val="00F31901"/>
    <w:rsid w:val="00F31CA9"/>
    <w:rsid w:val="00F31D0B"/>
    <w:rsid w:val="00F321FF"/>
    <w:rsid w:val="00F3278E"/>
    <w:rsid w:val="00F335B9"/>
    <w:rsid w:val="00F337D4"/>
    <w:rsid w:val="00F33C00"/>
    <w:rsid w:val="00F344C2"/>
    <w:rsid w:val="00F34C3A"/>
    <w:rsid w:val="00F3598E"/>
    <w:rsid w:val="00F35D88"/>
    <w:rsid w:val="00F36C61"/>
    <w:rsid w:val="00F37431"/>
    <w:rsid w:val="00F37C99"/>
    <w:rsid w:val="00F405F0"/>
    <w:rsid w:val="00F40A36"/>
    <w:rsid w:val="00F40E45"/>
    <w:rsid w:val="00F40F6E"/>
    <w:rsid w:val="00F413E4"/>
    <w:rsid w:val="00F41B05"/>
    <w:rsid w:val="00F42D71"/>
    <w:rsid w:val="00F430ED"/>
    <w:rsid w:val="00F444FD"/>
    <w:rsid w:val="00F445E4"/>
    <w:rsid w:val="00F44BAB"/>
    <w:rsid w:val="00F44E39"/>
    <w:rsid w:val="00F44F28"/>
    <w:rsid w:val="00F458F7"/>
    <w:rsid w:val="00F45AAC"/>
    <w:rsid w:val="00F45ABE"/>
    <w:rsid w:val="00F46624"/>
    <w:rsid w:val="00F46D96"/>
    <w:rsid w:val="00F474BE"/>
    <w:rsid w:val="00F47E5D"/>
    <w:rsid w:val="00F50824"/>
    <w:rsid w:val="00F508E8"/>
    <w:rsid w:val="00F50BDC"/>
    <w:rsid w:val="00F5142D"/>
    <w:rsid w:val="00F52942"/>
    <w:rsid w:val="00F52994"/>
    <w:rsid w:val="00F53712"/>
    <w:rsid w:val="00F53DD4"/>
    <w:rsid w:val="00F547CD"/>
    <w:rsid w:val="00F5505C"/>
    <w:rsid w:val="00F55773"/>
    <w:rsid w:val="00F55EA9"/>
    <w:rsid w:val="00F56A40"/>
    <w:rsid w:val="00F56BF2"/>
    <w:rsid w:val="00F5715D"/>
    <w:rsid w:val="00F57252"/>
    <w:rsid w:val="00F57454"/>
    <w:rsid w:val="00F57A80"/>
    <w:rsid w:val="00F57AAC"/>
    <w:rsid w:val="00F57D61"/>
    <w:rsid w:val="00F605AC"/>
    <w:rsid w:val="00F61B11"/>
    <w:rsid w:val="00F61B26"/>
    <w:rsid w:val="00F61DDF"/>
    <w:rsid w:val="00F6261B"/>
    <w:rsid w:val="00F62B5D"/>
    <w:rsid w:val="00F63D61"/>
    <w:rsid w:val="00F64677"/>
    <w:rsid w:val="00F64D5E"/>
    <w:rsid w:val="00F64E9F"/>
    <w:rsid w:val="00F653FE"/>
    <w:rsid w:val="00F65579"/>
    <w:rsid w:val="00F66597"/>
    <w:rsid w:val="00F67EF1"/>
    <w:rsid w:val="00F7056E"/>
    <w:rsid w:val="00F709E4"/>
    <w:rsid w:val="00F71918"/>
    <w:rsid w:val="00F72010"/>
    <w:rsid w:val="00F721EB"/>
    <w:rsid w:val="00F723C9"/>
    <w:rsid w:val="00F72415"/>
    <w:rsid w:val="00F72429"/>
    <w:rsid w:val="00F727E8"/>
    <w:rsid w:val="00F72AD8"/>
    <w:rsid w:val="00F72B7B"/>
    <w:rsid w:val="00F73710"/>
    <w:rsid w:val="00F7378B"/>
    <w:rsid w:val="00F74EFD"/>
    <w:rsid w:val="00F75858"/>
    <w:rsid w:val="00F75A84"/>
    <w:rsid w:val="00F75FF6"/>
    <w:rsid w:val="00F76650"/>
    <w:rsid w:val="00F769D3"/>
    <w:rsid w:val="00F7764A"/>
    <w:rsid w:val="00F7773D"/>
    <w:rsid w:val="00F80519"/>
    <w:rsid w:val="00F81AA1"/>
    <w:rsid w:val="00F81F51"/>
    <w:rsid w:val="00F821F5"/>
    <w:rsid w:val="00F82E40"/>
    <w:rsid w:val="00F83B5F"/>
    <w:rsid w:val="00F849D2"/>
    <w:rsid w:val="00F8504B"/>
    <w:rsid w:val="00F8515E"/>
    <w:rsid w:val="00F85A07"/>
    <w:rsid w:val="00F85B2A"/>
    <w:rsid w:val="00F860B3"/>
    <w:rsid w:val="00F8691D"/>
    <w:rsid w:val="00F86BB6"/>
    <w:rsid w:val="00F872F5"/>
    <w:rsid w:val="00F87A76"/>
    <w:rsid w:val="00F90137"/>
    <w:rsid w:val="00F909A4"/>
    <w:rsid w:val="00F90ADA"/>
    <w:rsid w:val="00F90CEC"/>
    <w:rsid w:val="00F929E7"/>
    <w:rsid w:val="00F93E14"/>
    <w:rsid w:val="00F93FA2"/>
    <w:rsid w:val="00F94456"/>
    <w:rsid w:val="00F94B81"/>
    <w:rsid w:val="00F94C27"/>
    <w:rsid w:val="00F9508E"/>
    <w:rsid w:val="00F950B3"/>
    <w:rsid w:val="00F95FB8"/>
    <w:rsid w:val="00F96570"/>
    <w:rsid w:val="00F965E7"/>
    <w:rsid w:val="00F96829"/>
    <w:rsid w:val="00F970F7"/>
    <w:rsid w:val="00F97D82"/>
    <w:rsid w:val="00FA0485"/>
    <w:rsid w:val="00FA0D3A"/>
    <w:rsid w:val="00FA0FAB"/>
    <w:rsid w:val="00FA18CD"/>
    <w:rsid w:val="00FA1A57"/>
    <w:rsid w:val="00FA2089"/>
    <w:rsid w:val="00FA2380"/>
    <w:rsid w:val="00FA2F55"/>
    <w:rsid w:val="00FA31FA"/>
    <w:rsid w:val="00FA34B0"/>
    <w:rsid w:val="00FA3B97"/>
    <w:rsid w:val="00FA3E31"/>
    <w:rsid w:val="00FA3F21"/>
    <w:rsid w:val="00FA4839"/>
    <w:rsid w:val="00FA5135"/>
    <w:rsid w:val="00FA60C6"/>
    <w:rsid w:val="00FA6901"/>
    <w:rsid w:val="00FA6BAD"/>
    <w:rsid w:val="00FA6C19"/>
    <w:rsid w:val="00FA7733"/>
    <w:rsid w:val="00FA7C53"/>
    <w:rsid w:val="00FB02AE"/>
    <w:rsid w:val="00FB11F2"/>
    <w:rsid w:val="00FB169C"/>
    <w:rsid w:val="00FB16A8"/>
    <w:rsid w:val="00FB19CA"/>
    <w:rsid w:val="00FB1E08"/>
    <w:rsid w:val="00FB2069"/>
    <w:rsid w:val="00FB2FF5"/>
    <w:rsid w:val="00FB3E9E"/>
    <w:rsid w:val="00FB4A22"/>
    <w:rsid w:val="00FB52C1"/>
    <w:rsid w:val="00FB5756"/>
    <w:rsid w:val="00FB669E"/>
    <w:rsid w:val="00FB6CBF"/>
    <w:rsid w:val="00FB6FA7"/>
    <w:rsid w:val="00FB7B6D"/>
    <w:rsid w:val="00FB7C13"/>
    <w:rsid w:val="00FB7F67"/>
    <w:rsid w:val="00FB7FDE"/>
    <w:rsid w:val="00FC056A"/>
    <w:rsid w:val="00FC0BFD"/>
    <w:rsid w:val="00FC1608"/>
    <w:rsid w:val="00FC1915"/>
    <w:rsid w:val="00FC1936"/>
    <w:rsid w:val="00FC2BEC"/>
    <w:rsid w:val="00FC2C5F"/>
    <w:rsid w:val="00FC3DD5"/>
    <w:rsid w:val="00FC3FE6"/>
    <w:rsid w:val="00FC43A3"/>
    <w:rsid w:val="00FC5786"/>
    <w:rsid w:val="00FC5DA4"/>
    <w:rsid w:val="00FC6679"/>
    <w:rsid w:val="00FC6E4B"/>
    <w:rsid w:val="00FC7008"/>
    <w:rsid w:val="00FC7178"/>
    <w:rsid w:val="00FC7BC3"/>
    <w:rsid w:val="00FD0A9E"/>
    <w:rsid w:val="00FD1368"/>
    <w:rsid w:val="00FD1D5A"/>
    <w:rsid w:val="00FD23E7"/>
    <w:rsid w:val="00FD325A"/>
    <w:rsid w:val="00FD4174"/>
    <w:rsid w:val="00FD438B"/>
    <w:rsid w:val="00FD446B"/>
    <w:rsid w:val="00FD534E"/>
    <w:rsid w:val="00FD5490"/>
    <w:rsid w:val="00FD5723"/>
    <w:rsid w:val="00FD5D04"/>
    <w:rsid w:val="00FD620D"/>
    <w:rsid w:val="00FD645E"/>
    <w:rsid w:val="00FD6EC2"/>
    <w:rsid w:val="00FD780C"/>
    <w:rsid w:val="00FE07B4"/>
    <w:rsid w:val="00FE085C"/>
    <w:rsid w:val="00FE1979"/>
    <w:rsid w:val="00FE1B50"/>
    <w:rsid w:val="00FE1B7C"/>
    <w:rsid w:val="00FE1F09"/>
    <w:rsid w:val="00FE24D2"/>
    <w:rsid w:val="00FE2B28"/>
    <w:rsid w:val="00FE39DA"/>
    <w:rsid w:val="00FE39FA"/>
    <w:rsid w:val="00FE43F1"/>
    <w:rsid w:val="00FE44E3"/>
    <w:rsid w:val="00FE57CD"/>
    <w:rsid w:val="00FE6504"/>
    <w:rsid w:val="00FF02E3"/>
    <w:rsid w:val="00FF038A"/>
    <w:rsid w:val="00FF0CE6"/>
    <w:rsid w:val="00FF1B9C"/>
    <w:rsid w:val="00FF1EB5"/>
    <w:rsid w:val="00FF332B"/>
    <w:rsid w:val="00FF3B09"/>
    <w:rsid w:val="00FF3DD2"/>
    <w:rsid w:val="00FF4E69"/>
    <w:rsid w:val="00FF5528"/>
    <w:rsid w:val="00FF619E"/>
    <w:rsid w:val="00FF661F"/>
    <w:rsid w:val="00FF79EE"/>
    <w:rsid w:val="01CF6792"/>
    <w:rsid w:val="0288F49D"/>
    <w:rsid w:val="02C7F984"/>
    <w:rsid w:val="03B997B9"/>
    <w:rsid w:val="0A39D017"/>
    <w:rsid w:val="0DEB1F79"/>
    <w:rsid w:val="0EDDE6D3"/>
    <w:rsid w:val="100B1B41"/>
    <w:rsid w:val="178874EA"/>
    <w:rsid w:val="1AE356C3"/>
    <w:rsid w:val="202A988E"/>
    <w:rsid w:val="20C0B763"/>
    <w:rsid w:val="225C303D"/>
    <w:rsid w:val="27B83050"/>
    <w:rsid w:val="2F470181"/>
    <w:rsid w:val="35A048C6"/>
    <w:rsid w:val="3CAAADA4"/>
    <w:rsid w:val="3DF23E88"/>
    <w:rsid w:val="3F931AFD"/>
    <w:rsid w:val="42728B0E"/>
    <w:rsid w:val="485ECC98"/>
    <w:rsid w:val="4B206BC7"/>
    <w:rsid w:val="4CC45509"/>
    <w:rsid w:val="4D5F8B53"/>
    <w:rsid w:val="4EC51945"/>
    <w:rsid w:val="4F2BB8F8"/>
    <w:rsid w:val="4F4DD4B0"/>
    <w:rsid w:val="50FFDEED"/>
    <w:rsid w:val="522BF9E3"/>
    <w:rsid w:val="54FA9452"/>
    <w:rsid w:val="5685057D"/>
    <w:rsid w:val="5F47FEE1"/>
    <w:rsid w:val="655F27D0"/>
    <w:rsid w:val="662ECA1A"/>
    <w:rsid w:val="6A0A8B65"/>
    <w:rsid w:val="6BF07006"/>
    <w:rsid w:val="6C675C62"/>
    <w:rsid w:val="6CE588E4"/>
    <w:rsid w:val="6E298CF8"/>
    <w:rsid w:val="6F3D078B"/>
    <w:rsid w:val="6F530024"/>
    <w:rsid w:val="7315F364"/>
    <w:rsid w:val="74457284"/>
    <w:rsid w:val="7500D04C"/>
    <w:rsid w:val="7675B8DA"/>
    <w:rsid w:val="777535B3"/>
    <w:rsid w:val="7A4BAD9C"/>
    <w:rsid w:val="7EE5F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D4AF01"/>
  <w15:docId w15:val="{8E1B5C24-93D4-5447-8F95-E7CDBA48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7F3"/>
    <w:rPr>
      <w:rFonts w:cs="Times New Roman"/>
      <w:kern w:val="0"/>
      <w:sz w:val="24"/>
      <w:szCs w:val="24"/>
      <w:lang w:val="en-GB" w:eastAsia="en-GB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eastAsia="Times New Roman" w:hAnsi="Arial"/>
      <w:b/>
      <w:color w:val="000000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rFonts w:eastAsia="Times New Roman"/>
      <w:b/>
      <w:color w:val="00000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rFonts w:eastAsia="Times New Roman"/>
      <w:b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eastAsia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rFonts w:eastAsia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eastAsia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eastAsia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eastAsia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  <w:jc w:val="both"/>
    </w:pPr>
    <w:rPr>
      <w:rFonts w:ascii="Minion Pro" w:eastAsia="Times New Roman" w:hAnsi="Minion Pro"/>
      <w:color w:val="000000" w:themeColor="text1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eastAsia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eastAsia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5643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55643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5643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5643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5643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55643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5643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5643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5643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5643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556433"/>
    <w:rPr>
      <w:i/>
    </w:rPr>
  </w:style>
  <w:style w:type="paragraph" w:customStyle="1" w:styleId="Mdeck4textlrindent">
    <w:name w:val="M_deck_4_text_lr_indent"/>
    <w:basedOn w:val="Mdeck4text"/>
    <w:qFormat/>
    <w:rsid w:val="00556433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55643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5643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56433"/>
    <w:pPr>
      <w:adjustRightInd w:val="0"/>
      <w:snapToGrid w:val="0"/>
      <w:spacing w:line="300" w:lineRule="exact"/>
      <w:jc w:val="center"/>
    </w:pPr>
    <w:rPr>
      <w:rFonts w:eastAsiaTheme="minorEastAsia" w:cs="Times New Roman"/>
      <w:b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5643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5643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56433"/>
  </w:style>
  <w:style w:type="paragraph" w:customStyle="1" w:styleId="Mdeck6figurebody">
    <w:name w:val="M_deck_6_figure_body"/>
    <w:qFormat/>
    <w:rsid w:val="0055643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5643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5643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5643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eastAsia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line="340" w:lineRule="atLeast"/>
      <w:jc w:val="right"/>
    </w:pPr>
    <w:rPr>
      <w:rFonts w:eastAsia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line="340" w:lineRule="atLeast"/>
      <w:ind w:left="461" w:hanging="461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line="340" w:lineRule="atLeast"/>
      <w:ind w:firstLine="288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line="340" w:lineRule="atLeast"/>
      <w:jc w:val="both"/>
    </w:pPr>
    <w:rPr>
      <w:rFonts w:eastAsia="Times New Roman"/>
      <w:b/>
      <w:color w:val="000000"/>
      <w:sz w:val="36"/>
      <w:szCs w:val="20"/>
      <w:lang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/>
      <w:color w:val="000000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rFonts w:eastAsia="Times New Roman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eastAsia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rFonts w:eastAsia="Times New Roman"/>
      <w:color w:val="000000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rFonts w:eastAsia="Times New Roman"/>
      <w:b/>
      <w:bCs/>
      <w:color w:val="000000"/>
      <w:lang w:val="en-US"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rFonts w:eastAsia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rFonts w:eastAsia="Times New Roman"/>
      <w:color w:val="000000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eastAsia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55643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rsid w:val="001505C6"/>
    <w:pPr>
      <w:spacing w:line="340" w:lineRule="atLeast"/>
      <w:jc w:val="center"/>
    </w:pPr>
    <w:rPr>
      <w:rFonts w:eastAsia="Times New Roman"/>
      <w:color w:val="000000"/>
      <w:sz w:val="22"/>
      <w:szCs w:val="20"/>
      <w:lang w:val="de-DE" w:eastAsia="de-DE"/>
    </w:rPr>
  </w:style>
  <w:style w:type="paragraph" w:customStyle="1" w:styleId="EndNoteBibliography">
    <w:name w:val="EndNote Bibliography"/>
    <w:basedOn w:val="Normal"/>
    <w:rsid w:val="001505C6"/>
    <w:pPr>
      <w:spacing w:line="240" w:lineRule="atLeast"/>
      <w:jc w:val="both"/>
    </w:pPr>
    <w:rPr>
      <w:rFonts w:eastAsia="Times New Roman"/>
      <w:color w:val="000000"/>
      <w:sz w:val="22"/>
      <w:szCs w:val="20"/>
      <w:lang w:val="de-DE" w:eastAsia="de-DE"/>
    </w:rPr>
  </w:style>
  <w:style w:type="character" w:styleId="Emphasis">
    <w:name w:val="Emphasis"/>
    <w:basedOn w:val="DefaultParagraphFont"/>
    <w:uiPriority w:val="20"/>
    <w:qFormat/>
    <w:rsid w:val="00B43851"/>
    <w:rPr>
      <w:i/>
      <w:iCs/>
    </w:rPr>
  </w:style>
  <w:style w:type="character" w:customStyle="1" w:styleId="citationref">
    <w:name w:val="citationref"/>
    <w:basedOn w:val="DefaultParagraphFont"/>
    <w:rsid w:val="00C364E8"/>
  </w:style>
  <w:style w:type="paragraph" w:styleId="Revision">
    <w:name w:val="Revision"/>
    <w:hidden/>
    <w:uiPriority w:val="99"/>
    <w:semiHidden/>
    <w:rsid w:val="00AC6ABC"/>
    <w:rPr>
      <w:rFonts w:cs="Times New Roman"/>
      <w:kern w:val="0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2F3"/>
    <w:rPr>
      <w:color w:val="808080"/>
      <w:shd w:val="clear" w:color="auto" w:fill="E6E6E6"/>
    </w:rPr>
  </w:style>
  <w:style w:type="character" w:customStyle="1" w:styleId="st">
    <w:name w:val="st"/>
    <w:basedOn w:val="DefaultParagraphFont"/>
    <w:rsid w:val="000C74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40B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24AFF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31AB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31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2"/>
      <w:sz w:val="20"/>
      <w:szCs w:val="20"/>
      <w:lang w:val="en-US"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6531AB"/>
    <w:rPr>
      <w:rFonts w:ascii="Consolas" w:hAnsi="Consolas" w:cs="Consolas"/>
      <w:kern w:val="0"/>
      <w:lang w:val="en-GB" w:eastAsia="en-GB"/>
    </w:rPr>
  </w:style>
  <w:style w:type="paragraph" w:styleId="NoSpacing">
    <w:name w:val="No Spacing"/>
    <w:uiPriority w:val="1"/>
    <w:qFormat/>
    <w:rsid w:val="00C92DF0"/>
    <w:rPr>
      <w:rFonts w:asciiTheme="minorHAnsi" w:eastAsiaTheme="minorEastAsia" w:hAnsiTheme="minorHAns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0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8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0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2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6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6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1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23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4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96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988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7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9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2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7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51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74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02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8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9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1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30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4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1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3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2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9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9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1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71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1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2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1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0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4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4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27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1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8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4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1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8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6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5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1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3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3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60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60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0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2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6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9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4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5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8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8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2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40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2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0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8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5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4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5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2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5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6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7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8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9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1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3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3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8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7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7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07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0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36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3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6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42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4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14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97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1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9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4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1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4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5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0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3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3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7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6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7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5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9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10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9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53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5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8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6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5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8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39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56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2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83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55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5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1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64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06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2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4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0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5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83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7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9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43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8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4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5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6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6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5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6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0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2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8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6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1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4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46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6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8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8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9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3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7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44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3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2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96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9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6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35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914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2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0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567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7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24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9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97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9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1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0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8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697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0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5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7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4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1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46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6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34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2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8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6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7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59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3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63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7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2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5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71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5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5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4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2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65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9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06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8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4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2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7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9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3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5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75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8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5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8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8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0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4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User\Desktop\old%20laptop\Wan%20Ting's%20Manuscript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C6E95-69B6-FB46-9E22-6224F35E5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User\Desktop\old laptop\Wan Ting's Manuscript\marinedrugs-template.dot</Template>
  <TotalTime>61</TotalTime>
  <Pages>8</Pages>
  <Words>2638</Words>
  <Characters>1503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Su Anne</dc:creator>
  <cp:keywords/>
  <dc:description/>
  <cp:lastModifiedBy>Chong Shu Chien @ Alexander</cp:lastModifiedBy>
  <cp:revision>22</cp:revision>
  <cp:lastPrinted>2019-06-11T02:55:00Z</cp:lastPrinted>
  <dcterms:created xsi:type="dcterms:W3CDTF">2019-05-02T03:21:00Z</dcterms:created>
  <dcterms:modified xsi:type="dcterms:W3CDTF">2019-06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taylor-and-francis-apa</vt:lpwstr>
  </property>
  <property fmtid="{D5CDD505-2E9C-101B-9397-08002B2CF9AE}" pid="20" name="Mendeley Recent Style Name 8_1">
    <vt:lpwstr>Taylor &amp; Francis - APA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9f4b9d3e-d06c-3258-a77d-2172615aad16</vt:lpwstr>
  </property>
  <property fmtid="{D5CDD505-2E9C-101B-9397-08002B2CF9AE}" pid="24" name="Mendeley Citation Style_1">
    <vt:lpwstr>http://www.zotero.org/styles/vancouver</vt:lpwstr>
  </property>
</Properties>
</file>